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2372C" w14:textId="3967EAC4" w:rsidR="008A7D6B" w:rsidRPr="008A7D6B" w:rsidRDefault="008A7D6B" w:rsidP="008A7D6B">
      <w:pPr>
        <w:pStyle w:val="Heading2"/>
        <w:spacing w:line="480" w:lineRule="auto"/>
        <w:rPr>
          <w:rFonts w:ascii="Times New Roman" w:eastAsia="Times New Roman" w:hAnsi="Times New Roman" w:cs="Times New Roman"/>
        </w:rPr>
      </w:pPr>
      <w:r>
        <w:rPr>
          <w:rFonts w:ascii="Times New Roman" w:eastAsia="Times New Roman" w:hAnsi="Times New Roman" w:cs="Times New Roman"/>
        </w:rPr>
        <w:t xml:space="preserve">Appendix </w:t>
      </w:r>
      <w:r w:rsidR="00AA4CC9">
        <w:rPr>
          <w:rFonts w:ascii="Times New Roman" w:eastAsia="Times New Roman" w:hAnsi="Times New Roman" w:cs="Times New Roman"/>
        </w:rPr>
        <w:t>5</w:t>
      </w:r>
      <w:r w:rsidRPr="008A7D6B">
        <w:rPr>
          <w:rFonts w:ascii="Times New Roman" w:eastAsia="Times New Roman" w:hAnsi="Times New Roman" w:cs="Times New Roman"/>
        </w:rPr>
        <w:t xml:space="preserve">: Excluded studies after full text screening </w:t>
      </w:r>
    </w:p>
    <w:tbl>
      <w:tblPr>
        <w:tblStyle w:val="1"/>
        <w:tblW w:w="13935" w:type="dxa"/>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ayout w:type="fixed"/>
        <w:tblLook w:val="0600" w:firstRow="0" w:lastRow="0" w:firstColumn="0" w:lastColumn="0" w:noHBand="1" w:noVBand="1"/>
      </w:tblPr>
      <w:tblGrid>
        <w:gridCol w:w="2070"/>
        <w:gridCol w:w="11865"/>
      </w:tblGrid>
      <w:tr w:rsidR="008A7D6B" w:rsidRPr="00F06F0A" w14:paraId="2844BEF5" w14:textId="77777777" w:rsidTr="00AB5FD9">
        <w:trPr>
          <w:trHeight w:val="300"/>
        </w:trPr>
        <w:tc>
          <w:tcPr>
            <w:tcW w:w="2070" w:type="dxa"/>
            <w:shd w:val="clear" w:color="auto" w:fill="000000" w:themeFill="text1"/>
            <w:vAlign w:val="center"/>
          </w:tcPr>
          <w:p w14:paraId="022B7EF6" w14:textId="77777777" w:rsidR="008A7D6B" w:rsidRPr="00F06F0A" w:rsidRDefault="008A7D6B" w:rsidP="00D62540">
            <w:pPr>
              <w:spacing w:line="240" w:lineRule="auto"/>
              <w:rPr>
                <w:rFonts w:ascii="Times New Roman" w:eastAsia="Times New Roman" w:hAnsi="Times New Roman" w:cs="Times New Roman"/>
                <w:b/>
              </w:rPr>
            </w:pPr>
            <w:bookmarkStart w:id="0" w:name="_Hlk151989474"/>
            <w:r w:rsidRPr="00F06F0A">
              <w:rPr>
                <w:rFonts w:ascii="Times New Roman" w:eastAsia="Times New Roman" w:hAnsi="Times New Roman" w:cs="Times New Roman"/>
                <w:b/>
              </w:rPr>
              <w:t>Reason for exclusion</w:t>
            </w:r>
          </w:p>
        </w:tc>
        <w:tc>
          <w:tcPr>
            <w:tcW w:w="11865" w:type="dxa"/>
            <w:shd w:val="clear" w:color="auto" w:fill="000000" w:themeFill="text1"/>
            <w:vAlign w:val="center"/>
          </w:tcPr>
          <w:p w14:paraId="59B24D1A" w14:textId="1D8C8418" w:rsidR="008A7D6B" w:rsidRPr="00F06F0A" w:rsidRDefault="00F06F0A" w:rsidP="00D62540">
            <w:pPr>
              <w:widowControl w:val="0"/>
              <w:spacing w:line="240" w:lineRule="auto"/>
              <w:rPr>
                <w:rFonts w:ascii="Times New Roman" w:eastAsia="Times New Roman" w:hAnsi="Times New Roman" w:cs="Times New Roman"/>
                <w:b/>
              </w:rPr>
            </w:pPr>
            <w:r w:rsidRPr="00F06F0A">
              <w:rPr>
                <w:rFonts w:ascii="Times New Roman" w:eastAsia="Times New Roman" w:hAnsi="Times New Roman" w:cs="Times New Roman"/>
                <w:b/>
              </w:rPr>
              <w:t xml:space="preserve">Title   </w:t>
            </w:r>
          </w:p>
        </w:tc>
      </w:tr>
      <w:tr w:rsidR="008A7D6B" w:rsidRPr="00F06F0A" w14:paraId="73A6FF4D" w14:textId="77777777" w:rsidTr="00AB5FD9">
        <w:trPr>
          <w:trHeight w:val="300"/>
        </w:trPr>
        <w:tc>
          <w:tcPr>
            <w:tcW w:w="2070" w:type="dxa"/>
            <w:vMerge w:val="restart"/>
            <w:shd w:val="clear" w:color="auto" w:fill="000000" w:themeFill="text1"/>
            <w:vAlign w:val="center"/>
          </w:tcPr>
          <w:p w14:paraId="705E85AF" w14:textId="77777777" w:rsidR="008A7D6B" w:rsidRPr="00F06F0A" w:rsidRDefault="008A7D6B"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rong scope</w:t>
            </w:r>
          </w:p>
          <w:p w14:paraId="753B6BC1" w14:textId="77777777" w:rsidR="008A7D6B" w:rsidRPr="00F06F0A" w:rsidRDefault="008A7D6B" w:rsidP="00D62540">
            <w:pPr>
              <w:spacing w:line="240" w:lineRule="auto"/>
              <w:rPr>
                <w:rFonts w:ascii="Times New Roman" w:eastAsia="Times New Roman" w:hAnsi="Times New Roman" w:cs="Times New Roman"/>
              </w:rPr>
            </w:pPr>
          </w:p>
          <w:p w14:paraId="03A1BB96" w14:textId="77777777" w:rsidR="008A7D6B" w:rsidRPr="00F06F0A" w:rsidRDefault="008A7D6B" w:rsidP="00D62540">
            <w:pP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6EA60F54" w14:textId="6A6C9DBC"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Local adaptation of recommendation-based materials for shared decision-making and management of comorbidity in rheumatoid arthriti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206A81"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tqV2tb6O","properties":{"formattedCitation":"[1]","plainCitation":"[1]","noteIndex":0},"citationItems":[{"id":3357,"uris":["http://zotero.org/users/4483851/items/J8B5GLGF"],"itemData":{"id":3357,"type":"article-journal","abstract":"OBJECTIVES: To describe local adaptations of materials derived from evidence-based recommendations in a training programme in rheumatoid arthritis (RA). METHODS: The eRA (evolving the management of rheumatoid arthritis) programme generated shared decision-making practises and a checklist for managing comorbidity in RA, among others, at the international level. Unmet needs in RA management were first identified and prioritised. Then educational materials were designed and developed to address these gaps. These materials were evaluated in detailed and discussed in small regional groups by practicing rheumatologists. Voting, open discussions and recommendations were extracted from the meetings. RESULTS: Thirty-five Spanish rheumatologists discussed a comorbidity checklist and a shared decision-making tool. The results of the local meetings were synthesised as (1) a judicious commitment to check agreed comorbidities, and (2) a list of barriers and facilitators for the implementation of shared decision making in the local settings. With regards to ways to implement the agreed list and periodicity, two issues stand-out: (1) patient education and (2) the need of easy access to information and the use of local organisational systems in place. With respect to shared decision-making, issues raised included messages for self-awareness, challenges, and practical facilitators. CONCLUSIONS: Discussion, adaptation, and planning are needed before implementing any evidence-based recommendation and materials if we want to achieve a successful implementation. Further studies should demonstrate whether this initiative was successful in achieving the goals of improved patient care. Our experience could be used as a guidance or example for implementation elsewhere.","archive_location":"34251302","container-title":"Clin Exp Rheumatol","DOI":"10.55563/clinexprheumatol/kypaiv","ISSN":"0392-856X (Print) 0392-856x","issue":"5","language":"eng","note":"edition: 2021/07/13","page":"975-979","source":"NLM","title":"Local adaptation of recommendation-based materials for shared decision-making and management of comorbidity in rheumatoid arthritis","volume":"40","author":[{"family":"Álvaro Gracia","given":"J. M."},{"family":"Barbazán","given":"C."},{"family":"García Llorente","given":"J. F."},{"family":"Muñóz-Fernández","given":"S."},{"family":"Gómez Centeno","given":"A."},{"family":"Urruticoechea-Arana","given":"A."},{"family":"Caracuel","given":"MÁ"},{"family":"Loza","given":"E."},{"family":"Calvo-Alén","given":"J."}],"issued":{"date-parts":[["2022",5]]}}}],"schema":"https://github.com/citation-style-language/schema/raw/master/csl-citation.json"} </w:instrText>
            </w:r>
            <w:r w:rsidR="00206A81" w:rsidRPr="00F06F0A">
              <w:rPr>
                <w:rFonts w:ascii="Times New Roman" w:eastAsia="Times New Roman" w:hAnsi="Times New Roman" w:cs="Times New Roman"/>
              </w:rPr>
              <w:fldChar w:fldCharType="separate"/>
            </w:r>
            <w:r w:rsidR="006D2439" w:rsidRPr="00F06F0A">
              <w:rPr>
                <w:rFonts w:ascii="Times New Roman" w:hAnsi="Times New Roman" w:cs="Times New Roman"/>
              </w:rPr>
              <w:t>[1]</w:t>
            </w:r>
            <w:r w:rsidR="00206A81" w:rsidRPr="00F06F0A">
              <w:rPr>
                <w:rFonts w:ascii="Times New Roman" w:eastAsia="Times New Roman" w:hAnsi="Times New Roman" w:cs="Times New Roman"/>
              </w:rPr>
              <w:fldChar w:fldCharType="end"/>
            </w:r>
          </w:p>
        </w:tc>
      </w:tr>
      <w:tr w:rsidR="008A7D6B" w:rsidRPr="00F06F0A" w14:paraId="70437FE1" w14:textId="77777777" w:rsidTr="00AB5FD9">
        <w:trPr>
          <w:trHeight w:val="300"/>
        </w:trPr>
        <w:tc>
          <w:tcPr>
            <w:tcW w:w="2070" w:type="dxa"/>
            <w:vMerge/>
            <w:shd w:val="clear" w:color="auto" w:fill="000000" w:themeFill="text1"/>
            <w:vAlign w:val="center"/>
          </w:tcPr>
          <w:p w14:paraId="689D1B7D"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6E34879D" w14:textId="78ADE8BE"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Impact of comorbidity</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206A81"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zqZjLbFX","properties":{"formattedCitation":"[2]","plainCitation":"[2]","noteIndex":0},"citationItems":[{"id":520,"uris":["http://zotero.org/users/4483851/items/J29LKRPZ"],"itemData":{"id":520,"type":"chapter","archive":"Scopus","container-title":"Comorbidity in Rheumatic Diseases","note":"DOI: 10.1007/978-3-319-59963-2_2","page":"33-52","title":"Impact of comorbidity","URL":"https://www.scopus.com/inward/record.uri?eid=2-s2.0-85055365950&amp;doi=10.1007%2f978-3-319-59963-2_2&amp;partnerID=40&amp;md5=2e5bf8396d3ca604487eba5173623a63","author":[{"family":"Azeez","given":"M."},{"family":"Taylor","given":"P. C."}],"issued":{"date-parts":[["2017"]]}}}],"schema":"https://github.com/citation-style-language/schema/raw/master/csl-citation.json"} </w:instrText>
            </w:r>
            <w:r w:rsidR="00206A81" w:rsidRPr="00F06F0A">
              <w:rPr>
                <w:rFonts w:ascii="Times New Roman" w:eastAsia="Times New Roman" w:hAnsi="Times New Roman" w:cs="Times New Roman"/>
              </w:rPr>
              <w:fldChar w:fldCharType="separate"/>
            </w:r>
            <w:r w:rsidR="006D2439" w:rsidRPr="00F06F0A">
              <w:rPr>
                <w:rFonts w:ascii="Times New Roman" w:hAnsi="Times New Roman" w:cs="Times New Roman"/>
              </w:rPr>
              <w:t>[2]</w:t>
            </w:r>
            <w:r w:rsidR="00206A81" w:rsidRPr="00F06F0A">
              <w:rPr>
                <w:rFonts w:ascii="Times New Roman" w:eastAsia="Times New Roman" w:hAnsi="Times New Roman" w:cs="Times New Roman"/>
              </w:rPr>
              <w:fldChar w:fldCharType="end"/>
            </w:r>
          </w:p>
        </w:tc>
      </w:tr>
      <w:tr w:rsidR="008A7D6B" w:rsidRPr="00F06F0A" w14:paraId="6A8CB0C3" w14:textId="77777777" w:rsidTr="00AB5FD9">
        <w:trPr>
          <w:trHeight w:val="300"/>
        </w:trPr>
        <w:tc>
          <w:tcPr>
            <w:tcW w:w="2070" w:type="dxa"/>
            <w:vMerge/>
            <w:shd w:val="clear" w:color="auto" w:fill="000000" w:themeFill="text1"/>
            <w:vAlign w:val="center"/>
          </w:tcPr>
          <w:p w14:paraId="688DBFAA"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0FED060" w14:textId="2617ADED"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Priorities for high-quality care in rheumatoid arthritis: results of patient, health professional, and policy maker perspective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206A81"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HW7Jv8lm","properties":{"formattedCitation":"[3]","plainCitation":"[3]","noteIndex":0},"citationItems":[{"id":1558,"uris":["http://zotero.org/users/4483851/items/LQ3JMBXA"],"itemData":{"id":1558,"type":"article-journal","archive":"Scopus","container-title":"Journal of Rheumatology","DOI":"10.3899/JRHEUM.201044","issue":"4","page":"486-494","title":"Priorities for high-quality care in rheumatoid arthritis: results of patient, health professional, and policy maker perspectives","volume":"48","author":[{"family":"Barber","given":"C. E. H."},{"family":"Lacaille","given":"D."},{"family":"Hall","given":"M."},{"family":"Bohm","given":"V."},{"family":"Li","given":"L. C."},{"family":"Barnabe","given":"C."},{"family":"Hazlewood","given":"G. S."},{"family":"Marshall","given":"D. A."},{"family":"Rankin","given":"J. A."},{"family":"Tsui","given":"K."},{"family":"English","given":"K."},{"family":"MacMullan","given":"P."},{"family":"Homik","given":"J."},{"family":"Mosher","given":"D."},{"family":"Then","given":"K. L."}],"issued":{"date-parts":[["2021"]]}}}],"schema":"https://github.com/citation-style-language/schema/raw/master/csl-citation.json"} </w:instrText>
            </w:r>
            <w:r w:rsidR="00206A81" w:rsidRPr="00F06F0A">
              <w:rPr>
                <w:rFonts w:ascii="Times New Roman" w:eastAsia="Times New Roman" w:hAnsi="Times New Roman" w:cs="Times New Roman"/>
              </w:rPr>
              <w:fldChar w:fldCharType="separate"/>
            </w:r>
            <w:r w:rsidR="006D2439" w:rsidRPr="00F06F0A">
              <w:rPr>
                <w:rFonts w:ascii="Times New Roman" w:hAnsi="Times New Roman" w:cs="Times New Roman"/>
              </w:rPr>
              <w:t>[3]</w:t>
            </w:r>
            <w:r w:rsidR="00206A81" w:rsidRPr="00F06F0A">
              <w:rPr>
                <w:rFonts w:ascii="Times New Roman" w:eastAsia="Times New Roman" w:hAnsi="Times New Roman" w:cs="Times New Roman"/>
              </w:rPr>
              <w:fldChar w:fldCharType="end"/>
            </w:r>
          </w:p>
        </w:tc>
      </w:tr>
      <w:tr w:rsidR="008A7D6B" w:rsidRPr="00F06F0A" w14:paraId="6B80578A" w14:textId="77777777" w:rsidTr="00AB5FD9">
        <w:trPr>
          <w:trHeight w:val="300"/>
        </w:trPr>
        <w:tc>
          <w:tcPr>
            <w:tcW w:w="2070" w:type="dxa"/>
            <w:vMerge/>
            <w:shd w:val="clear" w:color="auto" w:fill="000000" w:themeFill="text1"/>
            <w:vAlign w:val="center"/>
          </w:tcPr>
          <w:p w14:paraId="32662A64"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14751A58" w14:textId="76E4B366"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Redesigning care for chronic conditions: improving hospital-based ambulatory care for people with osteoarthritis of the hip and knee</w:t>
            </w:r>
            <w:r w:rsidRPr="00F06F0A">
              <w:rPr>
                <w:rFonts w:ascii="Times New Roman" w:eastAsia="Times New Roman" w:hAnsi="Times New Roman" w:cs="Times New Roman"/>
              </w:rPr>
              <w:t xml:space="preserve">’ </w:t>
            </w:r>
            <w:r w:rsidR="00206A81"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upVubLfH","properties":{"formattedCitation":"[4]","plainCitation":"[4]","noteIndex":0},"citationItems":[{"id":1328,"uris":["http://zotero.org/users/4483851/items/7EUR9XY7"],"itemData":{"id":1328,"type":"article-journal","abstract":"BACKGROUND: Osteoarthritis of the hip and knee is a highly prevalent chronic condition in Australia that commonly affects older people who have other comorbidities. We report the pilot implementation of a new chronic disease management osteoarthritis service, which was multidisciplinary, evidence-based, supported patient self-management and care coordination. METHODS: A musculoskeletal coordinator role was pivotal to service redesign and osteoarthritis pathway implementation. Impact evaluation included: service utilization, patient and general practitioner service experience, a 'before and after' audit of clinician adherence to recommendations, and 3- and 6-month patient health outcomes (pain, physical function, patient and physician global health (Visual Analogue Scale), disability (Multi-Attribute Prioritisation Tool), Partners in Health Scale and body mass index). RESULTS: A total of 123 patients, median age of 66 years, were assessed. Documentation of osteoarthritis assessment and management improved for all parameters. At 3 months there were improvements in self-reported pain (P &lt; 0.001), global function (P &lt; 0.001), physician and patient reported global health (P &lt; 0.001), Partners in Health Score (P &lt; 0.001) and Hip and Knee Multi-Attribute Prioritisation Tool score (P &lt; 0.014). Body mass index did not improve. Patients and general practitioners reported positive experiences, but there was variable uptake of recommendations by patients. The main factors influencing uptake of recommendations were access block to community services in the first 3 months and patient preferences for therapy. The cost implications for implementation were low. CONCLUSION: The osteoarthritis service model is feasible to implement, is well received by patients and staff, and provides a template for translation into other settings.","archive_location":"19323698","container-title":"Intern Med J","DOI":"10.1111/j.1445-5994.2009.01960.x","ISSN":"1444-0903","issue":"6","language":"eng","note":"edition: 2009/03/28","page":"427-36","source":"NLM","title":"Redesigning care for chronic conditions: improving hospital-based ambulatory care for people with osteoarthritis of the hip and knee","volume":"40","author":[{"family":"Brand","given":"C. A."},{"family":"Amatya","given":"B."},{"family":"Gordon","given":"B."},{"family":"Tosti","given":"T."},{"family":"Gorelik","given":"A."}],"issued":{"date-parts":[["2010",6]]}}}],"schema":"https://github.com/citation-style-language/schema/raw/master/csl-citation.json"} </w:instrText>
            </w:r>
            <w:r w:rsidR="00206A81" w:rsidRPr="00F06F0A">
              <w:rPr>
                <w:rFonts w:ascii="Times New Roman" w:eastAsia="Times New Roman" w:hAnsi="Times New Roman" w:cs="Times New Roman"/>
              </w:rPr>
              <w:fldChar w:fldCharType="separate"/>
            </w:r>
            <w:r w:rsidR="006D2439" w:rsidRPr="00F06F0A">
              <w:rPr>
                <w:rFonts w:ascii="Times New Roman" w:hAnsi="Times New Roman" w:cs="Times New Roman"/>
              </w:rPr>
              <w:t>[4]</w:t>
            </w:r>
            <w:r w:rsidR="00206A81" w:rsidRPr="00F06F0A">
              <w:rPr>
                <w:rFonts w:ascii="Times New Roman" w:eastAsia="Times New Roman" w:hAnsi="Times New Roman" w:cs="Times New Roman"/>
              </w:rPr>
              <w:fldChar w:fldCharType="end"/>
            </w:r>
          </w:p>
        </w:tc>
      </w:tr>
      <w:tr w:rsidR="008A7D6B" w:rsidRPr="00F06F0A" w14:paraId="53C47C3F" w14:textId="77777777" w:rsidTr="00AB5FD9">
        <w:trPr>
          <w:trHeight w:val="435"/>
        </w:trPr>
        <w:tc>
          <w:tcPr>
            <w:tcW w:w="2070" w:type="dxa"/>
            <w:vMerge/>
            <w:shd w:val="clear" w:color="auto" w:fill="000000" w:themeFill="text1"/>
            <w:vAlign w:val="center"/>
          </w:tcPr>
          <w:p w14:paraId="35AB4477"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066E6279" w14:textId="700B614E"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apacity, responsibility, and motivation: A critical qualitative evaluation of patient and practitioner views about barriers to self-management in people with multimorbidity</w:t>
            </w:r>
            <w:r w:rsidRPr="00F06F0A">
              <w:rPr>
                <w:rFonts w:ascii="Times New Roman" w:eastAsia="Times New Roman" w:hAnsi="Times New Roman" w:cs="Times New Roman"/>
              </w:rPr>
              <w:t xml:space="preserve">’ </w:t>
            </w:r>
            <w:r w:rsidR="00206A81"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OOvkWAQ0","properties":{"formattedCitation":"[5]","plainCitation":"[5]","noteIndex":0},"citationItems":[{"id":1437,"uris":["http://zotero.org/users/4483851/items/A7QBDXGN"],"itemData":{"id":1437,"type":"article-journal","archive":"Scopus","container-title":"BMC Health Services Research","DOI":"10.1186/s12913-014-0536-y","issue":"1","title":"Capacity, responsibility, and motivation: A critical qualitative evaluation of patient and practitioner views about barriers to self-management in people with multimorbidity","URL":"https://www.scopus.com/inward/record.uri?eid=2-s2.0-84920837339&amp;doi=10.1186%2fs12913-014-0536-y&amp;partnerID=40&amp;md5=34bd3c862c0bc9ca1cf6a283d758a2cf","volume":"14","author":[{"family":"Coventry","given":"P. A."},{"family":"Fisher","given":"L."},{"family":"Kenning","given":"C."},{"family":"Bee","given":"P."},{"family":"Bower","given":"P."}],"issued":{"date-parts":[["2014"]]}}}],"schema":"https://github.com/citation-style-language/schema/raw/master/csl-citation.json"} </w:instrText>
            </w:r>
            <w:r w:rsidR="00206A81" w:rsidRPr="00F06F0A">
              <w:rPr>
                <w:rFonts w:ascii="Times New Roman" w:eastAsia="Times New Roman" w:hAnsi="Times New Roman" w:cs="Times New Roman"/>
              </w:rPr>
              <w:fldChar w:fldCharType="separate"/>
            </w:r>
            <w:r w:rsidR="006D2439" w:rsidRPr="00F06F0A">
              <w:rPr>
                <w:rFonts w:ascii="Times New Roman" w:hAnsi="Times New Roman" w:cs="Times New Roman"/>
              </w:rPr>
              <w:t>[5]</w:t>
            </w:r>
            <w:r w:rsidR="00206A81" w:rsidRPr="00F06F0A">
              <w:rPr>
                <w:rFonts w:ascii="Times New Roman" w:eastAsia="Times New Roman" w:hAnsi="Times New Roman" w:cs="Times New Roman"/>
              </w:rPr>
              <w:fldChar w:fldCharType="end"/>
            </w:r>
          </w:p>
        </w:tc>
      </w:tr>
      <w:tr w:rsidR="008A7D6B" w:rsidRPr="00F06F0A" w14:paraId="3088B371" w14:textId="77777777" w:rsidTr="00AB5FD9">
        <w:trPr>
          <w:trHeight w:val="435"/>
        </w:trPr>
        <w:tc>
          <w:tcPr>
            <w:tcW w:w="2070" w:type="dxa"/>
            <w:vMerge/>
            <w:shd w:val="clear" w:color="auto" w:fill="000000" w:themeFill="text1"/>
            <w:vAlign w:val="center"/>
          </w:tcPr>
          <w:p w14:paraId="33DF50E2"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192EB955" w14:textId="49FDC40E"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Primary care practitioner and patient understanding of the concepts of multimorbidity and self-management: A qualitative study</w:t>
            </w:r>
            <w:r w:rsidRPr="00F06F0A">
              <w:rPr>
                <w:rFonts w:ascii="Times New Roman" w:eastAsia="Times New Roman" w:hAnsi="Times New Roman" w:cs="Times New Roman"/>
              </w:rPr>
              <w:t xml:space="preserve">’ </w:t>
            </w:r>
            <w:r w:rsidR="00206A81"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4qp0ZMdI","properties":{"formattedCitation":"[6]","plainCitation":"[6]","noteIndex":0},"citationItems":[{"id":2279,"uris":["http://zotero.org/users/4483851/items/XTMT5R8B"],"itemData":{"id":2279,"type":"article-journal","abstract":"OBJECTIVES: The aim of this article is to offer insight into how professionals and patients understand and experience multimorbidity and how these accounts differ, and how they affect attitudes and engagement with self-management. METHODS: Semi-structured interviews with 20 primary healthcare practitioners and 20 patients with at least 2 long-term conditions (including coronary heart disease, diabetes, osteoarthritis, chronic obstructive pulmonary disease and depression). Thematic analysis was used, and themes were identified using an open-coding method. RESULTS: Practitioners associated multimorbidity with complexity and uncertainty in the clinic, leading to emotional strain and 'heart sink'. Patient accounts differed. Some described multimorbidity as problematic when it exacerbated their symptoms and caused emotional and psychological strain. Others did not perceive multimorbidity as problematic. Self-management was seen by practitioners and patients to be a key element of managing multiple conditions, but drivers for prompting and engaging in self-management differed between patients and practitioners. CONCLUSION: This study suggests that recommendations for clinical practice for multimorbid patients should take into account the gap in perceptions between practitioner and patients about experiences of multimorbidity. Not least, practice would need to reflect the tension between practitioners' and patients' accounts about the role and benefits of self-management in the presence of multimorbidity.","archive_location":"26770690","container-title":"SAGE Open Med","DOI":"10.1177/2050312113510001","ISSN":"2050-3121 (Print) 2050-3121","language":"eng","note":"edition: 2013/01/01","page":"2050312113510001","source":"NLM","title":"Primary care practitioner and patient understanding of the concepts of multimorbidity and self-management: A qualitative study","volume":"1","author":[{"family":"Kenning","given":"C."},{"family":"Fisher","given":"L."},{"family":"Bee","given":"P."},{"family":"Bower","given":"P."},{"family":"Coventry","given":"P."}],"issued":{"date-parts":[["2013"]]}}}],"schema":"https://github.com/citation-style-language/schema/raw/master/csl-citation.json"} </w:instrText>
            </w:r>
            <w:r w:rsidR="00206A81" w:rsidRPr="00F06F0A">
              <w:rPr>
                <w:rFonts w:ascii="Times New Roman" w:eastAsia="Times New Roman" w:hAnsi="Times New Roman" w:cs="Times New Roman"/>
              </w:rPr>
              <w:fldChar w:fldCharType="separate"/>
            </w:r>
            <w:r w:rsidR="006D2439" w:rsidRPr="00F06F0A">
              <w:rPr>
                <w:rFonts w:ascii="Times New Roman" w:hAnsi="Times New Roman" w:cs="Times New Roman"/>
              </w:rPr>
              <w:t>[6]</w:t>
            </w:r>
            <w:r w:rsidR="00206A81" w:rsidRPr="00F06F0A">
              <w:rPr>
                <w:rFonts w:ascii="Times New Roman" w:eastAsia="Times New Roman" w:hAnsi="Times New Roman" w:cs="Times New Roman"/>
              </w:rPr>
              <w:fldChar w:fldCharType="end"/>
            </w:r>
          </w:p>
        </w:tc>
      </w:tr>
      <w:tr w:rsidR="008A7D6B" w:rsidRPr="00F06F0A" w14:paraId="04137480" w14:textId="77777777" w:rsidTr="00AB5FD9">
        <w:trPr>
          <w:trHeight w:val="435"/>
        </w:trPr>
        <w:tc>
          <w:tcPr>
            <w:tcW w:w="2070" w:type="dxa"/>
            <w:vMerge/>
            <w:shd w:val="clear" w:color="auto" w:fill="000000" w:themeFill="text1"/>
            <w:vAlign w:val="center"/>
          </w:tcPr>
          <w:p w14:paraId="0758CD6C"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74CD53C4" w14:textId="54389A20"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Barriers and enablers to health care providers’ assessment and treatment of knee osteoarthritis in persons with type 2 diabetes mellitus: A qualitative study using the Theoretical Domains Framework</w:t>
            </w:r>
            <w:r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wDhVJNJg","properties":{"formattedCitation":"[7]","plainCitation":"[7]","noteIndex":0},"citationItems":[{"id":2148,"uris":["http://zotero.org/users/4483851/items/CPLWM4L7"],"itemData":{"id":2148,"type":"article-journal","abstract":"OBJECTIVES: Symptomatic knee osteoarthritis (OA) commonly co-exists in persons with Type 2 diabetes (T2DM) and may impede diabetes self-management. Yet, OA is often underdiagnosed and undertreated due to competing health care demands. We sought to determine healthcare providers' (HCPs') perceptions of the barriers and enablers to assessing and treating knee OA in persons with T2DM. DESIGN: We conducted 18 semi-structured telephone interviews with HCPs who manage persons with T2DM (family physicians, endocrinologists, diabetes educators). Interviews were analyzed deductively using Theoretical Domains Framework (TDF), a framework developed to comprehensively identify behavioural determinants. Within relevant domains, data were thematically analyzed to generate belief statements, and these were compared across the different HCP disciplines. RESULTS: Six TDF domains influenced HCPs behaviour to assess and treat knee OA in persons with T2DM. For all HCPs, important barriers included not seeing assessment/treatment of joint pain as a priority for their patients (intention), and insufficient access to required resources such as physiotherapy to treat OA (environmental context and resources). Endocrinologists and diabetes educators perceived having insufficient knowledge and skills to identify and manage OA (knowledge, skills), did not consider it within their professional role to do so (professional role and identity), and perceived other physicians would not want to receive a referral for OA care (social influences). CONCLUSIONS: We identified barriers and enablers encountered by diabetes HCPs to assessing and treating knee OA in persons with T2DM involving multiple domains of the TDF. These will help inform development of a complex intervention to improve health outcomes.","archive_location":"36474789","container-title":"Osteoarthr Cartil Open","DOI":"10.1016/j.ocarto.2022.100299","ISSN":"2665-9131","issue":"4","language":"eng","note":"edition: 2022/12/08","page":"100299","source":"NLM","title":"Barriers and enablers to health care providers assessment and treatment of knee osteoarthritis in persons with type 2 diabetes mellitus: A qualitative study using the Theoretical Domains Framework","volume":"4","author":[{"family":"King","given":"L. K."},{"family":"Krystia","given":"O."},{"family":"Waugh","given":"E. J."},{"family":"MacKay","given":"C."},{"family":"Stanaitis","given":"I."},{"family":"Stretton","given":"J."},{"family":"Weisman","given":"A."},{"family":"Ivers","given":"N. M."},{"family":"Parsons","given":"J. A."},{"family":"Lipscombe","given":"L."},{"family":"Hawker","given":"G. A."}],"issued":{"date-parts":[["2022",12]]}}}],"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7]</w:t>
            </w:r>
            <w:r w:rsidR="00664B80" w:rsidRPr="00F06F0A">
              <w:rPr>
                <w:rFonts w:ascii="Times New Roman" w:eastAsia="Times New Roman" w:hAnsi="Times New Roman" w:cs="Times New Roman"/>
              </w:rPr>
              <w:fldChar w:fldCharType="end"/>
            </w:r>
          </w:p>
        </w:tc>
      </w:tr>
      <w:tr w:rsidR="008A7D6B" w:rsidRPr="00F06F0A" w14:paraId="3F093B52" w14:textId="77777777" w:rsidTr="00AB5FD9">
        <w:trPr>
          <w:trHeight w:val="435"/>
        </w:trPr>
        <w:tc>
          <w:tcPr>
            <w:tcW w:w="2070" w:type="dxa"/>
            <w:vMerge/>
            <w:shd w:val="clear" w:color="auto" w:fill="000000" w:themeFill="text1"/>
            <w:vAlign w:val="center"/>
          </w:tcPr>
          <w:p w14:paraId="7969145C"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4F3F00A9" w14:textId="75E98BC9"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Multimorbidity from the general practitioner's perspective</w:t>
            </w:r>
            <w:r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JdHDPmCv","properties":{"formattedCitation":"[8]","plainCitation":"[8]","noteIndex":0},"citationItems":[{"id":2442,"uris":["http://zotero.org/users/4483851/items/WH2W2GSG"],"itemData":{"id":2442,"type":"article-journal","abstract":"Luijks H. Multimorbidity from the general practitioner’s perspective. Huisarts Wet 2016;59(9):400-2. Although multimorbidity is common, medical guidelines do not pay sufficient attention to this phenomenon. There is growing awareness that comorbidity has an unfavourable effect on the prognosis of chronic disorders, such as osteoarthritis and cardiovascular disease in diabetes. The care needs of patients with multimorbidity are often complex and are different in individual patients. For this reason, as shown in focus group studies, general practitioners think that patient-centred care should be provided in the first instance. Because guidelines for combinations of diseases are of limited use for patients with multimorbidity, decisions should be made on the basis of common sense too. After all, evidence-based medicine is using the best available clinical evidence in combination with personal clinical experience. Clinical research should aim to produce evidence that is useful and applicable to patients with multimorbidity. This can be achieved by, for example, using wider inclusion criteria and applying generic study outcomes in addition to disease-specific outcomes. Medical education and training should focus on teaching doctors to use their common sense and corresponding communication skills.","archive":"Embase","container-title":"Huisarts en Wetenschap","DOI":"10.1007/s12445-016-0240-8","ISSN":"1876-5912 0018-7070","issue":"9","language":"English Dutch","page":"400-402","title":"Multimorbidity from the general practitioner's perspective","volume":"59","author":[{"family":"Luijks","given":"H."}],"issued":{"date-parts":[["2016"]]}}}],"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8]</w:t>
            </w:r>
            <w:r w:rsidR="00664B80" w:rsidRPr="00F06F0A">
              <w:rPr>
                <w:rFonts w:ascii="Times New Roman" w:eastAsia="Times New Roman" w:hAnsi="Times New Roman" w:cs="Times New Roman"/>
              </w:rPr>
              <w:fldChar w:fldCharType="end"/>
            </w:r>
          </w:p>
        </w:tc>
      </w:tr>
      <w:tr w:rsidR="008A7D6B" w:rsidRPr="00F06F0A" w14:paraId="4130E3E4" w14:textId="77777777" w:rsidTr="00AB5FD9">
        <w:trPr>
          <w:trHeight w:val="435"/>
        </w:trPr>
        <w:tc>
          <w:tcPr>
            <w:tcW w:w="2070" w:type="dxa"/>
            <w:vMerge/>
            <w:shd w:val="clear" w:color="auto" w:fill="000000" w:themeFill="text1"/>
            <w:vAlign w:val="center"/>
          </w:tcPr>
          <w:p w14:paraId="60359027"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01E8206F" w14:textId="38FB194C"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Managing complex medication regimens: perspectives of consumers with osteoarthritis and healthcare professional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nFjatAdu","properties":{"formattedCitation":"[9]","plainCitation":"[9]","noteIndex":0},"citationItems":[{"id":2400,"uris":["http://zotero.org/users/4483851/items/HKL6JLVQ"],"itemData":{"id":2400,"type":"article-journal","abstract":"BACKGROUND: Managing medications is complex, particularly for consumers with multiple coexisting conditions for whom benefits and adverse effects are unpredictable and health priorities may be variable. OBJECTIVE: To investigate perceptions of and experiences with managing drug regimens from the perspectives of consumers with osteoarthritis and coexisting chronic conditions and of healthcare professionals from diverse backgrounds. METHODS: Using an exploratory research design, focus groups were formed with 34 consumers and 19 healthcare professionals. Individual interviews were undertaken with 3 community medical practitioners. RESULTS: Consumers' management of medications was explored in terms of 3 themes: administration of medications, provision of information, and the perceived role of healthcare professionals. In general, consumers lacked understanding regarding the reason that they were prescribed certain medications. Since all consumer participants had at least 2 chronic conditions, they were taking many drugs to relieve undesirable symptoms. Some consumers were unable to achieve improved pain relief and were reluctant to take analgesics prescribed on an as-needed basis. Healthcare professionals discussed the importance of using non-pharmacologic measures to improve symptoms; however, consumers stated that physicians encourage them to continue using medications, often for prolonged periods, even when these agents are not helpful. CONCLUSIONS: Consumers were dissatisfied about the complexity of their medication regimens and also lacked understanding as to how to take their drugs effectively. Dedicated time should be devoted during medical consultations to facilitate verbal exchange of information about medications. Pharmacists must communicate regularly with physicians about consumers' medication needs to help preempt any problems that may arise. Instructions need to be revised through collaboration between physicians and pharmacists so that \"as needed\" directions provide more explicit advice about when and how to use such drugs. Future research, using large, generalizable samples, should examine trends related to consumers' experiences of symptomatic relief from chronic conditions and their understandings about medications.","archive_location":"17456543","container-title":"Ann Pharmacother","DOI":"10.1345/aph.1H623","ISSN":"1060-0280","issue":"5","language":"eng","note":"edition: 2007/04/26","page":"764-71","source":"NLM","title":"Managing complex medication regimens: perspectives of consumers with osteoarthritis and healthcare professionals","volume":"41","author":[{"family":"Manias","given":"E."},{"family":"Claydon-Platt","given":"K."},{"family":"McColl","given":"G. J."},{"family":"Bucknall","given":"T. K."},{"family":"Brand","given":"C. A."}],"issued":{"date-parts":[["2007",5]]}}}],"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9]</w:t>
            </w:r>
            <w:r w:rsidR="00664B80" w:rsidRPr="00F06F0A">
              <w:rPr>
                <w:rFonts w:ascii="Times New Roman" w:eastAsia="Times New Roman" w:hAnsi="Times New Roman" w:cs="Times New Roman"/>
              </w:rPr>
              <w:fldChar w:fldCharType="end"/>
            </w:r>
          </w:p>
        </w:tc>
      </w:tr>
      <w:tr w:rsidR="008A7D6B" w:rsidRPr="00F06F0A" w14:paraId="7F54C870" w14:textId="77777777" w:rsidTr="00AB5FD9">
        <w:trPr>
          <w:trHeight w:val="435"/>
        </w:trPr>
        <w:tc>
          <w:tcPr>
            <w:tcW w:w="2070" w:type="dxa"/>
            <w:vMerge/>
            <w:shd w:val="clear" w:color="auto" w:fill="000000" w:themeFill="text1"/>
            <w:vAlign w:val="center"/>
          </w:tcPr>
          <w:p w14:paraId="0BA38A0F"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1BF41EF8" w14:textId="693BBC0D"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Treatment burden among people with chronic illness: what are consumer health organizations saying?</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DcK6hnRO","properties":{"formattedCitation":"[10]","plainCitation":"[10]","noteIndex":0},"citationItems":[{"id":2696,"uris":["http://zotero.org/users/4483851/items/E9FHE8DU"],"itemData":{"id":2696,"type":"article-journal","abstract":"OBJECTIVES: To explore the perspectives of consumer health organizations about the burden of chronic illness and multiple treatment regimens experienced by the consumers they represent. METHODS: In-depth interviews (n = 15) were conducted with senior representatives from peak Australian consumer health organizations representing diabetes, asthma, cardiovascular disease, cancer, musculoskeletal illness and mental health. RESULTS: Medication burden, which included aspects such as multiple medications, side effects, stigma and adverse events resulting from medication use, emerged as the most significant and prevalent theme. Carer burden and the negative impact of financial burden was widely discussed, particularly for low-income earners with claims that these consumers were forced to prioritise medications according to how effective they perceived them to be. Time taken to learn about treatment, administer, and monitor or travel to obtain treatment also emerged as being burdensome, however, difficulty accessing treatment was considered to be particularly burdensome. The disjointed nature of care among healthcare services was thought to create a sense of confusion and distress. DISCUSSION: Many of the issues discussed by participants corroborated existing research, underscoring the complementary provider, and advocacy role of these organisations in mitigating treatment burden for people with chronic illness.","archive_location":"23093542","container-title":"Chronic Illn","DOI":"10.1177/1742395312463411","ISSN":"1742-3953","issue":"3","language":"eng","note":"edition: 2012/10/25","page":"220-32","source":"NLM","title":"Treatment burden among people with chronic illness: what are consumer health organizations saying?","volume":"9","author":[{"family":"Sav","given":"A."},{"family":"McMillan","given":"S. S."},{"family":"Kelly","given":"F."},{"family":"Kendall","given":"E."},{"family":"Whitty","given":"J. A."},{"family":"King","given":"M. A."},{"family":"Wheeler","given":"A. J."}],"issued":{"date-parts":[["2013",9]]}}}],"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10]</w:t>
            </w:r>
            <w:r w:rsidR="00664B80" w:rsidRPr="00F06F0A">
              <w:rPr>
                <w:rFonts w:ascii="Times New Roman" w:eastAsia="Times New Roman" w:hAnsi="Times New Roman" w:cs="Times New Roman"/>
              </w:rPr>
              <w:fldChar w:fldCharType="end"/>
            </w:r>
          </w:p>
        </w:tc>
      </w:tr>
      <w:tr w:rsidR="008A7D6B" w:rsidRPr="00F06F0A" w14:paraId="6B585A93" w14:textId="77777777" w:rsidTr="00AB5FD9">
        <w:trPr>
          <w:trHeight w:val="435"/>
        </w:trPr>
        <w:tc>
          <w:tcPr>
            <w:tcW w:w="2070" w:type="dxa"/>
            <w:vMerge/>
            <w:shd w:val="clear" w:color="auto" w:fill="000000" w:themeFill="text1"/>
            <w:vAlign w:val="center"/>
          </w:tcPr>
          <w:p w14:paraId="729A614D"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793C77A" w14:textId="79DEB26A"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Trying to put a square peg into a round hole': a qualitative study of healthcare professionals' views of integrating complementary medicine into primary care for musculoskeletal and mental health comorbidity</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EYE5FS7P","properties":{"formattedCitation":"[11]","plainCitation":"[11]","noteIndex":0},"citationItems":[{"id":2837,"uris":["http://zotero.org/users/4483851/items/YZ3T6MJA"],"itemData":{"id":2837,"type":"article-journal","abstract":"BACKGROUND: Comorbidity of musculoskeletal (MSK) and mental health (MH) problems is common but challenging to treat using conventional approaches. Integration of conventional with complementary approaches (CAM) might help address this challenge. Integration can aim to transform biomedicine into a new health paradigm or to selectively incorporate CAM in addition to conventional care. This study explored professionals' experiences and views of CAM for comorbid patients and the potential for integration into UK primary care. METHODS: We ran focus groups with GPs and CAM practitioners at three sites across England and focus groups and interviews with healthcare commissioners. Topics included experience of co-morbid MSK-MH and CAM/integration, evidence, knowledge and barriers to integration. Sampling was purposive. A framework analysis used frequency, specificity, intensity of data, and disconfirming evidence. RESULTS: We recruited 36 CAM practitioners (4 focus groups), 20 GPs (3 focus groups) and 8 commissioners (1 focus group, 5 interviews). GPs described challenges treating MSK-MH comorbidity and agreed CAM might have a role. Exercise- or self-care-based CAMs were most acceptable to GPs. CAM practitioners were generally pro-integration. A prominent theme was different understandings of health between CAM and general practitioners, which was likely to impede integration. Another concern was that integration might fundamentally change the care provided by both professional groups. For CAM practitioners, NHS structural barriers were a major issue. For GPs, their lack of CAM knowledge and the pressures on general practice were barriers to integration, and some felt integrating CAM was beyond their capabilities. Facilitators of integration were evidence of effectiveness and cost effectiveness (particularly for CAM practitioners). Governance was the least important barrier for all groups. There was little consensus on the ideal integration model, particularly in terms of financing. Commissioners suggested CAM could be part of social prescribing. CONCLUSIONS: CAM has the potential to help the NHS in treating the burden of MSK-MH comorbidity. Given the challenges of integration, selective incorporation using traditional referral from primary care to CAM may be the most feasible model. However, cost implications would need to be addressed, possibly through models such as social prescribing or an extension of integrated personal commissioning.","archive_location":"30373580","container-title":"BMC Complement Altern Med","DOI":"10.1186/s12906-018-2349-8","ISSN":"1472-6882","issue":"1","language":"eng","note":"edition: 2018/10/31","page":"290","source":"NLM","title":"'Trying to put a square peg into a round hole': a qualitative study of healthcare professionals' views of integrating complementary medicine into primary care for musculoskeletal and mental health comorbidity","volume":"18","author":[{"family":"Sharp","given":"D."},{"family":"Lorenc","given":"A."},{"family":"Feder","given":"G."},{"family":"Little","given":"P."},{"family":"Hollinghurst","given":"S."},{"family":"Mercer","given":"S."},{"family":"MacPherson","given":"H."}],"issued":{"date-parts":[["2018",10,29]]}}}],"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11]</w:t>
            </w:r>
            <w:r w:rsidR="00664B80" w:rsidRPr="00F06F0A">
              <w:rPr>
                <w:rFonts w:ascii="Times New Roman" w:eastAsia="Times New Roman" w:hAnsi="Times New Roman" w:cs="Times New Roman"/>
              </w:rPr>
              <w:fldChar w:fldCharType="end"/>
            </w:r>
          </w:p>
        </w:tc>
      </w:tr>
      <w:tr w:rsidR="008A7D6B" w:rsidRPr="00F06F0A" w14:paraId="371272DB" w14:textId="77777777" w:rsidTr="00AB5FD9">
        <w:trPr>
          <w:trHeight w:val="435"/>
        </w:trPr>
        <w:tc>
          <w:tcPr>
            <w:tcW w:w="2070" w:type="dxa"/>
            <w:vMerge/>
            <w:shd w:val="clear" w:color="auto" w:fill="000000" w:themeFill="text1"/>
            <w:vAlign w:val="center"/>
          </w:tcPr>
          <w:p w14:paraId="3797AFA4"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5139F254" w14:textId="3E4B58AC"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linicians' perspectives of shared care of psoriatic arthritis and psoriasis between rheumatology and dermatology: an interview study</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kePHQWL0","properties":{"formattedCitation":"[12]","plainCitation":"[12]","noteIndex":0},"citationItems":[{"id":2906,"uris":["http://zotero.org/users/4483851/items/SVUKKRQH"],"itemData":{"id":2906,"type":"article-journal","abstract":"OBJECTIVE: Shared care between rheumatologists and dermatologists is advocated for patients with psoriasis and psoriatic arthritis, but care provided by rheumatologists and dermatologists is often siloed, leading to inconsistencies in patient care and outcomes. This study aimed to describe rheumatologists' and dermatologists' perspectives on shared care. METHODS: Face-to-face semi-structured interviews were conducted with 15 rheumatologists and 12 dermatologists across 27 centers in Australia. Transcripts were thematically analyzed. RESULTS: Five themes were identified: uncertainties in disciplinary tensions (lacking expertise to make diagnosis, hesitation managing outside of scope, doubting screening tools, defaulting to own disciplinary priorities, hampered by lack of evidence), working in fragmented care (frustration with working in silos, striving to coordinate with primary care, persevering despite inequities in access to care, overwhelmed by managing comorbidities, under-resourced for complexity), building trusting relationships (establishing a culture of collaboration, seeking reliable cross-specialty help, depending on unique skills), prioritizing efficiency (minimizing burden for patients, avoiding resource overuse, deferring to pragmatic decisions), and strengthened by integrated care models (improving the timeliness and accuracy of care, centering on patient goals and understanding, enhancing cross-specialty partnerships, providing opportunities for education and training). CONCLUSIONS: Rheumatologists and dermatologists endeavor to provide comprehensive care to their patients in disjointed healthcare settings but are hampered by a lack of training and a sense of feeling overburdened in the management of comorbidities. Interdisciplinary models are perceived to improve the care of patients but are limited by financial barriers to implementation and concerns about wasting health resources and improperly burdening patients. Key Points • Rheumatologists and dermatologists perceive that shared care models improve the care for their patients with psoriatic arthritis and psoriasis by improving the timeliness and accuracy of management, making the patient the center of care, and enhancing shared care relationships between specialties. • Screening tools to detect psoriatic arthritis may be under-utilized by dermatologists due to doubt about the accuracy of instruments and competing priorities in time-limited consultations. • Management of comorbid disease is challenging for rheumatologists and dermatologists due to a need to prioritize their specialty area and a sense of feeling overburdened while working in fragmented healthcare systems.","archive_location":"32935247","container-title":"Clin Rheumatol","DOI":"10.1007/s10067-020-05391-y","ISSN":"0770-3198","issue":"4","language":"eng","note":"edition: 2020/09/17","page":"1369-1380","source":"NLM","title":"Clinicians' perspectives of shared care of psoriatic arthritis and psoriasis between rheumatology and dermatology: an interview study","volume":"40","author":[{"family":"Sumpton","given":"D."},{"family":"Hannan","given":"E."},{"family":"Kelly","given":"A."},{"family":"Tunnicliffe","given":"D."},{"family":"Ming","given":"A."},{"family":"Hassett","given":"G."},{"family":"Craig","given":"J. C."},{"family":"Tong","given":"A."}],"issued":{"date-parts":[["2021",4]]}}}],"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12]</w:t>
            </w:r>
            <w:r w:rsidR="00664B80" w:rsidRPr="00F06F0A">
              <w:rPr>
                <w:rFonts w:ascii="Times New Roman" w:eastAsia="Times New Roman" w:hAnsi="Times New Roman" w:cs="Times New Roman"/>
              </w:rPr>
              <w:fldChar w:fldCharType="end"/>
            </w:r>
          </w:p>
        </w:tc>
      </w:tr>
      <w:tr w:rsidR="008A7D6B" w:rsidRPr="00F06F0A" w14:paraId="339B89AF" w14:textId="77777777" w:rsidTr="00AB5FD9">
        <w:trPr>
          <w:trHeight w:val="435"/>
        </w:trPr>
        <w:tc>
          <w:tcPr>
            <w:tcW w:w="2070" w:type="dxa"/>
            <w:vMerge/>
            <w:shd w:val="clear" w:color="auto" w:fill="000000" w:themeFill="text1"/>
            <w:vAlign w:val="center"/>
          </w:tcPr>
          <w:p w14:paraId="59CD1C71"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CC8EF92" w14:textId="7D4C2DF5"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Migraine and Central Sensitization: Clinical Features, Main Comorbidities and Therapeutic Perspectives</w:t>
            </w:r>
            <w:r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olE4u7ui","properties":{"formattedCitation":"[13]","plainCitation":"[13]","noteIndex":0},"citationItems":[{"id":1385,"uris":["http://zotero.org/users/4483851/items/UGNKQ9H2"],"itemData":{"id":1385,"type":"article-journal","abstract":"Migraine is a very common neurologic disorder, characterized by recurrent attacks of severe headache, autonomic nervous system dysfunction and in some patients by an aura. Background: Migraine is a very common neurologic disorder of neuro-vascular origin, being amongst the 20 most disabling diseases. Migraine attacks are characterized by severe headache, associated to autonomic nervous system dysfunction and in some patients by aura. Pathophysiology and Role of Central Sensitization: Abnormal neuronal excitability may subtend altered processing of sensory stimuli, leading to cortical spreading depression and trigeminal activation. A dysfunction of pain modulation enhances central sensitization phenomena, contributing to acute allodynia and headache persistence. The peculiarity of migraine pain facilitates the use of analgesics, and causes an adjunctive invalidating tendency toward drug over-use. Comorbidity: Chronic migraine patients are frequently affected by diffuse pain, framed in fibromyalgia diagnosis. This comorbidity seems to be supported by common pathophysiological mechanisms. It may aggravate migraine invalidity being worth of consideration for therapeutic management. Migraine Management: Acute and preventive treatments need to be tailored to single cases. Main comorbidity and factors facilitating central sensitization should be taken into account. The management of migraine patients should include a link between headache centers and general practitioner, in order to provide for a better patient information and treatment just at the onset of the disease. Conclusions: Despite its high epidemiologic impact, migraine is frequently underestimated and destined to evolve into chronic form and drugs abuse. A more focused attention to factors facilitating central sensitization and invalidating comorbidities, should reduce the global burden of the disease. Key words: migraine, pathophysiology, central sensitization, fibromyalgia comorbidity, acute and preventive therapy, patients – centered approach.","archive":"Embase Medline","container-title":"Current Rheumatology Reviews","DOI":"10.2174/1573397112666151231110813","ISSN":"1875-6360 1573-3971","issue":"2","language":"English","page":"113-126","title":"Migraine and central sensitization: Clinical features, main comorbidities and therapeutic perspectives","volume":"12","author":[{"family":"Tommaso","given":"M.","non-dropping-particle":"de"},{"family":"Sciruicchio","given":"V."}],"issued":{"date-parts":[["2016"]]}}}],"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13]</w:t>
            </w:r>
            <w:r w:rsidR="00664B80" w:rsidRPr="00F06F0A">
              <w:rPr>
                <w:rFonts w:ascii="Times New Roman" w:eastAsia="Times New Roman" w:hAnsi="Times New Roman" w:cs="Times New Roman"/>
              </w:rPr>
              <w:fldChar w:fldCharType="end"/>
            </w:r>
          </w:p>
        </w:tc>
      </w:tr>
      <w:tr w:rsidR="008A7D6B" w:rsidRPr="00F06F0A" w14:paraId="22D03DB7" w14:textId="77777777" w:rsidTr="00AB5FD9">
        <w:trPr>
          <w:trHeight w:val="435"/>
        </w:trPr>
        <w:tc>
          <w:tcPr>
            <w:tcW w:w="2070" w:type="dxa"/>
            <w:vMerge/>
            <w:shd w:val="clear" w:color="auto" w:fill="000000" w:themeFill="text1"/>
            <w:vAlign w:val="center"/>
          </w:tcPr>
          <w:p w14:paraId="70FDC9A6"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532DE5A8" w14:textId="7FD572A1"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Evaluation of an educational course for primary care physiotherapists on comorbidity-adapted exercise therapy in knee osteoarthritis: an observational study</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664B80"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jBSxbCMb","properties":{"formattedCitation":"[14]","plainCitation":"[14]","noteIndex":0},"citationItems":[{"id":1387,"uris":["http://zotero.org/users/4483851/items/SY995I65"],"itemData":{"id":1387,"type":"article-journal","abstract":"OBJECTIVE: The objectives of the present study were to: (1) evaluate the effect of an educational course on competence (knowledge and clinical reasoning) of primary care physical therapists (PTs) in treating patients with knee osteoarthritis (KOA) and comorbidity according to the developed strategy; and (2) identify facilitators and barriers for usage. METHOD: The present research was an observational study with a pretest-posttest design using mixed methods. PTs were offered a postgraduate course consisting of e-learning and two workshops (blended education) on the application of a strategy for exercise prescription in patients with KOA and comorbidity. Competences were measured by questionnaire on knowledge (administered before and 2 weeks after the course), and a patient vignette to measure clinical reasoning (administered before the course and after a 6 month period of treating patients). Facilitators and barriers for using the strategy were assessed by a questionnaire and semi-structured interviews. RESULTS: Thirty-four PTs were included. Competence (knowledge and clinical reasoning) improved significantly (p &lt; 0.01). Fourteen out of 34 PTs had actually treated patients with KOA and comorbidity, during a 6-month period. The strategy was found to be feasible in daily practice. The main barriers included the limited number of (self-) referrals of patients, limited number of reimbursed treatment sessions by insurance companies and a suboptimal collaboration with (referring) physicians. CONCLUSION: A blended course on exercise therapy for patients with KOA and comorbidity seems to improve PTs' competence through increasing knowledge and clinical reasoning skills. Identified barriers should be solved before large-scale implementation of exercise therapy can take place in these complex patients.","archive_location":"31985164","container-title":"Musculoskeletal Care","DOI":"10.1002/msc.1439","ISSN":"1478-2189 (Print) 1478-2189","issue":"2","language":"eng","note":"edition: 2020/01/28","page":"122-133","source":"NLM","title":"Evaluation of an educational course for primary care physiotherapists on comorbidity-adapted exercise therapy in knee osteoarthritis: an observational study","volume":"18","author":[{"family":"Rooij","given":"M.","non-dropping-particle":"de"},{"family":"Leeden","given":"M.","non-dropping-particle":"van der"},{"family":"Esch","given":"M.","non-dropping-particle":"van der"},{"family":"Lems","given":"W. F."},{"family":"Meesters","given":"J. J. L."},{"family":"Peter","given":"W. F."},{"family":"Roorda","given":"L. D."},{"family":"Terbraak","given":"M. S."},{"family":"Vredeveld","given":"T."},{"family":"Vliet Vlieland","given":"T. P. M."},{"family":"Dekker","given":"J."}],"issued":{"date-parts":[["2020",6]]}}}],"schema":"https://github.com/citation-style-language/schema/raw/master/csl-citation.json"} </w:instrText>
            </w:r>
            <w:r w:rsidR="00664B80" w:rsidRPr="00F06F0A">
              <w:rPr>
                <w:rFonts w:ascii="Times New Roman" w:eastAsia="Times New Roman" w:hAnsi="Times New Roman" w:cs="Times New Roman"/>
              </w:rPr>
              <w:fldChar w:fldCharType="separate"/>
            </w:r>
            <w:r w:rsidR="006D2439" w:rsidRPr="00F06F0A">
              <w:rPr>
                <w:rFonts w:ascii="Times New Roman" w:hAnsi="Times New Roman" w:cs="Times New Roman"/>
              </w:rPr>
              <w:t>[14]</w:t>
            </w:r>
            <w:r w:rsidR="00664B80" w:rsidRPr="00F06F0A">
              <w:rPr>
                <w:rFonts w:ascii="Times New Roman" w:eastAsia="Times New Roman" w:hAnsi="Times New Roman" w:cs="Times New Roman"/>
              </w:rPr>
              <w:fldChar w:fldCharType="end"/>
            </w:r>
          </w:p>
        </w:tc>
      </w:tr>
      <w:tr w:rsidR="008A7D6B" w:rsidRPr="00F06F0A" w14:paraId="31F1FAC6" w14:textId="77777777" w:rsidTr="00AB5FD9">
        <w:trPr>
          <w:trHeight w:val="435"/>
        </w:trPr>
        <w:tc>
          <w:tcPr>
            <w:tcW w:w="2070" w:type="dxa"/>
            <w:vMerge/>
            <w:shd w:val="clear" w:color="auto" w:fill="000000" w:themeFill="text1"/>
            <w:vAlign w:val="center"/>
          </w:tcPr>
          <w:p w14:paraId="29DC6D99"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08655170" w14:textId="388C36B3"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Rheumatologists' Views and Experiences in Managing Rheumatoid Arthritis in Elderly Patients: A Qualitative Study</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PBv839xE","properties":{"formattedCitation":"[15]","plainCitation":"[15]","noteIndex":0},"citationItems":[{"id":2544,"uris":["http://zotero.org/users/4483851/items/K4GADGBD"],"itemData":{"id":2544,"type":"article-journal","abstract":"OBJECTIVE: In this qualitative study we analyzed the (1) influence of age, comorbidity, and frailty on management goals in elderly patients with RA; (2) experiences of rheumatologists regarding the use of the Disease Activity Score at 28 joints (DAS28) to monitor disease activity; and (3) differences in management strategies in elderly patients with RA compared to their younger counterparts. METHODS: Rheumatologists were purposively sampled for a semistructured interview. Two readers independently read and coded the interview transcripts. Important concepts were taxonomically categorized and combined in overarching themes by using NVivo 11 software. RESULTS: Seventeen rheumatologists (mean age 44.8 yrs, SD 7.7 yrs; 29% male) from 9 medical centers were interviewed. Preserving an acceptable level of functioning was the most important management goal in patients ≥ 80 years and in patients with high levels of comorbidity and frailty. The DAS28 score less frequently steered the management strategy, because rheumatologists commented that comorbidity and an age-related erythrocyte sedimentation rate elevation might distort the DAS28 score. Instead, management of elderly patients highly depended on comorbidity, frailty, and their subsequent effects such as cognitive and physical decline, dependency, and polypharmacy. Presence of 1 or more of these factors frequently resulted in a less future-oriented management approach with less emphasis on the maximal prevention of joint erosions. CONCLUSION: The treat-to-target model is not automatically adopted in the elderly patient population. Future evidence-based RA management recommendations for elderly patients with RA are needed and should account for factors such as comorbidity and frailty.","archive_location":"29449497","container-title":"J Rheumatol","DOI":"10.3899/jrheum.170773","ISSN":"0315-162X (Print) 0315-162x","issue":"5","language":"eng","note":"edition: 2018/02/17","page":"590-594","source":"NLM","title":"Rheumatologists' Views and Experiences in Managing Rheumatoid Arthritis in Elderly Patients: A Qualitative Study","volume":"45","author":[{"family":"Nawrot","given":"J."},{"family":"Boonen","given":"A."},{"family":"Peeters","given":"R."},{"family":"Starmans","given":"M."},{"family":"Onna","given":"M.","non-dropping-particle":"van"}],"issued":{"date-parts":[["2018",5]]}}}],"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15]</w:t>
            </w:r>
            <w:r w:rsidR="00E9364D" w:rsidRPr="00F06F0A">
              <w:rPr>
                <w:rFonts w:ascii="Times New Roman" w:eastAsia="Times New Roman" w:hAnsi="Times New Roman" w:cs="Times New Roman"/>
              </w:rPr>
              <w:fldChar w:fldCharType="end"/>
            </w:r>
          </w:p>
        </w:tc>
      </w:tr>
      <w:tr w:rsidR="008A7D6B" w:rsidRPr="00F06F0A" w14:paraId="7ABB3911" w14:textId="77777777" w:rsidTr="00AB5FD9">
        <w:trPr>
          <w:trHeight w:val="435"/>
        </w:trPr>
        <w:tc>
          <w:tcPr>
            <w:tcW w:w="2070" w:type="dxa"/>
            <w:vMerge w:val="restart"/>
            <w:shd w:val="clear" w:color="auto" w:fill="000000" w:themeFill="text1"/>
            <w:vAlign w:val="center"/>
          </w:tcPr>
          <w:p w14:paraId="2B2E438A" w14:textId="77777777" w:rsidR="008A7D6B" w:rsidRPr="00F06F0A" w:rsidRDefault="008A7D6B"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rong study design</w:t>
            </w:r>
          </w:p>
        </w:tc>
        <w:tc>
          <w:tcPr>
            <w:tcW w:w="11865" w:type="dxa"/>
            <w:shd w:val="clear" w:color="auto" w:fill="FFFFFF" w:themeFill="background1"/>
            <w:vAlign w:val="center"/>
          </w:tcPr>
          <w:p w14:paraId="28E1D528" w14:textId="6D6F7C0F"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Integrated headache care: Experiences from Germany, Denmark, and USA</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oN6mpLNW","properties":{"formattedCitation":"[16]","plainCitation":"[16]","noteIndex":0},"citationItems":[{"id":1650,"uris":["http://zotero.org/users/4483851/items/G3XZBVWL"],"itemData":{"id":1650,"type":"article-journal","abstract":"Although headache is one of the most common neurological diseases only a small part of headache patients is treated according to the current guidelines. Especially, therapy for chronic or therapy-refractory headache as well as rare headache entities might be difficult. These patients generate high costs for the health system due to the frequent use of emergency room and inpatient treatment as well as repeated diagnostic procedures. Additionally, these patients often suffer from comorbidities such as chronic back pain, depression and anxiety disorder, which have to be taken into consideration for therapy. Therefore, an interdisciplinary diagnostic and treatment approach is needed involving neurologists, psychologists, physiotherapists, and sports therapists. This article describes the realisation of this integrated care model (\"Integrierte Versorgungo\") in different headache centres in three different countries worldwide (Germany, Denmark, USA). This multidisciplinary approach uses complex treatment plans including drug therapy, cognitive behavioural therapy such as relaxation techniques and stress coping techniques, endurance sports and psychoeducation. In patients who suffer from medication overuse, a headache drug detoxification can be performed. Besides outpatient clinic care, these centres offer day care units and inpatient treatment options for seriously affected patients. Evaluation of the data of patients treated in these headache centres reveals that they are more satisfied and the therapeutic success is greater than that of patients not participating in such integrated care systems. © Georg Thieme Verlag KG · Stuttgart · New York.","archive":"Embase","container-title":"Aktuelle Neurologie","DOI":"10.1055/s-0032-1327314","ISSN":"0302-4350 1438-9428","issue":"9","language":"German","page":"467-474","title":"Integrated headache care: Experiences from Germany, Denmark, and USA","volume":"39","author":[{"family":"Diener","given":"H. C."},{"family":"Gaul","given":"C."},{"family":"Holle","given":"D."},{"family":"Straube","given":"A."},{"family":"Storch","given":"P."},{"family":"Wallasch","given":"T. M."}],"issued":{"date-parts":[["2012"]]}}}],"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16]</w:t>
            </w:r>
            <w:r w:rsidR="00E9364D" w:rsidRPr="00F06F0A">
              <w:rPr>
                <w:rFonts w:ascii="Times New Roman" w:eastAsia="Times New Roman" w:hAnsi="Times New Roman" w:cs="Times New Roman"/>
              </w:rPr>
              <w:fldChar w:fldCharType="end"/>
            </w:r>
          </w:p>
        </w:tc>
      </w:tr>
      <w:tr w:rsidR="008A7D6B" w:rsidRPr="00F06F0A" w14:paraId="30C91176" w14:textId="77777777" w:rsidTr="00AB5FD9">
        <w:trPr>
          <w:trHeight w:val="435"/>
        </w:trPr>
        <w:tc>
          <w:tcPr>
            <w:tcW w:w="2070" w:type="dxa"/>
            <w:vMerge/>
            <w:shd w:val="clear" w:color="auto" w:fill="000000" w:themeFill="text1"/>
            <w:vAlign w:val="center"/>
          </w:tcPr>
          <w:p w14:paraId="7B8943B3"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5BF7140D" w14:textId="50FA9D98"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Opening the black box of psychological treatments for chronic pain: A clinical perspective for medical providers</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fRba8BRo","properties":{"formattedCitation":"[17]","plainCitation":"[17]","noteIndex":0},"citationItems":[{"id":1612,"uris":["http://zotero.org/users/4483851/items/8R6GAFV4"],"itemData":{"id":1612,"type":"article-journal","archive":"Embase Medline","container-title":"PM and R","DOI":"10.1002/pmrj.12912","ISSN":"1934-1482","issue":"8","language":"English","page":"999-1011","title":"Opening the black box of psychological treatments for chronic pain: A clinical perspective for medical providers","volume":"15","author":[{"family":"Edwards","given":"K. A."},{"family":"Reed","given":"D. E."},{"family":"Anderson","given":"D."},{"family":"Harding","given":"K."},{"family":"Turner","given":"A. P."},{"family":"Soares","given":"B."},{"family":"Suri","given":"P."},{"family":"Williams","given":"R. M."}],"issued":{"date-parts":[["2023"]]}}}],"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17]</w:t>
            </w:r>
            <w:r w:rsidR="00E9364D" w:rsidRPr="00F06F0A">
              <w:rPr>
                <w:rFonts w:ascii="Times New Roman" w:eastAsia="Times New Roman" w:hAnsi="Times New Roman" w:cs="Times New Roman"/>
              </w:rPr>
              <w:fldChar w:fldCharType="end"/>
            </w:r>
          </w:p>
        </w:tc>
      </w:tr>
      <w:tr w:rsidR="008A7D6B" w:rsidRPr="00F06F0A" w14:paraId="6D4ED0D8" w14:textId="77777777" w:rsidTr="00AB5FD9">
        <w:trPr>
          <w:trHeight w:val="435"/>
        </w:trPr>
        <w:tc>
          <w:tcPr>
            <w:tcW w:w="2070" w:type="dxa"/>
            <w:vMerge/>
            <w:shd w:val="clear" w:color="auto" w:fill="000000" w:themeFill="text1"/>
            <w:vAlign w:val="center"/>
          </w:tcPr>
          <w:p w14:paraId="2CAFB46F"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6BA9D49F" w14:textId="53993515"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omorbidity in rheumatic disease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UmZwC70O","properties":{"formattedCitation":"[18]","plainCitation":"[18]","noteIndex":0},"citationItems":[{"id":1603,"uris":["http://zotero.org/users/4483851/items/XYZGRCHH"],"itemData":{"id":1603,"type":"book","archive":"Scopus","collection-title":"Comorbidity in Rheumatic Diseases","note":"DOI: 10.1007/978-3-319-59963-2","number-of-pages":"1-433","title":"Comorbidity in rheumatic diseases","URL":"https://www.scopus.com/inward/record.uri?eid=2-s2.0-85040238978&amp;doi=10.1007%2f978-3-319-59963-2&amp;partnerID=40&amp;md5=0841b4eee6268afbfa93f0164298f569","author":[{"family":"El Miedany","given":"Y."}],"issued":{"date-parts":[["2017"]]}}}],"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18]</w:t>
            </w:r>
            <w:r w:rsidR="00E9364D" w:rsidRPr="00F06F0A">
              <w:rPr>
                <w:rFonts w:ascii="Times New Roman" w:eastAsia="Times New Roman" w:hAnsi="Times New Roman" w:cs="Times New Roman"/>
              </w:rPr>
              <w:fldChar w:fldCharType="end"/>
            </w:r>
          </w:p>
        </w:tc>
      </w:tr>
      <w:tr w:rsidR="008A7D6B" w:rsidRPr="00F06F0A" w14:paraId="6CB68808" w14:textId="77777777" w:rsidTr="00AB5FD9">
        <w:trPr>
          <w:trHeight w:val="435"/>
        </w:trPr>
        <w:tc>
          <w:tcPr>
            <w:tcW w:w="2070" w:type="dxa"/>
            <w:vMerge/>
            <w:shd w:val="clear" w:color="auto" w:fill="000000" w:themeFill="text1"/>
            <w:vAlign w:val="center"/>
          </w:tcPr>
          <w:p w14:paraId="03AEDCB1"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66552D44" w14:textId="07B0C769"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Established rheumatoid arthritis: Rationale for best practice - Physicians' perspective of how to </w:t>
            </w:r>
            <w:proofErr w:type="spellStart"/>
            <w:r w:rsidR="008A7D6B" w:rsidRPr="00F06F0A">
              <w:rPr>
                <w:rFonts w:ascii="Times New Roman" w:eastAsia="Times New Roman" w:hAnsi="Times New Roman" w:cs="Times New Roman"/>
              </w:rPr>
              <w:t>realise</w:t>
            </w:r>
            <w:proofErr w:type="spellEnd"/>
            <w:r w:rsidR="008A7D6B" w:rsidRPr="00F06F0A">
              <w:rPr>
                <w:rFonts w:ascii="Times New Roman" w:eastAsia="Times New Roman" w:hAnsi="Times New Roman" w:cs="Times New Roman"/>
              </w:rPr>
              <w:t xml:space="preserve"> tight control in clinical practice</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GQ09RYr9","properties":{"formattedCitation":"[19]","plainCitation":"[19]","noteIndex":0},"citationItems":[{"id":1957,"uris":["http://zotero.org/users/4483851/items/5MXSKP9Y"],"itemData":{"id":1957,"type":"article-journal","abstract":"Developments in the understanding of the pathogenesis of rheumatoid arthritis (RA) and the introduction of targeted biologic therapies have greatly advanced the management of RA in clinical practice. The management of RA is now aimed at achieving remission, to prevent joint damage and disability. In particular, a critical period early in disease is recognised, in which early aggressive treatment with disease-modifying therapy is advocated. Although a state of remission is the ideal, this chapter discusses the difficulties which may arise in achieving this goal in patients with established disease. The evidence for best management, aimed at achieving clinical remission in established disease, is reviewed. The consequences of incomplete control of chronic inflammation in established disease, including pain, disability and co-morbidities (such as cardiovascular disease and osteoporosis), also pose a significant clinical challenge. The rationale for a multidisciplinary team approach in reducing the associated morbidity and mortality of the disease are examined. © 2011 Elsevier Ltd. All rights reserved.","archive":"Embase Medline","container-title":"Best Practice and Research: Clinical Rheumatology","DOI":"10.1016/j.berh.2011.10.012","ISSN":"1521-6942 1532-1770","issue":"4","language":"English","page":"509-521","title":"Established rheumatoid arthritis: Rationale for best practice - Physicians' perspective of how to realise tight control in clinical practice","volume":"25","author":[{"family":"Horton","given":"S. C."},{"family":"Walsh","given":"C. A. E."},{"family":"Emery","given":"P."}],"issued":{"date-parts":[["2011"]]}}}],"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19]</w:t>
            </w:r>
            <w:r w:rsidR="00E9364D" w:rsidRPr="00F06F0A">
              <w:rPr>
                <w:rFonts w:ascii="Times New Roman" w:eastAsia="Times New Roman" w:hAnsi="Times New Roman" w:cs="Times New Roman"/>
              </w:rPr>
              <w:fldChar w:fldCharType="end"/>
            </w:r>
          </w:p>
        </w:tc>
      </w:tr>
      <w:tr w:rsidR="008A7D6B" w:rsidRPr="00F06F0A" w14:paraId="494237EF" w14:textId="77777777" w:rsidTr="00AB5FD9">
        <w:trPr>
          <w:trHeight w:val="435"/>
        </w:trPr>
        <w:tc>
          <w:tcPr>
            <w:tcW w:w="2070" w:type="dxa"/>
            <w:vMerge/>
            <w:shd w:val="clear" w:color="auto" w:fill="000000" w:themeFill="text1"/>
            <w:vAlign w:val="center"/>
          </w:tcPr>
          <w:p w14:paraId="318D7E30"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1C2EC4D7" w14:textId="7A666A5D"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onsiderations for improving quality of care of patients with rheumatoid arthritis and associated comorbiditie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1TXi1nEa","properties":{"formattedCitation":"[20]","plainCitation":"[20]","noteIndex":0},"citationItems":[{"id":2078,"uris":["http://zotero.org/users/4483851/items/PC6L293X"],"itemData":{"id":2078,"type":"article-journal","abstract":"OBJECTIVE: Rheumatoid arthritis (RA) is a chronic autoimmune inflammatory disorder with a global prevalence of approximately 0.5-1%. Patients with RA are at an increased risk of developing comorbidities (eg, cardiovascular disease, pulmonary disease, diabetes and depression). Despite this, there are limited recommendations for the management and implementation of associated comorbidities. This study aimed to identify good practice interventions in the care of RA and associated comorbidities. METHODS: A combination of primary research (180+ interviews with specialists across 12 European rheumatology centres) and secondary research (literature review of existing publications and guidelines/recommendations) were used to identify challenges in management and corresponding good practice interventions. Findings were prioritised and reviewed by a group of 18 rheumatology experts including rheumatologists, comorbidity experts, a patient representative and a highly specialised nurse. RESULTS: Challenges throughout the patient pathway (including delays in diagnosis and referral, shortage of rheumatologists, limited awareness of primary care professionals) and 18 good practice interventions were identified in the study. The expert group segmented and prioritised interventions according to three distinct stages of the disease: (1) suspected RA, (2) recent diagnosis of RA and (3) established RA. Examples of good practice interventions included enabling self-management (self-monitoring and disease management support, for example, lifestyle adaptations); early arthritis clinic; rapid access to care (online referral, triage, ultrasound-guided diagnosis); dedicated comorbidity specialists; enhanced communication with primary care (hotline, education sessions); and integrating patient registries into daily clinical practice. CONCLUSION: Learning from implementation of good practice interventions in centres across Europe provides an opportunity to more widely improved care for patients with RA and associated comorbidities.","archive":"Medline","container-title":"RMD open","DOI":"10.1136/rmdopen-2020-001211","ISSN":"2056-5933","issue":"2","language":"English","title":"Considerations for improving quality of care of patients with rheumatoid arthritis and associated comorbidities","URL":"https://www.embase.com/search/results?subaction=viewrecord&amp;id=L632398241&amp;from=export http://dx.doi.org/10.1136/rmdopen-2020-001211","volume":"6","author":[{"family":"Kvien","given":"T. K."},{"family":"Balsa","given":"A."},{"family":"Betteridge","given":"N."},{"family":"Buch","given":"M. H."},{"family":"Durez","given":"P."},{"family":"Favalli","given":"E. G."},{"family":"Favier","given":"G."},{"family":"Gabay","given":"C."},{"family":"Geenen","given":"R."},{"family":"Gouni-Berthold","given":"I."},{"family":"Hoogen","given":"F.","non-dropping-particle":"van den"},{"family":"Kent","given":"A."},{"family":"Klareskog","given":"L."},{"family":"Ostergaard","given":"M."},{"family":"Pavelka","given":"K."},{"family":"Polido Pereira","given":"J."},{"family":"Semb","given":"A. G."},{"family":"Sköld","given":"M."},{"family":"Dougados","given":"M."}],"issued":{"date-parts":[["2020"]]}}}],"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0]</w:t>
            </w:r>
            <w:r w:rsidR="00E9364D" w:rsidRPr="00F06F0A">
              <w:rPr>
                <w:rFonts w:ascii="Times New Roman" w:eastAsia="Times New Roman" w:hAnsi="Times New Roman" w:cs="Times New Roman"/>
              </w:rPr>
              <w:fldChar w:fldCharType="end"/>
            </w:r>
          </w:p>
        </w:tc>
      </w:tr>
      <w:tr w:rsidR="008A7D6B" w:rsidRPr="00F06F0A" w14:paraId="20D51369" w14:textId="77777777" w:rsidTr="00AB5FD9">
        <w:trPr>
          <w:trHeight w:val="435"/>
        </w:trPr>
        <w:tc>
          <w:tcPr>
            <w:tcW w:w="2070" w:type="dxa"/>
            <w:vMerge/>
            <w:shd w:val="clear" w:color="auto" w:fill="000000" w:themeFill="text1"/>
            <w:vAlign w:val="center"/>
          </w:tcPr>
          <w:p w14:paraId="0C689EC6"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49FC854" w14:textId="7B214411"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Physiotherapist beliefs and perspectives on virtual reality-supported rehabilitation for the assessment and management of musculoskeletal shoulder pain: a focus group study protocol</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rI7cRAw2","properties":{"formattedCitation":"[21]","plainCitation":"[21]","noteIndex":0},"citationItems":[{"id":1334,"uris":["http://zotero.org/users/4483851/items/4BEY4IVE"],"itemData":{"id":1334,"type":"article-journal","abstract":"Shoulder pain accounts for a large proportion of musculoskeletal disorders and years lived with disability. Musculoskeletal shoulder pain is challenging to manage and while research evidence suggests that exercise should be a cornerstone of shoulder pain rehabilitation, the exact type and dosage of exercise is unclear. Adherence is a barrier to successful outcomes with exercise-based management of musculoskeletal pain, especially for those with co-morbidities, high pain levels and reported boredom associated with competing prescribed exercise. Virtual reality (VR) may offer an effective platform for rehabilitation of musculoskeletal shoulder pain. Virtual Reality has been shown to be effective for management of acute and chronic pain conditions, for delivering education around various health conditions, and for supporting rehabilitation of neurological conditions. Therefore, it is possible that VR may have a role in the delivery of exercise and education for individuals with musculoskeletal shoulder pain. VR intervention design should involve several steps and begin with establishing early acceptability from users as to the suitability of the technology in clinical practice as well as potential barriers and facilitators to using the technology successfully. This study will therefore aim to explore physiotherapists beliefs and perspectives of immersive VR as a platform for assessment and rehabilitation in patients with musculoskeletal shoulder pain. Further, this study will inform the development of a VR intervention for use in the rehabilitation of musculoskeletal shoulder pain. A series of online focus groups will be conducted with physiotherapists in Ireland using a qualitative descriptive approach to data analysis. A six-phase process of data analysis will be carried out to identify important patterns and themes within the data. The current study will be the first to explore clinician's perspectives on the role of VR in musculoskeletal practice.","archive_location":"35155988","container-title":"HRB Open Res","DOI":"10.12688/hrbopenres.13239.2","ISSN":"2515-4826","language":"eng","note":"edition: 2022/02/16","page":"40","source":"NLM","title":"Physiotherapist beliefs and perspectives on virtual reality-supported rehabilitation for the assessment and management of musculoskeletal shoulder pain: a focus group study protocol","volume":"4","author":[{"family":"Brady","given":"N."},{"family":"Lewis","given":"J."},{"family":"McCreesh","given":"K."},{"family":"Dejaco","given":"B."},{"family":"McVeigh","given":"J. G."}],"issued":{"date-parts":[["2021"]]}}}],"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1]</w:t>
            </w:r>
            <w:r w:rsidR="00E9364D" w:rsidRPr="00F06F0A">
              <w:rPr>
                <w:rFonts w:ascii="Times New Roman" w:eastAsia="Times New Roman" w:hAnsi="Times New Roman" w:cs="Times New Roman"/>
              </w:rPr>
              <w:fldChar w:fldCharType="end"/>
            </w:r>
          </w:p>
        </w:tc>
      </w:tr>
      <w:tr w:rsidR="008A7D6B" w:rsidRPr="00F06F0A" w14:paraId="72B21FFE" w14:textId="77777777" w:rsidTr="00AB5FD9">
        <w:trPr>
          <w:trHeight w:val="435"/>
        </w:trPr>
        <w:tc>
          <w:tcPr>
            <w:tcW w:w="2070" w:type="dxa"/>
            <w:vMerge/>
            <w:shd w:val="clear" w:color="auto" w:fill="000000" w:themeFill="text1"/>
            <w:vAlign w:val="center"/>
          </w:tcPr>
          <w:p w14:paraId="29567545"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74DD8E89" w14:textId="1A25CD62"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onsensus statement on a framework for the management of comorbidity and extra-articular manifestations in rheumatoid arthritis</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anMA3WNv","properties":{"formattedCitation":"[22]","plainCitation":"[22]","noteIndex":0},"citationItems":[{"id":2447,"uris":["http://zotero.org/users/4483851/items/HRB8LW9J"],"itemData":{"id":2447,"type":"article-journal","abstract":"The objective of the study was to develop evidence-based and practical recommendations for the detection and management of comorbidity in patients with rheumatoid arthritis (RA) in daily practice. We used a modified RAND/UCLA methodology and systematic review (SR). The process map and specific recommendations, based on the SR, were established in discussion groups. A two round Delphi survey permitted (1) to prioritize the recommendations, (2) to refine them, and (3) to evaluate their agreement by a large group of users. The recommendations cover: (1) which comorbidities should be investigated in clinical practice at the first and following visits (including treatments, risk factors and patient’s features that might interfere with RA management); (2) how and when should comorbidities and risk factors be investigated; (3) how to manage specific comorbidities, related or non-related to RA, including major adverse events of RA treatment, and to promote health (general and musculoskeletal health); and (4) specific recommendations to assure an integral care approach for RA patients with any comorbidity, such as health care models for chronic inflammatory patients, early arthritis units, relationships with primary care, specialized nursing care, and self-management. These recommendations are intended to guide rheumatologists, patients, and other stakeholders, on the early diagnosis and management of comorbidity in RA, in order to improve disease outcomes.","archive":"Embase Medline","container-title":"Rheumatology International","DOI":"10.1007/s00296-014-3196-7","ISSN":"1437-160X 0172-8172","issue":"3","language":"English","page":"445-458","title":"Consensus statement on a framework for the management of comorbidity and extra-articular manifestations in rheumatoid arthritis","volume":"35","author":[{"family":"Loza","given":"E."},{"family":"Lajas","given":"C."},{"family":"Andreu","given":"J. L."},{"family":"Balsa","given":"A."},{"family":"González-Álvaro","given":"I."},{"family":"Illera","given":"O."},{"family":"Jover","given":"J. Á"},{"family":"Mateo","given":"I."},{"family":"Orte","given":"J."},{"family":"Rivera","given":"J."},{"family":"Rodríguez Heredia","given":"J. M."},{"family":"Romero","given":"F."},{"family":"Martínez-López","given":"J. A."},{"family":"Ortiz","given":"A. M."},{"family":"Toledano","given":"E."},{"family":"Villaverde","given":"V."},{"family":"Carmona","given":"L."},{"family":"Castañeda","given":"S."}],"issued":{"date-parts":[["2015"]]}}}],"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2]</w:t>
            </w:r>
            <w:r w:rsidR="00E9364D" w:rsidRPr="00F06F0A">
              <w:rPr>
                <w:rFonts w:ascii="Times New Roman" w:eastAsia="Times New Roman" w:hAnsi="Times New Roman" w:cs="Times New Roman"/>
              </w:rPr>
              <w:fldChar w:fldCharType="end"/>
            </w:r>
          </w:p>
        </w:tc>
      </w:tr>
      <w:tr w:rsidR="008A7D6B" w:rsidRPr="00F06F0A" w14:paraId="50E98297" w14:textId="77777777" w:rsidTr="00AB5FD9">
        <w:trPr>
          <w:trHeight w:val="435"/>
        </w:trPr>
        <w:tc>
          <w:tcPr>
            <w:tcW w:w="2070" w:type="dxa"/>
            <w:vMerge/>
            <w:shd w:val="clear" w:color="auto" w:fill="000000" w:themeFill="text1"/>
            <w:vAlign w:val="center"/>
          </w:tcPr>
          <w:p w14:paraId="368247CA"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3F08D53E" w14:textId="1487507B"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hronic pain and multimorbidity: Comment on "Chronic pain education in Portugal: Perspectives from medical students and intern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xEZAAAey","properties":{"formattedCitation":"[23]","plainCitation":"[23]","noteIndex":0},"citationItems":[{"id":211,"uris":["http://zotero.org/users/4483851/items/3HNALQ5B"],"itemData":{"id":211,"type":"article-journal","archive":"Scopus","container-title":"Acta Medica Portuguesa","DOI":"10.20344/amp.12494","issue":"9","page":"622","title":"Chronic pain and multimorbidity: Comment on \"Chronic pain education in Portugal: Perspectives from medical students and interns”","volume":"32","author":[{"family":"Prazeres","given":"F."}],"issued":{"date-parts":[["2019"]]}}}],"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3]</w:t>
            </w:r>
            <w:r w:rsidR="00E9364D" w:rsidRPr="00F06F0A">
              <w:rPr>
                <w:rFonts w:ascii="Times New Roman" w:eastAsia="Times New Roman" w:hAnsi="Times New Roman" w:cs="Times New Roman"/>
              </w:rPr>
              <w:fldChar w:fldCharType="end"/>
            </w:r>
          </w:p>
        </w:tc>
      </w:tr>
      <w:tr w:rsidR="008A7D6B" w:rsidRPr="00F06F0A" w14:paraId="288CE6EA" w14:textId="77777777" w:rsidTr="00AB5FD9">
        <w:trPr>
          <w:trHeight w:val="435"/>
        </w:trPr>
        <w:tc>
          <w:tcPr>
            <w:tcW w:w="2070" w:type="dxa"/>
            <w:vMerge/>
            <w:shd w:val="clear" w:color="auto" w:fill="000000" w:themeFill="text1"/>
            <w:vAlign w:val="center"/>
          </w:tcPr>
          <w:p w14:paraId="2943B73E"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5D99DF1" w14:textId="7522243B"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Managing multimorbidity in primary care in patients with chronic respiratory condition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wbnBT0Be","properties":{"formattedCitation":"[24]","plainCitation":"[24]","noteIndex":0},"citationItems":[{"id":325,"uris":["http://zotero.org/users/4483851/items/6QAFCFCN"],"itemData":{"id":325,"type":"article-journal","abstract":"The term multimorbidity is usually defined as the coexistence of two or more chronic conditions within an individual, whereas the term comorbidity traditionally describes patients with an index condition and one or more additional conditions. Multimorbidity of chronic conditions markedly worsens outcomes in patients, increases treatment burden and increases health service costs. Although patients with chronic respiratory disease often have physical comorbidities, they also commonly experience psychological problems such as depression and anxiety. Multimorbidity is associated with increased health-care utilisation and specifically with an increased number of prescription drugs in individuals with multiple chronic conditions such as chronic obstructive pulmonary disease. This npj Primary Care Respiratory Medicine Education Section case study involves a patient in a primary care consultation presenting several common diseases prevalent in people of this age. The patient takes nine different drugs at this moment, one or more pills for each condition, which amounts to polypharmacy. The problems related with polypharmacy recommend that a routine medication review by primary care physicians be performed to reduce the risk of adverse effects of polypharmacy among those with multiple chronic conditions. The primary care physician has the challenging role of integrating all of the clinical problems affecting the patient and reviewing all medicaments (including over-the-counter medications) taken by the patient at any point in time, and has the has the key to prevent the unwanted consequences of polypharmacy. Multimorbid chronic disease management can be achieved with the use of care planning, unified disease templates, use of information technology with appointment reminders and with the help of the wider primary care and community teams.","archive":"Embase Medline","container-title":"npj Primary Care Respiratory Medicine","DOI":"10.1038/npjpcrm.2016.43","ISSN":"2055-1010","language":"English","title":"Managing multimorbidity in primary care in patients with chronic respiratory conditions","URL":"https://www.embase.com/search/results?subaction=viewrecord&amp;id=L612205822&amp;from=export http://dx.doi.org/10.1038/npjpcrm.2016.43","volume":"26","author":[{"family":"Morrison","given":"D."},{"family":"Agur","given":"K."},{"family":"Mercer","given":"S."},{"family":"Eiras","given":"A."},{"family":"González-Montalvo","given":"J. I."},{"family":"Gruffydd-Jones","given":"K."}],"issued":{"date-parts":[["2016"]]}}}],"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4]</w:t>
            </w:r>
            <w:r w:rsidR="00E9364D" w:rsidRPr="00F06F0A">
              <w:rPr>
                <w:rFonts w:ascii="Times New Roman" w:eastAsia="Times New Roman" w:hAnsi="Times New Roman" w:cs="Times New Roman"/>
              </w:rPr>
              <w:fldChar w:fldCharType="end"/>
            </w:r>
          </w:p>
        </w:tc>
      </w:tr>
      <w:tr w:rsidR="008A7D6B" w:rsidRPr="00F06F0A" w14:paraId="6A4DD89C" w14:textId="77777777" w:rsidTr="00AB5FD9">
        <w:trPr>
          <w:trHeight w:val="435"/>
        </w:trPr>
        <w:tc>
          <w:tcPr>
            <w:tcW w:w="2070" w:type="dxa"/>
            <w:vMerge/>
            <w:shd w:val="clear" w:color="auto" w:fill="000000" w:themeFill="text1"/>
            <w:vAlign w:val="center"/>
          </w:tcPr>
          <w:p w14:paraId="408379F9"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0EEB0C91" w14:textId="4AFF26E7"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How to improve care for patients with RA and comorbiditie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7mBe7uKM","properties":{"formattedCitation":"[25]","plainCitation":"[25]","noteIndex":0},"citationItems":[{"id":2652,"uris":["http://zotero.org/users/4483851/items/2QMIPR4A"],"itemData":{"id":2652,"type":"article-journal","archive":"Embase Medline","container-title":"Nature Reviews Rheumatology","DOI":"10.1038/s41584-020-00504-y","ISSN":"1759-4804 1759-4790","issue":"11","language":"English","page":"607-608","title":"How to improve care for patients with RA and comorbidities","volume":"16","author":[{"family":"Radner","given":"H."}],"issued":{"date-parts":[["2020"]]}}}],"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5]</w:t>
            </w:r>
            <w:r w:rsidR="00E9364D" w:rsidRPr="00F06F0A">
              <w:rPr>
                <w:rFonts w:ascii="Times New Roman" w:eastAsia="Times New Roman" w:hAnsi="Times New Roman" w:cs="Times New Roman"/>
              </w:rPr>
              <w:fldChar w:fldCharType="end"/>
            </w:r>
          </w:p>
        </w:tc>
      </w:tr>
      <w:tr w:rsidR="008A7D6B" w:rsidRPr="00F06F0A" w14:paraId="1E4E1D80" w14:textId="77777777" w:rsidTr="00AB5FD9">
        <w:trPr>
          <w:trHeight w:val="435"/>
        </w:trPr>
        <w:tc>
          <w:tcPr>
            <w:tcW w:w="2070" w:type="dxa"/>
            <w:vMerge/>
            <w:shd w:val="clear" w:color="auto" w:fill="000000" w:themeFill="text1"/>
            <w:vAlign w:val="center"/>
          </w:tcPr>
          <w:p w14:paraId="477BD2E1"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7455E564" w14:textId="7AB901DA"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Improving the experiences and health of people with multimorbidity: exploratory research with policymakers and information providers on comorbid arthritis</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3Kk3qOL2","properties":{"formattedCitation":"[26]","plainCitation":"[26]","noteIndex":0},"citationItems":[{"id":2742,"uris":["http://zotero.org/users/4483851/items/7A3GX3QJ"],"itemData":{"id":2742,"type":"article-journal","abstract":"Multimorbidity has emerged as a complex health issue with the burden falling predominantly on patients, families and the primary health care sector. Evidence-informed communication and participation, activities informed by evidence and people's views and experiences, has the potential to improve health outcomes for people with multimorbidity. In recognition of their role in shaping future actions, we conducted focus groups with policymakers and information providers. The aim of this article is to report on the range and impacts of communication problems in multimorbidity, and identify points of intervention. To facilitate and focus dialogue, comorbid arthritis was selected as the case example. Two focus groups were held: one with policymakers and the other with health information providers. Participants were asked to discuss communication problems and possibilities relevant to multimorbidity, using examples from comorbid arthritis where relevant. Participants highlighted three main areas on which to focus future efforts to improve the health outcomes and experiences of people with multimorbidity: (1) make explicit the problems of multimorbidity and communication; (2) recognise that both multimorbidity and communication issues are compounding factors; and (3) consider actions at policy, service, community and individual levels. Examining multimorbidity through the lens of communication issues identified the significant burden across different domains of the health system. The focus on communication may facilitate a cross-disease perspective to emerge and assist with policy development.","archive_location":"23510866","container-title":"Aust J Prim Health","DOI":"10.1071/py12083","ISSN":"1448-7527 (Print) 1448-7527","issue":"2","language":"eng","note":"edition: 2013/03/21","page":"188-96","source":"NLM","title":"Improving the experiences and health of people with multimorbidity: exploratory research with policymakers and information providers on comorbid arthritis","volume":"20","author":[{"family":"Ryan","given":"R. E."},{"family":"Hill","given":"S. J."}],"issued":{"date-parts":[["2014"]]}}}],"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6]</w:t>
            </w:r>
            <w:r w:rsidR="00E9364D" w:rsidRPr="00F06F0A">
              <w:rPr>
                <w:rFonts w:ascii="Times New Roman" w:eastAsia="Times New Roman" w:hAnsi="Times New Roman" w:cs="Times New Roman"/>
              </w:rPr>
              <w:fldChar w:fldCharType="end"/>
            </w:r>
          </w:p>
        </w:tc>
      </w:tr>
      <w:tr w:rsidR="008A7D6B" w:rsidRPr="00F06F0A" w14:paraId="14D9BDC2" w14:textId="77777777" w:rsidTr="00AB5FD9">
        <w:trPr>
          <w:trHeight w:val="435"/>
        </w:trPr>
        <w:tc>
          <w:tcPr>
            <w:tcW w:w="2070" w:type="dxa"/>
            <w:vMerge/>
            <w:shd w:val="clear" w:color="auto" w:fill="000000" w:themeFill="text1"/>
            <w:vAlign w:val="center"/>
          </w:tcPr>
          <w:p w14:paraId="35CE67D4"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4A720FEC" w14:textId="39CD957D"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Clinical experience of rehabilitation therapists with chronic diseases: a quantitative approach</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Fb6oCCG6","properties":{"formattedCitation":"[27]","plainCitation":"[27]","noteIndex":0},"citationItems":[{"id":2596,"uris":["http://zotero.org/users/4483851/items/8F262WLI"],"itemData":{"id":2596,"type":"article-journal","abstract":"Objectives: To provide an overview of the numbers of patients with selected chronic diseases treated by rehabilitation therapists (physical therapists, occupational therapists, exercise therapists and podiatrists). The study was performed to get quantitative information on the degree to which rehabilitation therapists are experienced in the treatment of chronically ill patients. Methods: Secondary analyses were performed on several databases containing representative data on patients treated by rehabilitation therapists. Rates per 1000 patients in the populations of these rehabilitation therapists and 90% confidence intervals were computed for patients with the following diagnoses: ischaemic heart diseases, stroke, rheumatoid arthritis, osteoarthritis, osteoporosis, multiple sclerosis, Parkinson's disease, epilepsy, headache syndromes, COPD/asthma, diabetes mellitus and chronic back pain the size of the latter group could only be assessed in physical therapy in primary care. Results: The largest group of chronically ill patients treated by physical therapists in primary care are patients with chronic back pain (82 per 1000). Stroke patients are the most common chronically ill patients treated by physical therapists in institutional care (157 per 1000) and by occupational therapists in institutional 1358 per 1000) and noninstitutional care (246 per 1000). These therapists also see a variety of other chronically ill patients. Exercise therapists and podiatrists treat less patients with the selected chronic diseases.","archive":"Embase Medline","container-title":"Clinical Rehabilitation","DOI":"10.1191/026921598669374346","ISSN":"0269-2155","issue":"2","language":"English","page":"143-150","title":"Clinical experience of rehabilitation therapists with chronic diseases: A quantitative approach","volume":"12","author":[{"family":"Rijken","given":"P. M."},{"family":"Dekker","given":"J."}],"issued":{"date-parts":[["1998"]]}}}],"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7]</w:t>
            </w:r>
            <w:r w:rsidR="00E9364D" w:rsidRPr="00F06F0A">
              <w:rPr>
                <w:rFonts w:ascii="Times New Roman" w:eastAsia="Times New Roman" w:hAnsi="Times New Roman" w:cs="Times New Roman"/>
              </w:rPr>
              <w:fldChar w:fldCharType="end"/>
            </w:r>
          </w:p>
        </w:tc>
      </w:tr>
      <w:tr w:rsidR="008A7D6B" w:rsidRPr="00F06F0A" w14:paraId="13299C62" w14:textId="77777777" w:rsidTr="00AB5FD9">
        <w:trPr>
          <w:trHeight w:val="435"/>
        </w:trPr>
        <w:tc>
          <w:tcPr>
            <w:tcW w:w="2070" w:type="dxa"/>
            <w:vMerge w:val="restart"/>
            <w:shd w:val="clear" w:color="auto" w:fill="000000" w:themeFill="text1"/>
            <w:vAlign w:val="center"/>
          </w:tcPr>
          <w:p w14:paraId="005179F9" w14:textId="77777777" w:rsidR="008A7D6B" w:rsidRPr="00F06F0A" w:rsidRDefault="008A7D6B"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shd w:val="clear" w:color="auto" w:fill="000000" w:themeFill="text1"/>
              </w:rPr>
              <w:t>Wrong p</w:t>
            </w:r>
            <w:r w:rsidRPr="00F06F0A">
              <w:rPr>
                <w:rFonts w:ascii="Times New Roman" w:eastAsia="Times New Roman" w:hAnsi="Times New Roman" w:cs="Times New Roman"/>
              </w:rPr>
              <w:t>opulation</w:t>
            </w:r>
          </w:p>
        </w:tc>
        <w:tc>
          <w:tcPr>
            <w:tcW w:w="11865" w:type="dxa"/>
            <w:shd w:val="clear" w:color="auto" w:fill="FFFFFF" w:themeFill="background1"/>
            <w:vAlign w:val="center"/>
          </w:tcPr>
          <w:p w14:paraId="50C0E54D" w14:textId="4192814B"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A qualitative study of perceived needs and factors associated with the quality of care for common mental disorders in patients with chronic diseases: the perspective of primary care clinicians and patients</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4WLDi3bZ","properties":{"formattedCitation":"[28]","plainCitation":"[28]","noteIndex":0},"citationItems":[{"id":2588,"uris":["http://zotero.org/users/4483851/items/QB8BV9PK"],"itemData":{"id":2588,"type":"article-journal","abstract":"BACKGROUND: The prevalence of comorbid anxiety and depressive disorders is high among patients with chronic diseases in primary care, and is associated with increased morbidity and mortality rates. The detection and treatment of common mental disorders in patients with chronic diseases can be challenging in the primary care setting. This study aims to explore the perceived needs, barriers and facilitators for the delivery of mental health care for patients with coexisting common mental disorders and chronic diseases in primary care from the clinician and patient perspectives. METHODS: In this qualitative descriptive study, we conducted semi-structured interviews with clinicians (family physician, nurse, psychologist, social worker; n = 18) and patients (n = 10) from three primary care clinics in Quebec, Canada. The themes explored included clinician factors (e.g., attitudes, perception of roles, collaboration, management of clinical priorities) and patient factors (e.g., needs, preferences, access to care, communication with health professionals) associated with the delivery of care. Qualitative data analysis was conducted based on an interactive cyclical process of data reduction, data display and conclusion drawing and verification. RESULTS: Clinician interviews highlighted a number of needs, barriers and enablers in the provision of patient services, which related to inter-professional collaboration, access to psychotherapy, polypharmacy as well as communication and coordination of services within the primary care clinic and the local network. Two specific facilitators associated with optimal mental health care were the broadening of nurses' functions in mental health care and the active integration of consulting psychiatrists. Patients corroborated the issues raised by the clinicians, particularly in the domains of whole-person care, service accessibility and care management. CONCLUSIONS: The results of this project will contribute to the development of quality improvement interventions to increase the uptake of organizational and clinical evidence-based practices for patients with chronic diseases and concurrent common mental disorders, in priority areas including collaborative care, access to psychotherapy and linkages with specialized mental health care.","archive_location":"27620166","container-title":"BMC Fam Pract","DOI":"10.1186/s12875-016-0531-y","ISSN":"1471-2296","issue":"1","language":"eng","note":"edition: 2016/09/14","page":"134","source":"NLM","title":"A qualitative study of perceived needs and factors associated with the quality of care for common mental disorders in patients with chronic diseases: the perspective of primary care clinicians and patients","volume":"17","author":[{"family":"Roberge","given":"P."},{"family":"Hudon","given":"C."},{"family":"Pavilanis","given":"A."},{"family":"Beaulieu","given":"M. C."},{"family":"Benoit","given":"A."},{"family":"Brouillet","given":"H."},{"family":"Boulianne","given":"I."},{"family":"De Pauw","given":"A."},{"family":"Frigon","given":"S."},{"family":"Gaboury","given":"I."},{"family":"Gaudreault","given":"M."},{"family":"Girard","given":"A."},{"family":"Giroux","given":"M."},{"family":"Grégoire","given":"É"},{"family":"Langlois","given":"L."},{"family":"Lemieux","given":"M."},{"family":"Loignon","given":"C."},{"family":"Vanasse","given":"A."}],"issued":{"date-parts":[["2016",9,13]]}}}],"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8]</w:t>
            </w:r>
            <w:r w:rsidR="00E9364D" w:rsidRPr="00F06F0A">
              <w:rPr>
                <w:rFonts w:ascii="Times New Roman" w:eastAsia="Times New Roman" w:hAnsi="Times New Roman" w:cs="Times New Roman"/>
              </w:rPr>
              <w:fldChar w:fldCharType="end"/>
            </w:r>
          </w:p>
        </w:tc>
      </w:tr>
      <w:tr w:rsidR="008A7D6B" w:rsidRPr="00F06F0A" w14:paraId="1B9AB327" w14:textId="77777777" w:rsidTr="00AB5FD9">
        <w:trPr>
          <w:trHeight w:val="435"/>
        </w:trPr>
        <w:tc>
          <w:tcPr>
            <w:tcW w:w="2070" w:type="dxa"/>
            <w:vMerge/>
            <w:shd w:val="clear" w:color="auto" w:fill="000000" w:themeFill="text1"/>
            <w:vAlign w:val="center"/>
          </w:tcPr>
          <w:p w14:paraId="3E61228F"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F77A250" w14:textId="10ACFBF5"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How do middle-aged patients and their healthcare providers manage multimorbidity? Results of a qualitative study</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yjoTyX2L","properties":{"formattedCitation":"[29]","plainCitation":"[29]","noteIndex":0},"citationItems":[{"id":1648,"uris":["http://zotero.org/users/4483851/items/9MLRB93L"],"itemData":{"id":1648,"type":"article-journal","abstract":"Background It is particularly difficult for healthcare providers to deliver optimal medical care to multimorbid middle-aged persons because patients' professional activities, family lives, and other everyday responsibilities hinder them from making necessary lifestyle changes. Our aim was to find out how patients and healthcare providers view and manage the problems of dealing with multimorbidity in middle age. Methods and findings This qualitative study consisted of three steps. First, we conducted semi-structured in-depth interviews with 15 purposively sampled middle-aged persons living with multimorbidity to explore the experiences of care in the context of their leisure time, family lives, and work. Second, further individual interviews were carried out to find out the views of 14 healthcare providers. Third, the results of the interviews with patients and healthcare providers were presented to and discussed with four healthcare providers at an interprofessional workshop. Interview data was coded using an inductive-deductive approach and analyzed using content analysis. While patients reflected on challenges in several life domains, healthcare providers differentiated between levels of challenges. Both shared recommendations for better care including i) helping patients cope, ii) providing relief in activities of daily living, iii) continuity of care, iv) interprofessional cooperation, v) health promotion/prevention, vi) expansion of health services and vii) general system-level changes. Furthermore, the healthcare provider workshop highlighted the importance of increasing patient-centeredness, reducing complexity through a care coordinator and promoting interprofessional cooperation/ networking. Conclusions To further improve the care of patients living with multimorbidity, barriers to managing multiple chronic conditions and facilitators to navigating complex care scenarios should be explored not only for people beyond working age, but for individuals in their mid-life specifically.","archive":"Embase Medline","container-title":"PLoS ONE","DOI":"10.1371/journal.pone.0291065","ISSN":"1932-6203","issue":"8 August","language":"English","title":"How do middle-aged patients and their healthcare providers manage multimorbidity? Results of a qualitative study","URL":"https://www.embase.com/search/results?subaction=viewrecord&amp;id=L2026850990&amp;from=export http://dx.doi.org/10.1371/journal.pone.0291065","volume":"18","author":[{"family":"Dinh","given":"T. S."},{"family":"Brünn","given":"R."},{"family":"Schwarz","given":"C."},{"family":"Brueckle","given":"M. S."},{"family":"Dieckelmann","given":"M."},{"family":"González","given":"A. I. G."},{"family":"Akker","given":"M.","non-dropping-particle":"van den"}],"issued":{"date-parts":[["2023"]]}}}],"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29]</w:t>
            </w:r>
            <w:r w:rsidR="00E9364D" w:rsidRPr="00F06F0A">
              <w:rPr>
                <w:rFonts w:ascii="Times New Roman" w:eastAsia="Times New Roman" w:hAnsi="Times New Roman" w:cs="Times New Roman"/>
              </w:rPr>
              <w:fldChar w:fldCharType="end"/>
            </w:r>
          </w:p>
        </w:tc>
      </w:tr>
      <w:tr w:rsidR="008A7D6B" w:rsidRPr="00F06F0A" w14:paraId="3FBD8E32" w14:textId="77777777" w:rsidTr="00AB5FD9">
        <w:trPr>
          <w:trHeight w:val="435"/>
        </w:trPr>
        <w:tc>
          <w:tcPr>
            <w:tcW w:w="2070" w:type="dxa"/>
            <w:vMerge/>
            <w:shd w:val="clear" w:color="auto" w:fill="000000" w:themeFill="text1"/>
            <w:vAlign w:val="center"/>
          </w:tcPr>
          <w:p w14:paraId="18D79BB6"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27D65F8" w14:textId="37572299"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Barriers to accessing health care for people with chronic conditions: a qualitative interview study</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bsNawQRg","properties":{"formattedCitation":"[30]","plainCitation":"[30]","noteIndex":0},"citationItems":[{"id":2661,"uris":["http://zotero.org/users/4483851/items/AJZIQBD4"],"itemData":{"id":2661,"type":"article-journal","abstract":"BACKGROUND: There is a growing interest in redesigning healthcare systems to increase access to and coordination across care settings for people with chronic conditions. We aim to gain a better understanding of the barriers faced by (1) children with chronic bronchial asthma, (2) adults with non-specific chronic back pain, and (3) older people with pre-existing mental illness/es in Austria's fragmented social health insurance system. METHODS: Using a qualitative design, we conducted semi-structured interviews face-to-face and by telephone with health service providers, researchers, experts by experience (persons with lived/ personal experience, i.e., service users, patient advocates or family members/carers), and employees in public health administration between July and October 2019. The analysis and interpretation of data were guided by Levesque's model of access, a conceptual framework used to evaluate access broadly according to different dimensions of accessibility to care: approachability, acceptability, availability and accommodation, affordability, and appropriateness. RESULTS: The findings from the 25 expert interviews were organised within Levesque's conceptual framework. They highlight a lack of coordination and defined patient pathways, particularly at the onset of the condition, when seeking a diagnosis, and throughout the care process. On the supply side, patterns of poor patient-provider communication, lack of a holistic therapeutic approach, an urban-rural divide, strict separation between social care and the healthcare system and limited consultation time were among the barriers identified. On the demand side, patients' ability to perceive a need and to subsequently seek and reach healthcare services was an important barrier, closely linked to a patient's socio-economic status, health literacy and ability to pay. CONCLUSIONS: While studies on unmet needs suggest a very low level of barriers to accessing health care in the Austrian context, our study highlights potential 'invisible' barriers. Barriers to healthcare access are of concern for patients with chronic conditions, underlining existing findings about the need to improve health services according to patients' specific needs. Research on how to structure timely and integrated care independent of social and economic resources, continuity of care, and significant improvements in patient-centred communication and coordination of care would be paramount.","archive_location":"35964086","container-title":"BMC Health Serv Res","DOI":"10.1186/s12913-022-08426-z","ISSN":"1472-6963","issue":"1","language":"eng","note":"edition: 2022/08/14","page":"1037","source":"NLM","title":"Barriers to accessing health care for people with chronic conditions: a qualitative interview study","volume":"22","author":[{"family":"Schwarz","given":"T."},{"family":"Schmidt","given":"A. E."},{"family":"Bobek","given":"J."},{"family":"Ladurner","given":"J."}],"issued":{"date-parts":[["2022",8,14]]}}}],"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30]</w:t>
            </w:r>
            <w:r w:rsidR="00E9364D" w:rsidRPr="00F06F0A">
              <w:rPr>
                <w:rFonts w:ascii="Times New Roman" w:eastAsia="Times New Roman" w:hAnsi="Times New Roman" w:cs="Times New Roman"/>
              </w:rPr>
              <w:fldChar w:fldCharType="end"/>
            </w:r>
          </w:p>
        </w:tc>
      </w:tr>
      <w:tr w:rsidR="008A7D6B" w:rsidRPr="00F06F0A" w14:paraId="761B836F" w14:textId="77777777" w:rsidTr="00AB5FD9">
        <w:trPr>
          <w:trHeight w:val="435"/>
        </w:trPr>
        <w:tc>
          <w:tcPr>
            <w:tcW w:w="2070" w:type="dxa"/>
            <w:vMerge/>
            <w:shd w:val="clear" w:color="auto" w:fill="000000" w:themeFill="text1"/>
            <w:vAlign w:val="center"/>
          </w:tcPr>
          <w:p w14:paraId="6604E95B"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6579360D" w14:textId="590B5D4E"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Perceptions, attitudes and training needs of primary healthcare professionals in identifying and managing frailty: a qualitative study</w:t>
            </w:r>
            <w:r w:rsidRPr="00F06F0A">
              <w:rPr>
                <w:rFonts w:ascii="Times New Roman" w:eastAsia="Times New Roman" w:hAnsi="Times New Roman" w:cs="Times New Roman"/>
              </w:rPr>
              <w:t>’</w:t>
            </w:r>
            <w:r w:rsidR="008A7D6B"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sI1DmLqv","properties":{"formattedCitation":"[31]","plainCitation":"[31]","noteIndex":0},"citationItems":[{"id":524,"uris":["http://zotero.org/users/4483851/items/BZSYGVKK"],"itemData":{"id":524,"type":"article-journal","abstract":"Purpose: Although frailty can be delayed or prevented by appropriate interventions, these are often not available in countries lacking formal education and infrastructure in geriatrics. The aim of this study was to: (a) explore ideas, perceptions and attitudes of primary health care (PHC) professionals towards frailty in a country where geriatrics is not recognised as a specialty; (b) explore PHC professionals’ training needs in frailty; and (c) define components of a frailty educational programme in PHC. Methods: Qualitative design, using two focus groups with PHC professionals conducted in Thessaloniki, Greece. Focus groups were audio recorded and transcribed. Data were analysed with thematic analysis. Results: In total 31 PHC professionals (mean age: 46 years; gender distribution: 27 females, 4 males) participated in the study (physicians n = 17; nurses n = 12; health visitors n = 2). Four main themes were identified: (1) Perceptions and understanding of frailty; (2) Facilitators and barriers to frailty identification and management; (3) Motivation to participate in a frailty training programme; (4) Education and training. The main barriers for the identification and management of frailty were associated with the healthcare system, including duration of appointments, a focus on prescribing, and problems with staffing of allied health professionals, but also a lack of education. Training opportunities were scarce and entirely based on personal incentive. Professionals were receptive to training either face-to-face or online. A focus on learning practical skills was key. Conclusion: Education and training of professionals and interdisciplinary collaboration are essential and much needed for the delivery of person-centred care for people with frailty living in the community.","archive":"Embase Medline","container-title":"European Geriatric Medicine","DOI":"10.1007/s41999-020-00420-0","ISSN":"1878-7657 1878-7649","issue":"2","language":"English","page":"321-332","title":"Perceptions, attitudes and training needs of primary healthcare professionals in identifying and managing frailty: a qualitative study","volume":"12","author":[{"family":"Avgerinou","given":"C."},{"family":"Kotsani","given":"M."},{"family":"Gavana","given":"M."},{"family":"Andreou","given":"M."},{"family":"Papageorgiou","given":"D. I."},{"family":"Roka","given":"V."},{"family":"Symintiridou","given":"D."},{"family":"Manolaki","given":"C."},{"family":"Soulis","given":"G."},{"family":"Smyrnakis","given":"E."}],"issued":{"date-parts":[["2021"]]}}}],"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31]</w:t>
            </w:r>
            <w:r w:rsidR="00E9364D" w:rsidRPr="00F06F0A">
              <w:rPr>
                <w:rFonts w:ascii="Times New Roman" w:eastAsia="Times New Roman" w:hAnsi="Times New Roman" w:cs="Times New Roman"/>
              </w:rPr>
              <w:fldChar w:fldCharType="end"/>
            </w:r>
          </w:p>
        </w:tc>
      </w:tr>
      <w:tr w:rsidR="008A7D6B" w:rsidRPr="00F06F0A" w14:paraId="6BA49378" w14:textId="77777777" w:rsidTr="00AB5FD9">
        <w:trPr>
          <w:trHeight w:val="435"/>
        </w:trPr>
        <w:tc>
          <w:tcPr>
            <w:tcW w:w="2070" w:type="dxa"/>
            <w:vMerge/>
            <w:shd w:val="clear" w:color="auto" w:fill="000000" w:themeFill="text1"/>
            <w:vAlign w:val="center"/>
          </w:tcPr>
          <w:p w14:paraId="188E3D0D"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23C8DBCA" w14:textId="4A767B1A"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Exploring the facilitators, barriers, and strategies for self-management in adults living with severe mental illness, with and without long-term conditions: A qualitative evidence synthesis</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yyOdzgeu","properties":{"formattedCitation":"[32]","plainCitation":"[32]","noteIndex":0},"citationItems":[{"id":504,"uris":["http://zotero.org/users/4483851/items/PLA9EPU9"],"itemData":{"id":504,"type":"article-journal","abstract":"Background People living with severe mental illness (SMI) have a reduced life expectancy by around 15–20 years, in part due to higher rates of long-term conditions (LTCs) such as diabetes and heart disease. Evidence suggests that people with SMI experience difficulties managing their physical health. Little is known, however, about the barriers, facilitators and strategies for self-management of LTCs for people with SMI. Aim To systematically review and synthesise the qualitative evidence exploring facilitators, barriers and strategies for self-management of physical health in adults with SMI, both with and without long-term conditions. Methods CINAHL, Conference Proceedings Citation Index- Science, HMIC, Medline, NICE Evidence and PsycInfo were searched to identify qualitative studies that explored barriers, facilitators and strategies for self-management in adults with SMI (with or without co-morbid LTCs). Articles were screened independently by two independent reviewers. Eligible studies were purposively sampled for synthesis according to the richness and relevance of data, and thematically synthesised. Results Seventy-four articles met the inclusion criteria for the review; 25 articles, reporting findings from 21 studies, were included in the synthesis. Seven studies focused on co-morbid LTC self-management for people with SMI, with the remaining articles exploring self-management in general. Six analytic themes and 28 sub-themes were identified from the synthesis. The themes included: the burden of SMI; living with co-morbidities; beliefs and attitudes about self-management; support from others for self-management; social and environmental factors; and routine, structure and planning. Conclusions The synthesis identified a range of barriers and facilitators to self-management, including the burden of living with SMI, social support, attitudes towards self-management and access to resources. To adequately support people with SMI with co-morbid LTCs, healthcare professionals need to account for how barriers and facilitators to self-management are influenced by SMI, and meet the unique needs of this population.","archive":"Embase Medline","container-title":"PLoS ONE","DOI":"10.1371/journal.pone.0258937","ISSN":"1932-6203","issue":"10 October","language":"English","title":"Exploring the facilitators, barriers, and strategies for self-management in adults living with severe mental illness, with and without long-term conditions: A qualitative evidence synthesis","URL":"https://www.embase.com/search/results?subaction=viewrecord&amp;id=L2015309585&amp;from=export http://dx.doi.org/10.1371/journal.pone.0258937","volume":"16","author":[{"family":"Balogun-Katung","given":"A."},{"family":"Carswell","given":"C."},{"family":"Brown","given":"J. V. E."},{"family":"Coventry","given":"P."},{"family":"Ajjan","given":"R."},{"family":"Alderson","given":"S."},{"family":"Bellass","given":"S."},{"family":"Boehnke","given":"J. R."},{"family":"Holt","given":"R."},{"family":"Jacobs","given":"R."},{"family":"Kellar","given":"I."},{"family":"Kitchen","given":"C."},{"family":"Lister","given":"J."},{"family":"Peckham","given":"E."},{"family":"Shiers","given":"D."},{"family":"Siddiqi","given":"N."},{"family":"Wright","given":"J."},{"family":"Young","given":"B."},{"family":"Taylor","given":"J."}],"issued":{"date-parts":[["2021"]]}}}],"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32]</w:t>
            </w:r>
            <w:r w:rsidR="00E9364D" w:rsidRPr="00F06F0A">
              <w:rPr>
                <w:rFonts w:ascii="Times New Roman" w:eastAsia="Times New Roman" w:hAnsi="Times New Roman" w:cs="Times New Roman"/>
              </w:rPr>
              <w:fldChar w:fldCharType="end"/>
            </w:r>
          </w:p>
        </w:tc>
      </w:tr>
      <w:tr w:rsidR="008A7D6B" w:rsidRPr="00F06F0A" w14:paraId="44133232" w14:textId="77777777" w:rsidTr="00AB5FD9">
        <w:trPr>
          <w:trHeight w:val="435"/>
        </w:trPr>
        <w:tc>
          <w:tcPr>
            <w:tcW w:w="2070" w:type="dxa"/>
            <w:vMerge/>
            <w:shd w:val="clear" w:color="auto" w:fill="000000" w:themeFill="text1"/>
            <w:vAlign w:val="center"/>
          </w:tcPr>
          <w:p w14:paraId="23BA608D" w14:textId="77777777" w:rsidR="008A7D6B" w:rsidRPr="00F06F0A" w:rsidRDefault="008A7D6B" w:rsidP="00D62540">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865" w:type="dxa"/>
            <w:shd w:val="clear" w:color="auto" w:fill="FFFFFF" w:themeFill="background1"/>
            <w:vAlign w:val="center"/>
          </w:tcPr>
          <w:p w14:paraId="4016C1BC" w14:textId="53676718" w:rsidR="008A7D6B" w:rsidRPr="00F06F0A" w:rsidRDefault="00F06F0A" w:rsidP="00D62540">
            <w:pPr>
              <w:spacing w:line="240" w:lineRule="auto"/>
              <w:rPr>
                <w:rFonts w:ascii="Times New Roman" w:eastAsia="Times New Roman" w:hAnsi="Times New Roman" w:cs="Times New Roman"/>
              </w:rPr>
            </w:pPr>
            <w:r w:rsidRPr="00F06F0A">
              <w:rPr>
                <w:rFonts w:ascii="Times New Roman" w:eastAsia="Times New Roman" w:hAnsi="Times New Roman" w:cs="Times New Roman"/>
              </w:rPr>
              <w:t>‘</w:t>
            </w:r>
            <w:r w:rsidR="008A7D6B" w:rsidRPr="00F06F0A">
              <w:rPr>
                <w:rFonts w:ascii="Times New Roman" w:eastAsia="Times New Roman" w:hAnsi="Times New Roman" w:cs="Times New Roman"/>
              </w:rPr>
              <w:t>Barriers and facilitators to chronic pain self-management: a qualitative study of primary care patients with comorbid musculoskeletal pain and depression</w:t>
            </w:r>
            <w:r w:rsidRPr="00F06F0A">
              <w:rPr>
                <w:rFonts w:ascii="Times New Roman" w:eastAsia="Times New Roman" w:hAnsi="Times New Roman" w:cs="Times New Roman"/>
              </w:rPr>
              <w:t xml:space="preserve">’ </w:t>
            </w:r>
            <w:r w:rsidR="00E9364D" w:rsidRPr="00F06F0A">
              <w:rPr>
                <w:rFonts w:ascii="Times New Roman" w:eastAsia="Times New Roman" w:hAnsi="Times New Roman" w:cs="Times New Roman"/>
              </w:rPr>
              <w:fldChar w:fldCharType="begin"/>
            </w:r>
            <w:r w:rsidR="006D2439" w:rsidRPr="00F06F0A">
              <w:rPr>
                <w:rFonts w:ascii="Times New Roman" w:eastAsia="Times New Roman" w:hAnsi="Times New Roman" w:cs="Times New Roman"/>
              </w:rPr>
              <w:instrText xml:space="preserve"> ADDIN ZOTERO_ITEM CSL_CITATION {"citationID":"UO3uOGGo","properties":{"formattedCitation":"[33]","plainCitation":"[33]","noteIndex":0},"citationItems":[{"id":6748,"uris":["http://zotero.org/users/4483851/items/ABR5ZSQJ"],"itemData":{"id":6748,"type":"article-journal","container-title":"Pain Medicine","DOI":"10.1111/j.1526-4637.2009.00707.x","ISSN":"1526-2375, 1526-4637","issue":"7","journalAbbreviation":"Pain Med","language":"en","license":"http://doi.wiley.com/10.1002/tdm_license_1","page":"1280-1290","source":"DOI.org (Crossref)","title":"Barriers and Facilitators to Chronic Pain Self-Management: A Qualitative Study of Primary Care Patients with Comorbid Musculoskeletal Pain and Depression","title-short":"Barriers and Facilitators to Chronic Pain Self-Management","volume":"10","author":[{"family":"Bair","given":"Matthew J."},{"family":"Matthias","given":"Marianne S."},{"family":"Nyland","given":"Kathryn A."},{"family":"Huffman","given":"Monica A."},{"family":"Stubbs","given":"DaWana L."},{"family":"Kroenke","given":"Kurt"},{"family":"Damush","given":"Teresa M."}],"issued":{"date-parts":[["2009",10]]}}}],"schema":"https://github.com/citation-style-language/schema/raw/master/csl-citation.json"} </w:instrText>
            </w:r>
            <w:r w:rsidR="00E9364D" w:rsidRPr="00F06F0A">
              <w:rPr>
                <w:rFonts w:ascii="Times New Roman" w:eastAsia="Times New Roman" w:hAnsi="Times New Roman" w:cs="Times New Roman"/>
              </w:rPr>
              <w:fldChar w:fldCharType="separate"/>
            </w:r>
            <w:r w:rsidR="006D2439" w:rsidRPr="00F06F0A">
              <w:rPr>
                <w:rFonts w:ascii="Times New Roman" w:hAnsi="Times New Roman" w:cs="Times New Roman"/>
              </w:rPr>
              <w:t>[33]</w:t>
            </w:r>
            <w:r w:rsidR="00E9364D" w:rsidRPr="00F06F0A">
              <w:rPr>
                <w:rFonts w:ascii="Times New Roman" w:eastAsia="Times New Roman" w:hAnsi="Times New Roman" w:cs="Times New Roman"/>
              </w:rPr>
              <w:fldChar w:fldCharType="end"/>
            </w:r>
          </w:p>
        </w:tc>
      </w:tr>
      <w:bookmarkEnd w:id="0"/>
    </w:tbl>
    <w:p w14:paraId="2F798D65" w14:textId="77777777" w:rsidR="008A7D6B" w:rsidRPr="00F06F0A" w:rsidRDefault="008A7D6B" w:rsidP="008A7D6B">
      <w:pPr>
        <w:spacing w:after="160" w:line="480" w:lineRule="auto"/>
        <w:jc w:val="both"/>
        <w:rPr>
          <w:rFonts w:ascii="Times New Roman" w:eastAsia="Times New Roman" w:hAnsi="Times New Roman" w:cs="Times New Roman"/>
        </w:rPr>
      </w:pPr>
    </w:p>
    <w:p w14:paraId="5436EE20" w14:textId="5A1814FD" w:rsidR="00EA5C13" w:rsidRPr="00F06F0A" w:rsidRDefault="00E9364D">
      <w:pPr>
        <w:rPr>
          <w:rFonts w:ascii="Times New Roman" w:hAnsi="Times New Roman" w:cs="Times New Roman"/>
          <w:b/>
          <w:bCs/>
        </w:rPr>
      </w:pPr>
      <w:r w:rsidRPr="00F06F0A">
        <w:rPr>
          <w:rFonts w:ascii="Times New Roman" w:hAnsi="Times New Roman" w:cs="Times New Roman"/>
          <w:b/>
          <w:bCs/>
        </w:rPr>
        <w:t>References</w:t>
      </w:r>
    </w:p>
    <w:p w14:paraId="6509CB98" w14:textId="77777777" w:rsidR="006D2439" w:rsidRPr="00F06F0A" w:rsidRDefault="00E9364D" w:rsidP="006D2439">
      <w:pPr>
        <w:pStyle w:val="Bibliography"/>
        <w:rPr>
          <w:rFonts w:ascii="Times New Roman" w:hAnsi="Times New Roman" w:cs="Times New Roman"/>
        </w:rPr>
      </w:pPr>
      <w:r w:rsidRPr="00F06F0A">
        <w:rPr>
          <w:rFonts w:ascii="Times New Roman" w:hAnsi="Times New Roman" w:cs="Times New Roman"/>
        </w:rPr>
        <w:fldChar w:fldCharType="begin"/>
      </w:r>
      <w:r w:rsidR="006D2439" w:rsidRPr="00F06F0A">
        <w:rPr>
          <w:rFonts w:ascii="Times New Roman" w:hAnsi="Times New Roman" w:cs="Times New Roman"/>
        </w:rPr>
        <w:instrText xml:space="preserve"> ADDIN ZOTERO_BIBL {"uncited":[],"omitted":[],"custom":[]} CSL_BIBLIOGRAPHY </w:instrText>
      </w:r>
      <w:r w:rsidRPr="00F06F0A">
        <w:rPr>
          <w:rFonts w:ascii="Times New Roman" w:hAnsi="Times New Roman" w:cs="Times New Roman"/>
        </w:rPr>
        <w:fldChar w:fldCharType="separate"/>
      </w:r>
      <w:r w:rsidR="006D2439" w:rsidRPr="00F06F0A">
        <w:rPr>
          <w:rFonts w:ascii="Times New Roman" w:hAnsi="Times New Roman" w:cs="Times New Roman"/>
        </w:rPr>
        <w:t xml:space="preserve">1. </w:t>
      </w:r>
      <w:r w:rsidR="006D2439" w:rsidRPr="00F06F0A">
        <w:rPr>
          <w:rFonts w:ascii="Times New Roman" w:hAnsi="Times New Roman" w:cs="Times New Roman"/>
        </w:rPr>
        <w:tab/>
        <w:t xml:space="preserve">Álvaro Gracia JM, </w:t>
      </w:r>
      <w:proofErr w:type="spellStart"/>
      <w:r w:rsidR="006D2439" w:rsidRPr="00F06F0A">
        <w:rPr>
          <w:rFonts w:ascii="Times New Roman" w:hAnsi="Times New Roman" w:cs="Times New Roman"/>
        </w:rPr>
        <w:t>Barbazán</w:t>
      </w:r>
      <w:proofErr w:type="spellEnd"/>
      <w:r w:rsidR="006D2439" w:rsidRPr="00F06F0A">
        <w:rPr>
          <w:rFonts w:ascii="Times New Roman" w:hAnsi="Times New Roman" w:cs="Times New Roman"/>
        </w:rPr>
        <w:t xml:space="preserve"> C, García Llorente JF, </w:t>
      </w:r>
      <w:proofErr w:type="spellStart"/>
      <w:r w:rsidR="006D2439" w:rsidRPr="00F06F0A">
        <w:rPr>
          <w:rFonts w:ascii="Times New Roman" w:hAnsi="Times New Roman" w:cs="Times New Roman"/>
        </w:rPr>
        <w:t>Muñóz</w:t>
      </w:r>
      <w:proofErr w:type="spellEnd"/>
      <w:r w:rsidR="006D2439" w:rsidRPr="00F06F0A">
        <w:rPr>
          <w:rFonts w:ascii="Times New Roman" w:hAnsi="Times New Roman" w:cs="Times New Roman"/>
        </w:rPr>
        <w:t xml:space="preserve">-Fernández S, Gómez Centeno A, Urruticoechea-Arana A, et al. Local adaptation of recommendation-based materials for shared decision-making and management of comorbidity in rheumatoid arthritis. Clin Exp </w:t>
      </w:r>
      <w:proofErr w:type="spellStart"/>
      <w:r w:rsidR="006D2439" w:rsidRPr="00F06F0A">
        <w:rPr>
          <w:rFonts w:ascii="Times New Roman" w:hAnsi="Times New Roman" w:cs="Times New Roman"/>
        </w:rPr>
        <w:t>Rheumatol</w:t>
      </w:r>
      <w:proofErr w:type="spellEnd"/>
      <w:r w:rsidR="006D2439" w:rsidRPr="00F06F0A">
        <w:rPr>
          <w:rFonts w:ascii="Times New Roman" w:hAnsi="Times New Roman" w:cs="Times New Roman"/>
        </w:rPr>
        <w:t xml:space="preserve">. 2021/07/13 ed. 2022 May;40(5):975–9. </w:t>
      </w:r>
    </w:p>
    <w:p w14:paraId="43D48094"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2</w:t>
      </w:r>
      <w:proofErr w:type="gramStart"/>
      <w:r w:rsidRPr="00F06F0A">
        <w:rPr>
          <w:rFonts w:ascii="Times New Roman" w:hAnsi="Times New Roman" w:cs="Times New Roman"/>
        </w:rPr>
        <w:t xml:space="preserve">. </w:t>
      </w:r>
      <w:r w:rsidRPr="00F06F0A">
        <w:rPr>
          <w:rFonts w:ascii="Times New Roman" w:hAnsi="Times New Roman" w:cs="Times New Roman"/>
        </w:rPr>
        <w:tab/>
        <w:t>Azeez</w:t>
      </w:r>
      <w:proofErr w:type="gramEnd"/>
      <w:r w:rsidRPr="00F06F0A">
        <w:rPr>
          <w:rFonts w:ascii="Times New Roman" w:hAnsi="Times New Roman" w:cs="Times New Roman"/>
        </w:rPr>
        <w:t xml:space="preserve"> M, Taylor PC. Impact of comorbidity. In: Comorbidity in Rheumatic Diseases [Internet]. 2017. p. 33–52. Available from: https://www.scopus.com/inward/record.uri?eid=2-s2.0-85055365950&amp;doi=10.1007%2f978-3-319-59963-2_2&amp;partnerID=40&amp;md5=2e5bf8396d3ca604487eba5173623a63</w:t>
      </w:r>
    </w:p>
    <w:p w14:paraId="4A5578FE"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lang w:val="da-DK"/>
        </w:rPr>
        <w:t xml:space="preserve">3. </w:t>
      </w:r>
      <w:r w:rsidRPr="00F06F0A">
        <w:rPr>
          <w:rFonts w:ascii="Times New Roman" w:hAnsi="Times New Roman" w:cs="Times New Roman"/>
          <w:lang w:val="da-DK"/>
        </w:rPr>
        <w:tab/>
        <w:t xml:space="preserve">Barber CEH, </w:t>
      </w:r>
      <w:proofErr w:type="spellStart"/>
      <w:r w:rsidRPr="00F06F0A">
        <w:rPr>
          <w:rFonts w:ascii="Times New Roman" w:hAnsi="Times New Roman" w:cs="Times New Roman"/>
          <w:lang w:val="da-DK"/>
        </w:rPr>
        <w:t>Lacaille</w:t>
      </w:r>
      <w:proofErr w:type="spellEnd"/>
      <w:r w:rsidRPr="00F06F0A">
        <w:rPr>
          <w:rFonts w:ascii="Times New Roman" w:hAnsi="Times New Roman" w:cs="Times New Roman"/>
          <w:lang w:val="da-DK"/>
        </w:rPr>
        <w:t xml:space="preserve"> D, Hall M, Bohm V, Li LC, </w:t>
      </w:r>
      <w:proofErr w:type="spellStart"/>
      <w:r w:rsidRPr="00F06F0A">
        <w:rPr>
          <w:rFonts w:ascii="Times New Roman" w:hAnsi="Times New Roman" w:cs="Times New Roman"/>
          <w:lang w:val="da-DK"/>
        </w:rPr>
        <w:t>Barnabe</w:t>
      </w:r>
      <w:proofErr w:type="spellEnd"/>
      <w:r w:rsidRPr="00F06F0A">
        <w:rPr>
          <w:rFonts w:ascii="Times New Roman" w:hAnsi="Times New Roman" w:cs="Times New Roman"/>
          <w:lang w:val="da-DK"/>
        </w:rPr>
        <w:t xml:space="preserve"> C, et al. </w:t>
      </w:r>
      <w:r w:rsidRPr="00F06F0A">
        <w:rPr>
          <w:rFonts w:ascii="Times New Roman" w:hAnsi="Times New Roman" w:cs="Times New Roman"/>
        </w:rPr>
        <w:t xml:space="preserve">Priorities for high-quality care in rheumatoid arthritis: results of patient, health professional, and policy maker perspectives. Journal of Rheumatology. 2021;48(4):486–94. </w:t>
      </w:r>
    </w:p>
    <w:p w14:paraId="4C0F9033"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4</w:t>
      </w:r>
      <w:proofErr w:type="gramStart"/>
      <w:r w:rsidRPr="00F06F0A">
        <w:rPr>
          <w:rFonts w:ascii="Times New Roman" w:hAnsi="Times New Roman" w:cs="Times New Roman"/>
        </w:rPr>
        <w:t xml:space="preserve">. </w:t>
      </w:r>
      <w:r w:rsidRPr="00F06F0A">
        <w:rPr>
          <w:rFonts w:ascii="Times New Roman" w:hAnsi="Times New Roman" w:cs="Times New Roman"/>
        </w:rPr>
        <w:tab/>
        <w:t>Brand</w:t>
      </w:r>
      <w:proofErr w:type="gramEnd"/>
      <w:r w:rsidRPr="00F06F0A">
        <w:rPr>
          <w:rFonts w:ascii="Times New Roman" w:hAnsi="Times New Roman" w:cs="Times New Roman"/>
        </w:rPr>
        <w:t xml:space="preserve"> CA, Amatya B, Gordon B, Tosti T, Gorelik A. Redesigning care for chronic conditions: improving hospital-based ambulatory care for people with osteoarthritis of the hip and knee. Intern Med J. 2009/03/28 ed. 2010 Jun;40(6):427–36. </w:t>
      </w:r>
    </w:p>
    <w:p w14:paraId="0C1BCBE6"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5</w:t>
      </w:r>
      <w:proofErr w:type="gramStart"/>
      <w:r w:rsidRPr="00F06F0A">
        <w:rPr>
          <w:rFonts w:ascii="Times New Roman" w:hAnsi="Times New Roman" w:cs="Times New Roman"/>
        </w:rPr>
        <w:t xml:space="preserve">. </w:t>
      </w:r>
      <w:r w:rsidRPr="00F06F0A">
        <w:rPr>
          <w:rFonts w:ascii="Times New Roman" w:hAnsi="Times New Roman" w:cs="Times New Roman"/>
        </w:rPr>
        <w:tab/>
        <w:t>Coventry</w:t>
      </w:r>
      <w:proofErr w:type="gramEnd"/>
      <w:r w:rsidRPr="00F06F0A">
        <w:rPr>
          <w:rFonts w:ascii="Times New Roman" w:hAnsi="Times New Roman" w:cs="Times New Roman"/>
        </w:rPr>
        <w:t xml:space="preserve"> PA, Fisher L, Kenning C, Bee P, Bower P. Capacity, responsibility, and motivation: A critical qualitative evaluation of patient and practitioner views about barriers to self-management in people with multimorbidity. BMC Health Services Research [Internet]. 2014;14(1). Available from: https://www.scopus.com/inward/record.uri?eid=2-s2.0-84920837339&amp;doi=10.1186%2fs12913-014-0536-y&amp;partnerID=40&amp;md5=34bd3c862c0bc9ca1cf6a283d758a2cf</w:t>
      </w:r>
    </w:p>
    <w:p w14:paraId="2169E217" w14:textId="77777777" w:rsidR="006D2439" w:rsidRPr="00F06F0A" w:rsidRDefault="006D2439" w:rsidP="006D2439">
      <w:pPr>
        <w:pStyle w:val="Bibliography"/>
        <w:rPr>
          <w:rFonts w:ascii="Times New Roman" w:hAnsi="Times New Roman" w:cs="Times New Roman"/>
          <w:lang w:val="da-DK"/>
        </w:rPr>
      </w:pPr>
      <w:r w:rsidRPr="00F06F0A">
        <w:rPr>
          <w:rFonts w:ascii="Times New Roman" w:hAnsi="Times New Roman" w:cs="Times New Roman"/>
        </w:rPr>
        <w:t>6</w:t>
      </w:r>
      <w:proofErr w:type="gramStart"/>
      <w:r w:rsidRPr="00F06F0A">
        <w:rPr>
          <w:rFonts w:ascii="Times New Roman" w:hAnsi="Times New Roman" w:cs="Times New Roman"/>
        </w:rPr>
        <w:t xml:space="preserve">. </w:t>
      </w:r>
      <w:r w:rsidRPr="00F06F0A">
        <w:rPr>
          <w:rFonts w:ascii="Times New Roman" w:hAnsi="Times New Roman" w:cs="Times New Roman"/>
        </w:rPr>
        <w:tab/>
        <w:t>Kenning</w:t>
      </w:r>
      <w:proofErr w:type="gramEnd"/>
      <w:r w:rsidRPr="00F06F0A">
        <w:rPr>
          <w:rFonts w:ascii="Times New Roman" w:hAnsi="Times New Roman" w:cs="Times New Roman"/>
        </w:rPr>
        <w:t xml:space="preserve"> C, Fisher L, Bee P, Bower P, Coventry P. Primary care practitioner and patient understanding of the concepts of multimorbidity and self-management: A qualitative study. </w:t>
      </w:r>
      <w:r w:rsidRPr="00F06F0A">
        <w:rPr>
          <w:rFonts w:ascii="Times New Roman" w:hAnsi="Times New Roman" w:cs="Times New Roman"/>
          <w:lang w:val="da-DK"/>
        </w:rPr>
        <w:t xml:space="preserve">SAGE Open Med. 2013/01/01 ed. </w:t>
      </w:r>
      <w:proofErr w:type="gramStart"/>
      <w:r w:rsidRPr="00F06F0A">
        <w:rPr>
          <w:rFonts w:ascii="Times New Roman" w:hAnsi="Times New Roman" w:cs="Times New Roman"/>
          <w:lang w:val="da-DK"/>
        </w:rPr>
        <w:t>2013;1:2050312113510001</w:t>
      </w:r>
      <w:proofErr w:type="gramEnd"/>
      <w:r w:rsidRPr="00F06F0A">
        <w:rPr>
          <w:rFonts w:ascii="Times New Roman" w:hAnsi="Times New Roman" w:cs="Times New Roman"/>
          <w:lang w:val="da-DK"/>
        </w:rPr>
        <w:t xml:space="preserve">. </w:t>
      </w:r>
    </w:p>
    <w:p w14:paraId="76135449"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lang w:val="da-DK"/>
        </w:rPr>
        <w:t xml:space="preserve">7. </w:t>
      </w:r>
      <w:r w:rsidRPr="00F06F0A">
        <w:rPr>
          <w:rFonts w:ascii="Times New Roman" w:hAnsi="Times New Roman" w:cs="Times New Roman"/>
          <w:lang w:val="da-DK"/>
        </w:rPr>
        <w:tab/>
        <w:t xml:space="preserve">King LK, </w:t>
      </w:r>
      <w:proofErr w:type="spellStart"/>
      <w:r w:rsidRPr="00F06F0A">
        <w:rPr>
          <w:rFonts w:ascii="Times New Roman" w:hAnsi="Times New Roman" w:cs="Times New Roman"/>
          <w:lang w:val="da-DK"/>
        </w:rPr>
        <w:t>Krystia</w:t>
      </w:r>
      <w:proofErr w:type="spellEnd"/>
      <w:r w:rsidRPr="00F06F0A">
        <w:rPr>
          <w:rFonts w:ascii="Times New Roman" w:hAnsi="Times New Roman" w:cs="Times New Roman"/>
          <w:lang w:val="da-DK"/>
        </w:rPr>
        <w:t xml:space="preserve"> O, Waugh EJ, </w:t>
      </w:r>
      <w:proofErr w:type="spellStart"/>
      <w:r w:rsidRPr="00F06F0A">
        <w:rPr>
          <w:rFonts w:ascii="Times New Roman" w:hAnsi="Times New Roman" w:cs="Times New Roman"/>
          <w:lang w:val="da-DK"/>
        </w:rPr>
        <w:t>MacKay</w:t>
      </w:r>
      <w:proofErr w:type="spellEnd"/>
      <w:r w:rsidRPr="00F06F0A">
        <w:rPr>
          <w:rFonts w:ascii="Times New Roman" w:hAnsi="Times New Roman" w:cs="Times New Roman"/>
          <w:lang w:val="da-DK"/>
        </w:rPr>
        <w:t xml:space="preserve"> C, </w:t>
      </w:r>
      <w:proofErr w:type="spellStart"/>
      <w:r w:rsidRPr="00F06F0A">
        <w:rPr>
          <w:rFonts w:ascii="Times New Roman" w:hAnsi="Times New Roman" w:cs="Times New Roman"/>
          <w:lang w:val="da-DK"/>
        </w:rPr>
        <w:t>Stanaitis</w:t>
      </w:r>
      <w:proofErr w:type="spellEnd"/>
      <w:r w:rsidRPr="00F06F0A">
        <w:rPr>
          <w:rFonts w:ascii="Times New Roman" w:hAnsi="Times New Roman" w:cs="Times New Roman"/>
          <w:lang w:val="da-DK"/>
        </w:rPr>
        <w:t xml:space="preserve"> I, </w:t>
      </w:r>
      <w:proofErr w:type="spellStart"/>
      <w:r w:rsidRPr="00F06F0A">
        <w:rPr>
          <w:rFonts w:ascii="Times New Roman" w:hAnsi="Times New Roman" w:cs="Times New Roman"/>
          <w:lang w:val="da-DK"/>
        </w:rPr>
        <w:t>Stretton</w:t>
      </w:r>
      <w:proofErr w:type="spellEnd"/>
      <w:r w:rsidRPr="00F06F0A">
        <w:rPr>
          <w:rFonts w:ascii="Times New Roman" w:hAnsi="Times New Roman" w:cs="Times New Roman"/>
          <w:lang w:val="da-DK"/>
        </w:rPr>
        <w:t xml:space="preserve"> J, et al. </w:t>
      </w:r>
      <w:r w:rsidRPr="00F06F0A">
        <w:rPr>
          <w:rFonts w:ascii="Times New Roman" w:hAnsi="Times New Roman" w:cs="Times New Roman"/>
        </w:rPr>
        <w:t xml:space="preserve">Barriers and enablers to health care providers assessment and treatment of knee osteoarthritis in persons with type 2 diabetes mellitus: A qualitative study using the Theoretical Domains Framework. </w:t>
      </w:r>
      <w:proofErr w:type="spellStart"/>
      <w:r w:rsidRPr="00F06F0A">
        <w:rPr>
          <w:rFonts w:ascii="Times New Roman" w:hAnsi="Times New Roman" w:cs="Times New Roman"/>
        </w:rPr>
        <w:t>Osteoarthr</w:t>
      </w:r>
      <w:proofErr w:type="spellEnd"/>
      <w:r w:rsidRPr="00F06F0A">
        <w:rPr>
          <w:rFonts w:ascii="Times New Roman" w:hAnsi="Times New Roman" w:cs="Times New Roman"/>
        </w:rPr>
        <w:t xml:space="preserve"> </w:t>
      </w:r>
      <w:proofErr w:type="spellStart"/>
      <w:r w:rsidRPr="00F06F0A">
        <w:rPr>
          <w:rFonts w:ascii="Times New Roman" w:hAnsi="Times New Roman" w:cs="Times New Roman"/>
        </w:rPr>
        <w:t>Cartil</w:t>
      </w:r>
      <w:proofErr w:type="spellEnd"/>
      <w:r w:rsidRPr="00F06F0A">
        <w:rPr>
          <w:rFonts w:ascii="Times New Roman" w:hAnsi="Times New Roman" w:cs="Times New Roman"/>
        </w:rPr>
        <w:t xml:space="preserve"> Open. 2022/12/08 ed. 2022 Dec;4(4):100299. </w:t>
      </w:r>
    </w:p>
    <w:p w14:paraId="5E955CBE"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8. </w:t>
      </w:r>
      <w:r w:rsidRPr="00F06F0A">
        <w:rPr>
          <w:rFonts w:ascii="Times New Roman" w:hAnsi="Times New Roman" w:cs="Times New Roman"/>
        </w:rPr>
        <w:tab/>
      </w:r>
      <w:proofErr w:type="spellStart"/>
      <w:r w:rsidRPr="00F06F0A">
        <w:rPr>
          <w:rFonts w:ascii="Times New Roman" w:hAnsi="Times New Roman" w:cs="Times New Roman"/>
        </w:rPr>
        <w:t>Luijks</w:t>
      </w:r>
      <w:proofErr w:type="spellEnd"/>
      <w:r w:rsidRPr="00F06F0A">
        <w:rPr>
          <w:rFonts w:ascii="Times New Roman" w:hAnsi="Times New Roman" w:cs="Times New Roman"/>
        </w:rPr>
        <w:t xml:space="preserve"> H. Multimorbidity from the general practitioner’s perspective. </w:t>
      </w:r>
      <w:proofErr w:type="spellStart"/>
      <w:r w:rsidRPr="00F06F0A">
        <w:rPr>
          <w:rFonts w:ascii="Times New Roman" w:hAnsi="Times New Roman" w:cs="Times New Roman"/>
        </w:rPr>
        <w:t>Huisarts</w:t>
      </w:r>
      <w:proofErr w:type="spellEnd"/>
      <w:r w:rsidRPr="00F06F0A">
        <w:rPr>
          <w:rFonts w:ascii="Times New Roman" w:hAnsi="Times New Roman" w:cs="Times New Roman"/>
        </w:rPr>
        <w:t xml:space="preserve"> </w:t>
      </w:r>
      <w:proofErr w:type="spellStart"/>
      <w:r w:rsidRPr="00F06F0A">
        <w:rPr>
          <w:rFonts w:ascii="Times New Roman" w:hAnsi="Times New Roman" w:cs="Times New Roman"/>
        </w:rPr>
        <w:t>en</w:t>
      </w:r>
      <w:proofErr w:type="spellEnd"/>
      <w:r w:rsidRPr="00F06F0A">
        <w:rPr>
          <w:rFonts w:ascii="Times New Roman" w:hAnsi="Times New Roman" w:cs="Times New Roman"/>
        </w:rPr>
        <w:t xml:space="preserve"> </w:t>
      </w:r>
      <w:proofErr w:type="spellStart"/>
      <w:r w:rsidRPr="00F06F0A">
        <w:rPr>
          <w:rFonts w:ascii="Times New Roman" w:hAnsi="Times New Roman" w:cs="Times New Roman"/>
        </w:rPr>
        <w:t>Wetenschap</w:t>
      </w:r>
      <w:proofErr w:type="spellEnd"/>
      <w:r w:rsidRPr="00F06F0A">
        <w:rPr>
          <w:rFonts w:ascii="Times New Roman" w:hAnsi="Times New Roman" w:cs="Times New Roman"/>
        </w:rPr>
        <w:t xml:space="preserve">. 2016;59(9):400–2. </w:t>
      </w:r>
    </w:p>
    <w:p w14:paraId="2313D857"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9. </w:t>
      </w:r>
      <w:r w:rsidRPr="00F06F0A">
        <w:rPr>
          <w:rFonts w:ascii="Times New Roman" w:hAnsi="Times New Roman" w:cs="Times New Roman"/>
        </w:rPr>
        <w:tab/>
        <w:t xml:space="preserve">Manias E, Claydon-Platt K, McColl GJ, Bucknall TK, Brand CA. Managing complex medication regimens: perspectives of consumers with osteoarthritis and healthcare professionals. Ann </w:t>
      </w:r>
      <w:proofErr w:type="spellStart"/>
      <w:r w:rsidRPr="00F06F0A">
        <w:rPr>
          <w:rFonts w:ascii="Times New Roman" w:hAnsi="Times New Roman" w:cs="Times New Roman"/>
        </w:rPr>
        <w:t>Pharmacother</w:t>
      </w:r>
      <w:proofErr w:type="spellEnd"/>
      <w:r w:rsidRPr="00F06F0A">
        <w:rPr>
          <w:rFonts w:ascii="Times New Roman" w:hAnsi="Times New Roman" w:cs="Times New Roman"/>
        </w:rPr>
        <w:t xml:space="preserve">. 2007/04/26 ed. 2007 May;41(5):764–71. </w:t>
      </w:r>
    </w:p>
    <w:p w14:paraId="4B5F49FC"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10. </w:t>
      </w:r>
      <w:r w:rsidRPr="00F06F0A">
        <w:rPr>
          <w:rFonts w:ascii="Times New Roman" w:hAnsi="Times New Roman" w:cs="Times New Roman"/>
        </w:rPr>
        <w:tab/>
        <w:t xml:space="preserve">Sav A, McMillan SS, Kelly F, Kendall E, Whitty JA, King MA, et al. Treatment burden among people with chronic illness: what are consumer health organizations saying? Chronic </w:t>
      </w:r>
      <w:proofErr w:type="spellStart"/>
      <w:r w:rsidRPr="00F06F0A">
        <w:rPr>
          <w:rFonts w:ascii="Times New Roman" w:hAnsi="Times New Roman" w:cs="Times New Roman"/>
        </w:rPr>
        <w:t>Illn</w:t>
      </w:r>
      <w:proofErr w:type="spellEnd"/>
      <w:r w:rsidRPr="00F06F0A">
        <w:rPr>
          <w:rFonts w:ascii="Times New Roman" w:hAnsi="Times New Roman" w:cs="Times New Roman"/>
        </w:rPr>
        <w:t xml:space="preserve">. 2012/10/25 ed. 2013 Sep;9(3):220–32. </w:t>
      </w:r>
    </w:p>
    <w:p w14:paraId="21A63439"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lastRenderedPageBreak/>
        <w:t xml:space="preserve">11. </w:t>
      </w:r>
      <w:r w:rsidRPr="00F06F0A">
        <w:rPr>
          <w:rFonts w:ascii="Times New Roman" w:hAnsi="Times New Roman" w:cs="Times New Roman"/>
        </w:rPr>
        <w:tab/>
        <w:t xml:space="preserve">Sharp D, Lorenc A, Feder G, Little P, Hollinghurst S, Mercer S, et al. “Trying to put a square peg into a round hole”: a qualitative study of healthcare professionals’ views of integrating complementary medicine into primary care for musculoskeletal and mental health comorbidity. BMC Complement Altern Med. 2018/10/31 ed. 2018 Oct 29;18(1):290. </w:t>
      </w:r>
    </w:p>
    <w:p w14:paraId="002E22DD"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12</w:t>
      </w:r>
      <w:proofErr w:type="gramStart"/>
      <w:r w:rsidRPr="00F06F0A">
        <w:rPr>
          <w:rFonts w:ascii="Times New Roman" w:hAnsi="Times New Roman" w:cs="Times New Roman"/>
        </w:rPr>
        <w:t xml:space="preserve">. </w:t>
      </w:r>
      <w:r w:rsidRPr="00F06F0A">
        <w:rPr>
          <w:rFonts w:ascii="Times New Roman" w:hAnsi="Times New Roman" w:cs="Times New Roman"/>
        </w:rPr>
        <w:tab/>
        <w:t>Sumpton</w:t>
      </w:r>
      <w:proofErr w:type="gramEnd"/>
      <w:r w:rsidRPr="00F06F0A">
        <w:rPr>
          <w:rFonts w:ascii="Times New Roman" w:hAnsi="Times New Roman" w:cs="Times New Roman"/>
        </w:rPr>
        <w:t xml:space="preserve"> D, Hannan E, Kelly A, Tunnicliffe D, Ming A, Hassett G, et al. Clinicians’ perspectives of shared care of psoriatic arthritis and psoriasis between rheumatology and dermatology: an interview study. Clin </w:t>
      </w:r>
      <w:proofErr w:type="spellStart"/>
      <w:r w:rsidRPr="00F06F0A">
        <w:rPr>
          <w:rFonts w:ascii="Times New Roman" w:hAnsi="Times New Roman" w:cs="Times New Roman"/>
        </w:rPr>
        <w:t>Rheumatol</w:t>
      </w:r>
      <w:proofErr w:type="spellEnd"/>
      <w:r w:rsidRPr="00F06F0A">
        <w:rPr>
          <w:rFonts w:ascii="Times New Roman" w:hAnsi="Times New Roman" w:cs="Times New Roman"/>
        </w:rPr>
        <w:t xml:space="preserve">. 2020/09/17 ed. 2021 Apr;40(4):1369–80. </w:t>
      </w:r>
    </w:p>
    <w:p w14:paraId="04FC1596"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13</w:t>
      </w:r>
      <w:proofErr w:type="gramStart"/>
      <w:r w:rsidRPr="00F06F0A">
        <w:rPr>
          <w:rFonts w:ascii="Times New Roman" w:hAnsi="Times New Roman" w:cs="Times New Roman"/>
        </w:rPr>
        <w:t xml:space="preserve">. </w:t>
      </w:r>
      <w:r w:rsidRPr="00F06F0A">
        <w:rPr>
          <w:rFonts w:ascii="Times New Roman" w:hAnsi="Times New Roman" w:cs="Times New Roman"/>
        </w:rPr>
        <w:tab/>
        <w:t>de</w:t>
      </w:r>
      <w:proofErr w:type="gramEnd"/>
      <w:r w:rsidRPr="00F06F0A">
        <w:rPr>
          <w:rFonts w:ascii="Times New Roman" w:hAnsi="Times New Roman" w:cs="Times New Roman"/>
        </w:rPr>
        <w:t xml:space="preserve"> Tommaso M, </w:t>
      </w:r>
      <w:proofErr w:type="spellStart"/>
      <w:r w:rsidRPr="00F06F0A">
        <w:rPr>
          <w:rFonts w:ascii="Times New Roman" w:hAnsi="Times New Roman" w:cs="Times New Roman"/>
        </w:rPr>
        <w:t>Sciruicchio</w:t>
      </w:r>
      <w:proofErr w:type="spellEnd"/>
      <w:r w:rsidRPr="00F06F0A">
        <w:rPr>
          <w:rFonts w:ascii="Times New Roman" w:hAnsi="Times New Roman" w:cs="Times New Roman"/>
        </w:rPr>
        <w:t xml:space="preserve"> V. Migraine and central sensitization: Clinical features, main comorbidities and therapeutic perspectives. Current Rheumatology Reviews. 2016;12(2):113–26. </w:t>
      </w:r>
    </w:p>
    <w:p w14:paraId="55D4CFCB"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lang w:val="nl-NL"/>
        </w:rPr>
        <w:t xml:space="preserve">14. </w:t>
      </w:r>
      <w:r w:rsidRPr="00F06F0A">
        <w:rPr>
          <w:rFonts w:ascii="Times New Roman" w:hAnsi="Times New Roman" w:cs="Times New Roman"/>
          <w:lang w:val="nl-NL"/>
        </w:rPr>
        <w:tab/>
        <w:t xml:space="preserve">de Rooij M, van der Leeden M, van der Esch M, Lems WF, Meesters JJL, Peter WF, et al. </w:t>
      </w:r>
      <w:r w:rsidRPr="00F06F0A">
        <w:rPr>
          <w:rFonts w:ascii="Times New Roman" w:hAnsi="Times New Roman" w:cs="Times New Roman"/>
        </w:rPr>
        <w:t xml:space="preserve">Evaluation of an educational course for primary care physiotherapists on comorbidity-adapted exercise therapy in knee osteoarthritis: an observational study. Musculoskeletal Care. 2020/01/28 ed. 2020 Jun;18(2):122–33. </w:t>
      </w:r>
    </w:p>
    <w:p w14:paraId="60347EB7"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15. </w:t>
      </w:r>
      <w:r w:rsidRPr="00F06F0A">
        <w:rPr>
          <w:rFonts w:ascii="Times New Roman" w:hAnsi="Times New Roman" w:cs="Times New Roman"/>
        </w:rPr>
        <w:tab/>
        <w:t xml:space="preserve">Nawrot J, Boonen A, Peeters R, </w:t>
      </w:r>
      <w:proofErr w:type="spellStart"/>
      <w:r w:rsidRPr="00F06F0A">
        <w:rPr>
          <w:rFonts w:ascii="Times New Roman" w:hAnsi="Times New Roman" w:cs="Times New Roman"/>
        </w:rPr>
        <w:t>Starmans</w:t>
      </w:r>
      <w:proofErr w:type="spellEnd"/>
      <w:r w:rsidRPr="00F06F0A">
        <w:rPr>
          <w:rFonts w:ascii="Times New Roman" w:hAnsi="Times New Roman" w:cs="Times New Roman"/>
        </w:rPr>
        <w:t xml:space="preserve"> M, van Onna M. Rheumatologists’ Views and Experiences in Managing Rheumatoid Arthritis in Elderly Patients: A Qualitative Study. J </w:t>
      </w:r>
      <w:proofErr w:type="spellStart"/>
      <w:r w:rsidRPr="00F06F0A">
        <w:rPr>
          <w:rFonts w:ascii="Times New Roman" w:hAnsi="Times New Roman" w:cs="Times New Roman"/>
        </w:rPr>
        <w:t>Rheumatol</w:t>
      </w:r>
      <w:proofErr w:type="spellEnd"/>
      <w:r w:rsidRPr="00F06F0A">
        <w:rPr>
          <w:rFonts w:ascii="Times New Roman" w:hAnsi="Times New Roman" w:cs="Times New Roman"/>
        </w:rPr>
        <w:t xml:space="preserve">. 2018/02/17 ed. 2018 May;45(5):590–4. </w:t>
      </w:r>
    </w:p>
    <w:p w14:paraId="58EE0F9D" w14:textId="77777777" w:rsidR="006D2439" w:rsidRPr="00F06F0A" w:rsidRDefault="006D2439" w:rsidP="006D2439">
      <w:pPr>
        <w:pStyle w:val="Bibliography"/>
        <w:rPr>
          <w:rFonts w:ascii="Times New Roman" w:hAnsi="Times New Roman" w:cs="Times New Roman"/>
          <w:lang w:val="da-DK"/>
        </w:rPr>
      </w:pPr>
      <w:r w:rsidRPr="00F06F0A">
        <w:rPr>
          <w:rFonts w:ascii="Times New Roman" w:hAnsi="Times New Roman" w:cs="Times New Roman"/>
        </w:rPr>
        <w:t>16</w:t>
      </w:r>
      <w:proofErr w:type="gramStart"/>
      <w:r w:rsidRPr="00F06F0A">
        <w:rPr>
          <w:rFonts w:ascii="Times New Roman" w:hAnsi="Times New Roman" w:cs="Times New Roman"/>
        </w:rPr>
        <w:t xml:space="preserve">. </w:t>
      </w:r>
      <w:r w:rsidRPr="00F06F0A">
        <w:rPr>
          <w:rFonts w:ascii="Times New Roman" w:hAnsi="Times New Roman" w:cs="Times New Roman"/>
        </w:rPr>
        <w:tab/>
        <w:t>Diener</w:t>
      </w:r>
      <w:proofErr w:type="gramEnd"/>
      <w:r w:rsidRPr="00F06F0A">
        <w:rPr>
          <w:rFonts w:ascii="Times New Roman" w:hAnsi="Times New Roman" w:cs="Times New Roman"/>
        </w:rPr>
        <w:t xml:space="preserve"> HC, Gaul C, Holle D, Straube A, Storch P, </w:t>
      </w:r>
      <w:proofErr w:type="spellStart"/>
      <w:r w:rsidRPr="00F06F0A">
        <w:rPr>
          <w:rFonts w:ascii="Times New Roman" w:hAnsi="Times New Roman" w:cs="Times New Roman"/>
        </w:rPr>
        <w:t>Wallasch</w:t>
      </w:r>
      <w:proofErr w:type="spellEnd"/>
      <w:r w:rsidRPr="00F06F0A">
        <w:rPr>
          <w:rFonts w:ascii="Times New Roman" w:hAnsi="Times New Roman" w:cs="Times New Roman"/>
        </w:rPr>
        <w:t xml:space="preserve"> TM. Integrated headache care: Experiences from Germany, Denmark, and USA. </w:t>
      </w:r>
      <w:proofErr w:type="spellStart"/>
      <w:r w:rsidRPr="00F06F0A">
        <w:rPr>
          <w:rFonts w:ascii="Times New Roman" w:hAnsi="Times New Roman" w:cs="Times New Roman"/>
        </w:rPr>
        <w:t>Aktuelle</w:t>
      </w:r>
      <w:proofErr w:type="spellEnd"/>
      <w:r w:rsidRPr="00F06F0A">
        <w:rPr>
          <w:rFonts w:ascii="Times New Roman" w:hAnsi="Times New Roman" w:cs="Times New Roman"/>
        </w:rPr>
        <w:t xml:space="preserve"> </w:t>
      </w:r>
      <w:proofErr w:type="spellStart"/>
      <w:r w:rsidRPr="00F06F0A">
        <w:rPr>
          <w:rFonts w:ascii="Times New Roman" w:hAnsi="Times New Roman" w:cs="Times New Roman"/>
        </w:rPr>
        <w:t>Neurologie</w:t>
      </w:r>
      <w:proofErr w:type="spellEnd"/>
      <w:r w:rsidRPr="00F06F0A">
        <w:rPr>
          <w:rFonts w:ascii="Times New Roman" w:hAnsi="Times New Roman" w:cs="Times New Roman"/>
        </w:rPr>
        <w:t xml:space="preserve">. </w:t>
      </w:r>
      <w:r w:rsidRPr="00F06F0A">
        <w:rPr>
          <w:rFonts w:ascii="Times New Roman" w:hAnsi="Times New Roman" w:cs="Times New Roman"/>
          <w:lang w:val="da-DK"/>
        </w:rPr>
        <w:t xml:space="preserve">2012;39(9):467–74. </w:t>
      </w:r>
    </w:p>
    <w:p w14:paraId="3FD9F1C5"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lang w:val="da-DK"/>
        </w:rPr>
        <w:t xml:space="preserve">17. </w:t>
      </w:r>
      <w:r w:rsidRPr="00F06F0A">
        <w:rPr>
          <w:rFonts w:ascii="Times New Roman" w:hAnsi="Times New Roman" w:cs="Times New Roman"/>
          <w:lang w:val="da-DK"/>
        </w:rPr>
        <w:tab/>
        <w:t xml:space="preserve">Edwards KA, Reed DE, Anderson D, Harding K, Turner AP, Soares B, et al. </w:t>
      </w:r>
      <w:r w:rsidRPr="00F06F0A">
        <w:rPr>
          <w:rFonts w:ascii="Times New Roman" w:hAnsi="Times New Roman" w:cs="Times New Roman"/>
        </w:rPr>
        <w:t xml:space="preserve">Opening the black box of psychological treatments for chronic pain: A clinical perspective for medical providers. PM and R. 2023;15(8):999–1011. </w:t>
      </w:r>
    </w:p>
    <w:p w14:paraId="271CF673"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18</w:t>
      </w:r>
      <w:proofErr w:type="gramStart"/>
      <w:r w:rsidRPr="00F06F0A">
        <w:rPr>
          <w:rFonts w:ascii="Times New Roman" w:hAnsi="Times New Roman" w:cs="Times New Roman"/>
        </w:rPr>
        <w:t xml:space="preserve">. </w:t>
      </w:r>
      <w:r w:rsidRPr="00F06F0A">
        <w:rPr>
          <w:rFonts w:ascii="Times New Roman" w:hAnsi="Times New Roman" w:cs="Times New Roman"/>
        </w:rPr>
        <w:tab/>
        <w:t>El</w:t>
      </w:r>
      <w:proofErr w:type="gramEnd"/>
      <w:r w:rsidRPr="00F06F0A">
        <w:rPr>
          <w:rFonts w:ascii="Times New Roman" w:hAnsi="Times New Roman" w:cs="Times New Roman"/>
        </w:rPr>
        <w:t xml:space="preserve"> </w:t>
      </w:r>
      <w:proofErr w:type="spellStart"/>
      <w:r w:rsidRPr="00F06F0A">
        <w:rPr>
          <w:rFonts w:ascii="Times New Roman" w:hAnsi="Times New Roman" w:cs="Times New Roman"/>
        </w:rPr>
        <w:t>Miedany</w:t>
      </w:r>
      <w:proofErr w:type="spellEnd"/>
      <w:r w:rsidRPr="00F06F0A">
        <w:rPr>
          <w:rFonts w:ascii="Times New Roman" w:hAnsi="Times New Roman" w:cs="Times New Roman"/>
        </w:rPr>
        <w:t xml:space="preserve"> Y. Comorbidity in rheumatic diseases [Internet]. 2017. 1–433 p. (Comorbidity in Rheumatic Diseases). Available from: https://www.scopus.com/inward/record.uri?eid=2-s2.0-85040238978&amp;doi=10.1007%2f978-3-319-59963-2&amp;partnerID=40&amp;md5=0841b4eee6268afbfa93f0164298f569</w:t>
      </w:r>
    </w:p>
    <w:p w14:paraId="1D275220"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19. </w:t>
      </w:r>
      <w:r w:rsidRPr="00F06F0A">
        <w:rPr>
          <w:rFonts w:ascii="Times New Roman" w:hAnsi="Times New Roman" w:cs="Times New Roman"/>
        </w:rPr>
        <w:tab/>
        <w:t xml:space="preserve">Horton SC, Walsh CAE, Emery P. Established rheumatoid arthritis: Rationale for best practice - Physicians’ perspective of how to </w:t>
      </w:r>
      <w:proofErr w:type="spellStart"/>
      <w:r w:rsidRPr="00F06F0A">
        <w:rPr>
          <w:rFonts w:ascii="Times New Roman" w:hAnsi="Times New Roman" w:cs="Times New Roman"/>
        </w:rPr>
        <w:t>realise</w:t>
      </w:r>
      <w:proofErr w:type="spellEnd"/>
      <w:r w:rsidRPr="00F06F0A">
        <w:rPr>
          <w:rFonts w:ascii="Times New Roman" w:hAnsi="Times New Roman" w:cs="Times New Roman"/>
        </w:rPr>
        <w:t xml:space="preserve"> tight control in clinical practice. Best Practice and Research: Clinical Rheumatology. 2011;25(4):509–21. </w:t>
      </w:r>
    </w:p>
    <w:p w14:paraId="08865FE2"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20. </w:t>
      </w:r>
      <w:r w:rsidRPr="00F06F0A">
        <w:rPr>
          <w:rFonts w:ascii="Times New Roman" w:hAnsi="Times New Roman" w:cs="Times New Roman"/>
        </w:rPr>
        <w:tab/>
        <w:t xml:space="preserve">Kvien TK, Balsa A, Betteridge N, Buch MH, </w:t>
      </w:r>
      <w:proofErr w:type="spellStart"/>
      <w:r w:rsidRPr="00F06F0A">
        <w:rPr>
          <w:rFonts w:ascii="Times New Roman" w:hAnsi="Times New Roman" w:cs="Times New Roman"/>
        </w:rPr>
        <w:t>Durez</w:t>
      </w:r>
      <w:proofErr w:type="spellEnd"/>
      <w:r w:rsidRPr="00F06F0A">
        <w:rPr>
          <w:rFonts w:ascii="Times New Roman" w:hAnsi="Times New Roman" w:cs="Times New Roman"/>
        </w:rPr>
        <w:t xml:space="preserve"> P, </w:t>
      </w:r>
      <w:proofErr w:type="spellStart"/>
      <w:r w:rsidRPr="00F06F0A">
        <w:rPr>
          <w:rFonts w:ascii="Times New Roman" w:hAnsi="Times New Roman" w:cs="Times New Roman"/>
        </w:rPr>
        <w:t>Favalli</w:t>
      </w:r>
      <w:proofErr w:type="spellEnd"/>
      <w:r w:rsidRPr="00F06F0A">
        <w:rPr>
          <w:rFonts w:ascii="Times New Roman" w:hAnsi="Times New Roman" w:cs="Times New Roman"/>
        </w:rPr>
        <w:t xml:space="preserve"> EG, et al. Considerations for improving quality of care of patients with rheumatoid arthritis and associated comorbidities. RMD open [Internet]. 2020;6(2). Available from: https://www.embase.com/search/results?subaction=viewrecord&amp;id=L632398241&amp;from=export http://dx.doi.org/10.1136/rmdopen-2020-001211</w:t>
      </w:r>
    </w:p>
    <w:p w14:paraId="261914CE"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21</w:t>
      </w:r>
      <w:proofErr w:type="gramStart"/>
      <w:r w:rsidRPr="00F06F0A">
        <w:rPr>
          <w:rFonts w:ascii="Times New Roman" w:hAnsi="Times New Roman" w:cs="Times New Roman"/>
        </w:rPr>
        <w:t xml:space="preserve">. </w:t>
      </w:r>
      <w:r w:rsidRPr="00F06F0A">
        <w:rPr>
          <w:rFonts w:ascii="Times New Roman" w:hAnsi="Times New Roman" w:cs="Times New Roman"/>
        </w:rPr>
        <w:tab/>
        <w:t>Brady</w:t>
      </w:r>
      <w:proofErr w:type="gramEnd"/>
      <w:r w:rsidRPr="00F06F0A">
        <w:rPr>
          <w:rFonts w:ascii="Times New Roman" w:hAnsi="Times New Roman" w:cs="Times New Roman"/>
        </w:rPr>
        <w:t xml:space="preserve"> N, Lewis J, McCreesh K, </w:t>
      </w:r>
      <w:proofErr w:type="spellStart"/>
      <w:r w:rsidRPr="00F06F0A">
        <w:rPr>
          <w:rFonts w:ascii="Times New Roman" w:hAnsi="Times New Roman" w:cs="Times New Roman"/>
        </w:rPr>
        <w:t>Dejaco</w:t>
      </w:r>
      <w:proofErr w:type="spellEnd"/>
      <w:r w:rsidRPr="00F06F0A">
        <w:rPr>
          <w:rFonts w:ascii="Times New Roman" w:hAnsi="Times New Roman" w:cs="Times New Roman"/>
        </w:rPr>
        <w:t xml:space="preserve"> B, McVeigh JG. Physiotherapist beliefs and perspectives on virtual reality-supported rehabilitation for the assessment and management of musculoskeletal shoulder pain: a focus group study protocol. HRB Open Res. 2022/02/16 ed. </w:t>
      </w:r>
      <w:proofErr w:type="gramStart"/>
      <w:r w:rsidRPr="00F06F0A">
        <w:rPr>
          <w:rFonts w:ascii="Times New Roman" w:hAnsi="Times New Roman" w:cs="Times New Roman"/>
        </w:rPr>
        <w:t>2021;4:40</w:t>
      </w:r>
      <w:proofErr w:type="gramEnd"/>
      <w:r w:rsidRPr="00F06F0A">
        <w:rPr>
          <w:rFonts w:ascii="Times New Roman" w:hAnsi="Times New Roman" w:cs="Times New Roman"/>
        </w:rPr>
        <w:t xml:space="preserve">. </w:t>
      </w:r>
    </w:p>
    <w:p w14:paraId="2B3FE30D"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lang w:val="da-DK"/>
        </w:rPr>
        <w:t xml:space="preserve">22. </w:t>
      </w:r>
      <w:r w:rsidRPr="00F06F0A">
        <w:rPr>
          <w:rFonts w:ascii="Times New Roman" w:hAnsi="Times New Roman" w:cs="Times New Roman"/>
          <w:lang w:val="da-DK"/>
        </w:rPr>
        <w:tab/>
      </w:r>
      <w:proofErr w:type="spellStart"/>
      <w:r w:rsidRPr="00F06F0A">
        <w:rPr>
          <w:rFonts w:ascii="Times New Roman" w:hAnsi="Times New Roman" w:cs="Times New Roman"/>
          <w:lang w:val="da-DK"/>
        </w:rPr>
        <w:t>Loza</w:t>
      </w:r>
      <w:proofErr w:type="spellEnd"/>
      <w:r w:rsidRPr="00F06F0A">
        <w:rPr>
          <w:rFonts w:ascii="Times New Roman" w:hAnsi="Times New Roman" w:cs="Times New Roman"/>
          <w:lang w:val="da-DK"/>
        </w:rPr>
        <w:t xml:space="preserve"> E, </w:t>
      </w:r>
      <w:proofErr w:type="spellStart"/>
      <w:r w:rsidRPr="00F06F0A">
        <w:rPr>
          <w:rFonts w:ascii="Times New Roman" w:hAnsi="Times New Roman" w:cs="Times New Roman"/>
          <w:lang w:val="da-DK"/>
        </w:rPr>
        <w:t>Lajas</w:t>
      </w:r>
      <w:proofErr w:type="spellEnd"/>
      <w:r w:rsidRPr="00F06F0A">
        <w:rPr>
          <w:rFonts w:ascii="Times New Roman" w:hAnsi="Times New Roman" w:cs="Times New Roman"/>
          <w:lang w:val="da-DK"/>
        </w:rPr>
        <w:t xml:space="preserve"> C, </w:t>
      </w:r>
      <w:proofErr w:type="spellStart"/>
      <w:r w:rsidRPr="00F06F0A">
        <w:rPr>
          <w:rFonts w:ascii="Times New Roman" w:hAnsi="Times New Roman" w:cs="Times New Roman"/>
          <w:lang w:val="da-DK"/>
        </w:rPr>
        <w:t>Andreu</w:t>
      </w:r>
      <w:proofErr w:type="spellEnd"/>
      <w:r w:rsidRPr="00F06F0A">
        <w:rPr>
          <w:rFonts w:ascii="Times New Roman" w:hAnsi="Times New Roman" w:cs="Times New Roman"/>
          <w:lang w:val="da-DK"/>
        </w:rPr>
        <w:t xml:space="preserve"> JL, </w:t>
      </w:r>
      <w:proofErr w:type="spellStart"/>
      <w:r w:rsidRPr="00F06F0A">
        <w:rPr>
          <w:rFonts w:ascii="Times New Roman" w:hAnsi="Times New Roman" w:cs="Times New Roman"/>
          <w:lang w:val="da-DK"/>
        </w:rPr>
        <w:t>Balsa</w:t>
      </w:r>
      <w:proofErr w:type="spellEnd"/>
      <w:r w:rsidRPr="00F06F0A">
        <w:rPr>
          <w:rFonts w:ascii="Times New Roman" w:hAnsi="Times New Roman" w:cs="Times New Roman"/>
          <w:lang w:val="da-DK"/>
        </w:rPr>
        <w:t xml:space="preserve"> A, </w:t>
      </w:r>
      <w:proofErr w:type="spellStart"/>
      <w:r w:rsidRPr="00F06F0A">
        <w:rPr>
          <w:rFonts w:ascii="Times New Roman" w:hAnsi="Times New Roman" w:cs="Times New Roman"/>
          <w:lang w:val="da-DK"/>
        </w:rPr>
        <w:t>González-Álvaro</w:t>
      </w:r>
      <w:proofErr w:type="spellEnd"/>
      <w:r w:rsidRPr="00F06F0A">
        <w:rPr>
          <w:rFonts w:ascii="Times New Roman" w:hAnsi="Times New Roman" w:cs="Times New Roman"/>
          <w:lang w:val="da-DK"/>
        </w:rPr>
        <w:t xml:space="preserve"> I, </w:t>
      </w:r>
      <w:proofErr w:type="spellStart"/>
      <w:r w:rsidRPr="00F06F0A">
        <w:rPr>
          <w:rFonts w:ascii="Times New Roman" w:hAnsi="Times New Roman" w:cs="Times New Roman"/>
          <w:lang w:val="da-DK"/>
        </w:rPr>
        <w:t>Illera</w:t>
      </w:r>
      <w:proofErr w:type="spellEnd"/>
      <w:r w:rsidRPr="00F06F0A">
        <w:rPr>
          <w:rFonts w:ascii="Times New Roman" w:hAnsi="Times New Roman" w:cs="Times New Roman"/>
          <w:lang w:val="da-DK"/>
        </w:rPr>
        <w:t xml:space="preserve"> O, et al. </w:t>
      </w:r>
      <w:r w:rsidRPr="00F06F0A">
        <w:rPr>
          <w:rFonts w:ascii="Times New Roman" w:hAnsi="Times New Roman" w:cs="Times New Roman"/>
        </w:rPr>
        <w:t xml:space="preserve">Consensus statement on a framework for the management of comorbidity and extra-articular manifestations in rheumatoid arthritis. Rheumatology International. 2015;35(3):445–58. </w:t>
      </w:r>
    </w:p>
    <w:p w14:paraId="4CF636C0"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23. </w:t>
      </w:r>
      <w:r w:rsidRPr="00F06F0A">
        <w:rPr>
          <w:rFonts w:ascii="Times New Roman" w:hAnsi="Times New Roman" w:cs="Times New Roman"/>
        </w:rPr>
        <w:tab/>
        <w:t xml:space="preserve">Prazeres F. Chronic pain and multimorbidity: Comment on "Chronic pain education in Portugal: Perspectives from medical students and interns”. Acta Medica Portuguesa. 2019;32(9):622. </w:t>
      </w:r>
    </w:p>
    <w:p w14:paraId="1C9F331A"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24. </w:t>
      </w:r>
      <w:r w:rsidRPr="00F06F0A">
        <w:rPr>
          <w:rFonts w:ascii="Times New Roman" w:hAnsi="Times New Roman" w:cs="Times New Roman"/>
        </w:rPr>
        <w:tab/>
        <w:t xml:space="preserve">Morrison D, Agur K, Mercer S, Eiras A, González-Montalvo JI, Gruffydd-Jones K. Managing multimorbidity in primary care in patients with chronic respiratory conditions. </w:t>
      </w:r>
      <w:proofErr w:type="spellStart"/>
      <w:r w:rsidRPr="00F06F0A">
        <w:rPr>
          <w:rFonts w:ascii="Times New Roman" w:hAnsi="Times New Roman" w:cs="Times New Roman"/>
        </w:rPr>
        <w:t>npj</w:t>
      </w:r>
      <w:proofErr w:type="spellEnd"/>
      <w:r w:rsidRPr="00F06F0A">
        <w:rPr>
          <w:rFonts w:ascii="Times New Roman" w:hAnsi="Times New Roman" w:cs="Times New Roman"/>
        </w:rPr>
        <w:t xml:space="preserve"> Primary Care Respiratory Medicine [Internet]. 2016;26. Available from: https://www.embase.com/search/results?subaction=viewrecord&amp;id=L612205822&amp;from=export http://dx.doi.org/10.1038/npjpcrm.2016.43</w:t>
      </w:r>
    </w:p>
    <w:p w14:paraId="22782DA3"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25</w:t>
      </w:r>
      <w:proofErr w:type="gramStart"/>
      <w:r w:rsidRPr="00F06F0A">
        <w:rPr>
          <w:rFonts w:ascii="Times New Roman" w:hAnsi="Times New Roman" w:cs="Times New Roman"/>
        </w:rPr>
        <w:t xml:space="preserve">. </w:t>
      </w:r>
      <w:r w:rsidRPr="00F06F0A">
        <w:rPr>
          <w:rFonts w:ascii="Times New Roman" w:hAnsi="Times New Roman" w:cs="Times New Roman"/>
        </w:rPr>
        <w:tab/>
        <w:t>Radner</w:t>
      </w:r>
      <w:proofErr w:type="gramEnd"/>
      <w:r w:rsidRPr="00F06F0A">
        <w:rPr>
          <w:rFonts w:ascii="Times New Roman" w:hAnsi="Times New Roman" w:cs="Times New Roman"/>
        </w:rPr>
        <w:t xml:space="preserve"> H. How to improve care for patients with RA and comorbidities. Nature Reviews Rheumatology. 2020;16(11):607–8. </w:t>
      </w:r>
    </w:p>
    <w:p w14:paraId="777B7ABD"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26</w:t>
      </w:r>
      <w:proofErr w:type="gramStart"/>
      <w:r w:rsidRPr="00F06F0A">
        <w:rPr>
          <w:rFonts w:ascii="Times New Roman" w:hAnsi="Times New Roman" w:cs="Times New Roman"/>
        </w:rPr>
        <w:t xml:space="preserve">. </w:t>
      </w:r>
      <w:r w:rsidRPr="00F06F0A">
        <w:rPr>
          <w:rFonts w:ascii="Times New Roman" w:hAnsi="Times New Roman" w:cs="Times New Roman"/>
        </w:rPr>
        <w:tab/>
        <w:t>Ryan</w:t>
      </w:r>
      <w:proofErr w:type="gramEnd"/>
      <w:r w:rsidRPr="00F06F0A">
        <w:rPr>
          <w:rFonts w:ascii="Times New Roman" w:hAnsi="Times New Roman" w:cs="Times New Roman"/>
        </w:rPr>
        <w:t xml:space="preserve"> RE, Hill SJ. Improving the experiences and health of people with multimorbidity: </w:t>
      </w:r>
      <w:proofErr w:type="gramStart"/>
      <w:r w:rsidRPr="00F06F0A">
        <w:rPr>
          <w:rFonts w:ascii="Times New Roman" w:hAnsi="Times New Roman" w:cs="Times New Roman"/>
        </w:rPr>
        <w:t>exploratory</w:t>
      </w:r>
      <w:proofErr w:type="gramEnd"/>
      <w:r w:rsidRPr="00F06F0A">
        <w:rPr>
          <w:rFonts w:ascii="Times New Roman" w:hAnsi="Times New Roman" w:cs="Times New Roman"/>
        </w:rPr>
        <w:t xml:space="preserve"> research with policymakers and information providers on comorbid arthritis. Aust J Prim Health. 2013/03/21 ed. 2014;20(2):188–96. </w:t>
      </w:r>
    </w:p>
    <w:p w14:paraId="57208B29"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27</w:t>
      </w:r>
      <w:proofErr w:type="gramStart"/>
      <w:r w:rsidRPr="00F06F0A">
        <w:rPr>
          <w:rFonts w:ascii="Times New Roman" w:hAnsi="Times New Roman" w:cs="Times New Roman"/>
        </w:rPr>
        <w:t xml:space="preserve">. </w:t>
      </w:r>
      <w:r w:rsidRPr="00F06F0A">
        <w:rPr>
          <w:rFonts w:ascii="Times New Roman" w:hAnsi="Times New Roman" w:cs="Times New Roman"/>
        </w:rPr>
        <w:tab/>
      </w:r>
      <w:proofErr w:type="spellStart"/>
      <w:r w:rsidRPr="00F06F0A">
        <w:rPr>
          <w:rFonts w:ascii="Times New Roman" w:hAnsi="Times New Roman" w:cs="Times New Roman"/>
        </w:rPr>
        <w:t>Rijken</w:t>
      </w:r>
      <w:proofErr w:type="spellEnd"/>
      <w:proofErr w:type="gramEnd"/>
      <w:r w:rsidRPr="00F06F0A">
        <w:rPr>
          <w:rFonts w:ascii="Times New Roman" w:hAnsi="Times New Roman" w:cs="Times New Roman"/>
        </w:rPr>
        <w:t xml:space="preserve"> PM, Dekker J. Clinical experience of rehabilitation therapists with chronic diseases: A quantitative approach. Clinical Rehabilitation. 1998;12(2):143–50. </w:t>
      </w:r>
    </w:p>
    <w:p w14:paraId="16879052"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28</w:t>
      </w:r>
      <w:proofErr w:type="gramStart"/>
      <w:r w:rsidRPr="00F06F0A">
        <w:rPr>
          <w:rFonts w:ascii="Times New Roman" w:hAnsi="Times New Roman" w:cs="Times New Roman"/>
        </w:rPr>
        <w:t xml:space="preserve">. </w:t>
      </w:r>
      <w:r w:rsidRPr="00F06F0A">
        <w:rPr>
          <w:rFonts w:ascii="Times New Roman" w:hAnsi="Times New Roman" w:cs="Times New Roman"/>
        </w:rPr>
        <w:tab/>
        <w:t>Roberge</w:t>
      </w:r>
      <w:proofErr w:type="gramEnd"/>
      <w:r w:rsidRPr="00F06F0A">
        <w:rPr>
          <w:rFonts w:ascii="Times New Roman" w:hAnsi="Times New Roman" w:cs="Times New Roman"/>
        </w:rPr>
        <w:t xml:space="preserve"> P, Hudon C, </w:t>
      </w:r>
      <w:proofErr w:type="spellStart"/>
      <w:r w:rsidRPr="00F06F0A">
        <w:rPr>
          <w:rFonts w:ascii="Times New Roman" w:hAnsi="Times New Roman" w:cs="Times New Roman"/>
        </w:rPr>
        <w:t>Pavilanis</w:t>
      </w:r>
      <w:proofErr w:type="spellEnd"/>
      <w:r w:rsidRPr="00F06F0A">
        <w:rPr>
          <w:rFonts w:ascii="Times New Roman" w:hAnsi="Times New Roman" w:cs="Times New Roman"/>
        </w:rPr>
        <w:t xml:space="preserve"> A, Beaulieu MC, Benoit A, Brouillet H, et al. A qualitative study of perceived needs and factors associated with the quality of care for common mental disorders in patients with chronic diseases: the perspective of primary care clinicians and patients. BMC Fam </w:t>
      </w:r>
      <w:proofErr w:type="spellStart"/>
      <w:r w:rsidRPr="00F06F0A">
        <w:rPr>
          <w:rFonts w:ascii="Times New Roman" w:hAnsi="Times New Roman" w:cs="Times New Roman"/>
        </w:rPr>
        <w:t>Pract</w:t>
      </w:r>
      <w:proofErr w:type="spellEnd"/>
      <w:r w:rsidRPr="00F06F0A">
        <w:rPr>
          <w:rFonts w:ascii="Times New Roman" w:hAnsi="Times New Roman" w:cs="Times New Roman"/>
        </w:rPr>
        <w:t xml:space="preserve">. 2016/09/14 ed. 2016 Sep 13;17(1):134. </w:t>
      </w:r>
    </w:p>
    <w:p w14:paraId="69B846E5"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29. </w:t>
      </w:r>
      <w:r w:rsidRPr="00F06F0A">
        <w:rPr>
          <w:rFonts w:ascii="Times New Roman" w:hAnsi="Times New Roman" w:cs="Times New Roman"/>
        </w:rPr>
        <w:tab/>
        <w:t xml:space="preserve">Dinh TS, Brünn R, Schwarz C, </w:t>
      </w:r>
      <w:proofErr w:type="spellStart"/>
      <w:r w:rsidRPr="00F06F0A">
        <w:rPr>
          <w:rFonts w:ascii="Times New Roman" w:hAnsi="Times New Roman" w:cs="Times New Roman"/>
        </w:rPr>
        <w:t>Brueckle</w:t>
      </w:r>
      <w:proofErr w:type="spellEnd"/>
      <w:r w:rsidRPr="00F06F0A">
        <w:rPr>
          <w:rFonts w:ascii="Times New Roman" w:hAnsi="Times New Roman" w:cs="Times New Roman"/>
        </w:rPr>
        <w:t xml:space="preserve"> MS, </w:t>
      </w:r>
      <w:proofErr w:type="spellStart"/>
      <w:r w:rsidRPr="00F06F0A">
        <w:rPr>
          <w:rFonts w:ascii="Times New Roman" w:hAnsi="Times New Roman" w:cs="Times New Roman"/>
        </w:rPr>
        <w:t>Dieckelmann</w:t>
      </w:r>
      <w:proofErr w:type="spellEnd"/>
      <w:r w:rsidRPr="00F06F0A">
        <w:rPr>
          <w:rFonts w:ascii="Times New Roman" w:hAnsi="Times New Roman" w:cs="Times New Roman"/>
        </w:rPr>
        <w:t xml:space="preserve"> M, González AIG, et al. How do middle-aged patients and their healthcare providers manage multimorbidity? Results of a qualitative study. </w:t>
      </w:r>
      <w:proofErr w:type="spellStart"/>
      <w:r w:rsidRPr="00F06F0A">
        <w:rPr>
          <w:rFonts w:ascii="Times New Roman" w:hAnsi="Times New Roman" w:cs="Times New Roman"/>
        </w:rPr>
        <w:t>PLoS</w:t>
      </w:r>
      <w:proofErr w:type="spellEnd"/>
      <w:r w:rsidRPr="00F06F0A">
        <w:rPr>
          <w:rFonts w:ascii="Times New Roman" w:hAnsi="Times New Roman" w:cs="Times New Roman"/>
        </w:rPr>
        <w:t xml:space="preserve"> ONE [Internet]. 2023;18(8 August). Available from: https://www.embase.com/search/results?subaction=viewrecord&amp;id=L2026850990&amp;from=export http://dx.doi.org/10.1371/journal.pone.0291065</w:t>
      </w:r>
    </w:p>
    <w:p w14:paraId="5D84A65E"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30</w:t>
      </w:r>
      <w:proofErr w:type="gramStart"/>
      <w:r w:rsidRPr="00F06F0A">
        <w:rPr>
          <w:rFonts w:ascii="Times New Roman" w:hAnsi="Times New Roman" w:cs="Times New Roman"/>
        </w:rPr>
        <w:t xml:space="preserve">. </w:t>
      </w:r>
      <w:r w:rsidRPr="00F06F0A">
        <w:rPr>
          <w:rFonts w:ascii="Times New Roman" w:hAnsi="Times New Roman" w:cs="Times New Roman"/>
        </w:rPr>
        <w:tab/>
        <w:t>Schwarz</w:t>
      </w:r>
      <w:proofErr w:type="gramEnd"/>
      <w:r w:rsidRPr="00F06F0A">
        <w:rPr>
          <w:rFonts w:ascii="Times New Roman" w:hAnsi="Times New Roman" w:cs="Times New Roman"/>
        </w:rPr>
        <w:t xml:space="preserve"> T, Schmidt AE, Bobek J, </w:t>
      </w:r>
      <w:proofErr w:type="spellStart"/>
      <w:r w:rsidRPr="00F06F0A">
        <w:rPr>
          <w:rFonts w:ascii="Times New Roman" w:hAnsi="Times New Roman" w:cs="Times New Roman"/>
        </w:rPr>
        <w:t>Ladurner</w:t>
      </w:r>
      <w:proofErr w:type="spellEnd"/>
      <w:r w:rsidRPr="00F06F0A">
        <w:rPr>
          <w:rFonts w:ascii="Times New Roman" w:hAnsi="Times New Roman" w:cs="Times New Roman"/>
        </w:rPr>
        <w:t xml:space="preserve"> J. Barriers to accessing health care for people with chronic conditions: a qualitative interview study. BMC Health Serv Res. 2022/08/14 ed. 2022 Aug 14;22(1):1037. </w:t>
      </w:r>
    </w:p>
    <w:p w14:paraId="44EF428F"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lang w:val="da-DK"/>
        </w:rPr>
        <w:t xml:space="preserve">31. </w:t>
      </w:r>
      <w:r w:rsidRPr="00F06F0A">
        <w:rPr>
          <w:rFonts w:ascii="Times New Roman" w:hAnsi="Times New Roman" w:cs="Times New Roman"/>
          <w:lang w:val="da-DK"/>
        </w:rPr>
        <w:tab/>
      </w:r>
      <w:proofErr w:type="spellStart"/>
      <w:r w:rsidRPr="00F06F0A">
        <w:rPr>
          <w:rFonts w:ascii="Times New Roman" w:hAnsi="Times New Roman" w:cs="Times New Roman"/>
          <w:lang w:val="da-DK"/>
        </w:rPr>
        <w:t>Avgerinou</w:t>
      </w:r>
      <w:proofErr w:type="spellEnd"/>
      <w:r w:rsidRPr="00F06F0A">
        <w:rPr>
          <w:rFonts w:ascii="Times New Roman" w:hAnsi="Times New Roman" w:cs="Times New Roman"/>
          <w:lang w:val="da-DK"/>
        </w:rPr>
        <w:t xml:space="preserve"> C, </w:t>
      </w:r>
      <w:proofErr w:type="spellStart"/>
      <w:r w:rsidRPr="00F06F0A">
        <w:rPr>
          <w:rFonts w:ascii="Times New Roman" w:hAnsi="Times New Roman" w:cs="Times New Roman"/>
          <w:lang w:val="da-DK"/>
        </w:rPr>
        <w:t>Kotsani</w:t>
      </w:r>
      <w:proofErr w:type="spellEnd"/>
      <w:r w:rsidRPr="00F06F0A">
        <w:rPr>
          <w:rFonts w:ascii="Times New Roman" w:hAnsi="Times New Roman" w:cs="Times New Roman"/>
          <w:lang w:val="da-DK"/>
        </w:rPr>
        <w:t xml:space="preserve"> M, </w:t>
      </w:r>
      <w:proofErr w:type="spellStart"/>
      <w:r w:rsidRPr="00F06F0A">
        <w:rPr>
          <w:rFonts w:ascii="Times New Roman" w:hAnsi="Times New Roman" w:cs="Times New Roman"/>
          <w:lang w:val="da-DK"/>
        </w:rPr>
        <w:t>Gavana</w:t>
      </w:r>
      <w:proofErr w:type="spellEnd"/>
      <w:r w:rsidRPr="00F06F0A">
        <w:rPr>
          <w:rFonts w:ascii="Times New Roman" w:hAnsi="Times New Roman" w:cs="Times New Roman"/>
          <w:lang w:val="da-DK"/>
        </w:rPr>
        <w:t xml:space="preserve"> M, </w:t>
      </w:r>
      <w:proofErr w:type="spellStart"/>
      <w:r w:rsidRPr="00F06F0A">
        <w:rPr>
          <w:rFonts w:ascii="Times New Roman" w:hAnsi="Times New Roman" w:cs="Times New Roman"/>
          <w:lang w:val="da-DK"/>
        </w:rPr>
        <w:t>Andreou</w:t>
      </w:r>
      <w:proofErr w:type="spellEnd"/>
      <w:r w:rsidRPr="00F06F0A">
        <w:rPr>
          <w:rFonts w:ascii="Times New Roman" w:hAnsi="Times New Roman" w:cs="Times New Roman"/>
          <w:lang w:val="da-DK"/>
        </w:rPr>
        <w:t xml:space="preserve"> M, </w:t>
      </w:r>
      <w:proofErr w:type="spellStart"/>
      <w:r w:rsidRPr="00F06F0A">
        <w:rPr>
          <w:rFonts w:ascii="Times New Roman" w:hAnsi="Times New Roman" w:cs="Times New Roman"/>
          <w:lang w:val="da-DK"/>
        </w:rPr>
        <w:t>Papageorgiou</w:t>
      </w:r>
      <w:proofErr w:type="spellEnd"/>
      <w:r w:rsidRPr="00F06F0A">
        <w:rPr>
          <w:rFonts w:ascii="Times New Roman" w:hAnsi="Times New Roman" w:cs="Times New Roman"/>
          <w:lang w:val="da-DK"/>
        </w:rPr>
        <w:t xml:space="preserve"> DI, </w:t>
      </w:r>
      <w:proofErr w:type="spellStart"/>
      <w:r w:rsidRPr="00F06F0A">
        <w:rPr>
          <w:rFonts w:ascii="Times New Roman" w:hAnsi="Times New Roman" w:cs="Times New Roman"/>
          <w:lang w:val="da-DK"/>
        </w:rPr>
        <w:t>Roka</w:t>
      </w:r>
      <w:proofErr w:type="spellEnd"/>
      <w:r w:rsidRPr="00F06F0A">
        <w:rPr>
          <w:rFonts w:ascii="Times New Roman" w:hAnsi="Times New Roman" w:cs="Times New Roman"/>
          <w:lang w:val="da-DK"/>
        </w:rPr>
        <w:t xml:space="preserve"> V, et al. </w:t>
      </w:r>
      <w:r w:rsidRPr="00F06F0A">
        <w:rPr>
          <w:rFonts w:ascii="Times New Roman" w:hAnsi="Times New Roman" w:cs="Times New Roman"/>
        </w:rPr>
        <w:t xml:space="preserve">Perceptions, attitudes and training needs of primary healthcare professionals in identifying and managing frailty: a qualitative study. European Geriatric Medicine. 2021;12(2):321–32. </w:t>
      </w:r>
    </w:p>
    <w:p w14:paraId="29D93CB2"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 xml:space="preserve">32. </w:t>
      </w:r>
      <w:r w:rsidRPr="00F06F0A">
        <w:rPr>
          <w:rFonts w:ascii="Times New Roman" w:hAnsi="Times New Roman" w:cs="Times New Roman"/>
        </w:rPr>
        <w:tab/>
        <w:t>Balogun-</w:t>
      </w:r>
      <w:proofErr w:type="spellStart"/>
      <w:r w:rsidRPr="00F06F0A">
        <w:rPr>
          <w:rFonts w:ascii="Times New Roman" w:hAnsi="Times New Roman" w:cs="Times New Roman"/>
        </w:rPr>
        <w:t>Katung</w:t>
      </w:r>
      <w:proofErr w:type="spellEnd"/>
      <w:r w:rsidRPr="00F06F0A">
        <w:rPr>
          <w:rFonts w:ascii="Times New Roman" w:hAnsi="Times New Roman" w:cs="Times New Roman"/>
        </w:rPr>
        <w:t xml:space="preserve"> A, Carswell C, Brown JVE, Coventry P, </w:t>
      </w:r>
      <w:proofErr w:type="spellStart"/>
      <w:r w:rsidRPr="00F06F0A">
        <w:rPr>
          <w:rFonts w:ascii="Times New Roman" w:hAnsi="Times New Roman" w:cs="Times New Roman"/>
        </w:rPr>
        <w:t>Ajjan</w:t>
      </w:r>
      <w:proofErr w:type="spellEnd"/>
      <w:r w:rsidRPr="00F06F0A">
        <w:rPr>
          <w:rFonts w:ascii="Times New Roman" w:hAnsi="Times New Roman" w:cs="Times New Roman"/>
        </w:rPr>
        <w:t xml:space="preserve"> R, Alderson S, et al. Exploring the facilitators, barriers, and strategies for self-management in adults living with severe mental illness, with and without long-term conditions: A qualitative evidence synthesis. </w:t>
      </w:r>
      <w:proofErr w:type="spellStart"/>
      <w:r w:rsidRPr="00F06F0A">
        <w:rPr>
          <w:rFonts w:ascii="Times New Roman" w:hAnsi="Times New Roman" w:cs="Times New Roman"/>
        </w:rPr>
        <w:t>PLoS</w:t>
      </w:r>
      <w:proofErr w:type="spellEnd"/>
      <w:r w:rsidRPr="00F06F0A">
        <w:rPr>
          <w:rFonts w:ascii="Times New Roman" w:hAnsi="Times New Roman" w:cs="Times New Roman"/>
        </w:rPr>
        <w:t xml:space="preserve"> ONE [Internet]. 2021;16(10 October). Available from: https://www.embase.com/search/results?subaction=viewrecord&amp;id=L2015309585&amp;from=export http://dx.doi.org/10.1371/journal.pone.0258937</w:t>
      </w:r>
    </w:p>
    <w:p w14:paraId="0DFA3CDA" w14:textId="77777777" w:rsidR="006D2439" w:rsidRPr="00F06F0A" w:rsidRDefault="006D2439" w:rsidP="006D2439">
      <w:pPr>
        <w:pStyle w:val="Bibliography"/>
        <w:rPr>
          <w:rFonts w:ascii="Times New Roman" w:hAnsi="Times New Roman" w:cs="Times New Roman"/>
        </w:rPr>
      </w:pPr>
      <w:r w:rsidRPr="00F06F0A">
        <w:rPr>
          <w:rFonts w:ascii="Times New Roman" w:hAnsi="Times New Roman" w:cs="Times New Roman"/>
        </w:rPr>
        <w:t>33</w:t>
      </w:r>
      <w:proofErr w:type="gramStart"/>
      <w:r w:rsidRPr="00F06F0A">
        <w:rPr>
          <w:rFonts w:ascii="Times New Roman" w:hAnsi="Times New Roman" w:cs="Times New Roman"/>
        </w:rPr>
        <w:t xml:space="preserve">. </w:t>
      </w:r>
      <w:r w:rsidRPr="00F06F0A">
        <w:rPr>
          <w:rFonts w:ascii="Times New Roman" w:hAnsi="Times New Roman" w:cs="Times New Roman"/>
        </w:rPr>
        <w:tab/>
        <w:t>Bair</w:t>
      </w:r>
      <w:proofErr w:type="gramEnd"/>
      <w:r w:rsidRPr="00F06F0A">
        <w:rPr>
          <w:rFonts w:ascii="Times New Roman" w:hAnsi="Times New Roman" w:cs="Times New Roman"/>
        </w:rPr>
        <w:t xml:space="preserve"> MJ, Matthias MS, Nyland KA, Huffman MA, Stubbs DL, Kroenke K, et al. Barriers and Facilitators to Chronic Pain Self-Management: A Qualitative Study of Primary Care Patients with Comorbid Musculoskeletal Pain and Depression. Pain Med. 2009 Oct;10(7):1280–90. </w:t>
      </w:r>
    </w:p>
    <w:p w14:paraId="14D6A704" w14:textId="340A06C2" w:rsidR="00E9364D" w:rsidRDefault="00E9364D">
      <w:r w:rsidRPr="00F06F0A">
        <w:rPr>
          <w:rFonts w:ascii="Times New Roman" w:hAnsi="Times New Roman" w:cs="Times New Roman"/>
        </w:rPr>
        <w:fldChar w:fldCharType="end"/>
      </w:r>
    </w:p>
    <w:sectPr w:rsidR="00E9364D" w:rsidSect="008A7D6B">
      <w:pgSz w:w="16834" w:h="11909" w:orient="landscape"/>
      <w:pgMar w:top="1440" w:right="1440" w:bottom="1440" w:left="144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D6B"/>
    <w:rsid w:val="00206A81"/>
    <w:rsid w:val="002A469C"/>
    <w:rsid w:val="004673D1"/>
    <w:rsid w:val="005E53F3"/>
    <w:rsid w:val="00664B80"/>
    <w:rsid w:val="006D2439"/>
    <w:rsid w:val="008A7D6B"/>
    <w:rsid w:val="00AA4CC9"/>
    <w:rsid w:val="00C87AB0"/>
    <w:rsid w:val="00CF6F79"/>
    <w:rsid w:val="00D62540"/>
    <w:rsid w:val="00E9364D"/>
    <w:rsid w:val="00EA5C13"/>
    <w:rsid w:val="00F06F0A"/>
    <w:rsid w:val="00F47C9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0C2B8"/>
  <w15:chartTrackingRefBased/>
  <w15:docId w15:val="{8FB4EFDA-EB73-46FE-803C-5D07CB209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D6B"/>
    <w:pPr>
      <w:spacing w:after="0" w:line="276" w:lineRule="auto"/>
    </w:pPr>
    <w:rPr>
      <w:rFonts w:ascii="Arial" w:eastAsia="Arial" w:hAnsi="Arial" w:cs="Arial"/>
      <w:kern w:val="0"/>
      <w:lang w:val="en-US" w:eastAsia="da-DK"/>
      <w14:ligatures w14:val="none"/>
    </w:rPr>
  </w:style>
  <w:style w:type="paragraph" w:styleId="Heading1">
    <w:name w:val="heading 1"/>
    <w:basedOn w:val="Normal"/>
    <w:next w:val="Normal"/>
    <w:link w:val="Heading1Char"/>
    <w:uiPriority w:val="9"/>
    <w:qFormat/>
    <w:rsid w:val="008A7D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7D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7D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7D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7D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7D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7D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7D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7D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D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7D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D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D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D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D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D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D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D6B"/>
    <w:rPr>
      <w:rFonts w:eastAsiaTheme="majorEastAsia" w:cstheme="majorBidi"/>
      <w:color w:val="272727" w:themeColor="text1" w:themeTint="D8"/>
    </w:rPr>
  </w:style>
  <w:style w:type="paragraph" w:styleId="Title">
    <w:name w:val="Title"/>
    <w:basedOn w:val="Normal"/>
    <w:next w:val="Normal"/>
    <w:link w:val="TitleChar"/>
    <w:uiPriority w:val="10"/>
    <w:qFormat/>
    <w:rsid w:val="008A7D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7D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D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7D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D6B"/>
    <w:pPr>
      <w:spacing w:before="160"/>
      <w:jc w:val="center"/>
    </w:pPr>
    <w:rPr>
      <w:i/>
      <w:iCs/>
      <w:color w:val="404040" w:themeColor="text1" w:themeTint="BF"/>
    </w:rPr>
  </w:style>
  <w:style w:type="character" w:customStyle="1" w:styleId="QuoteChar">
    <w:name w:val="Quote Char"/>
    <w:basedOn w:val="DefaultParagraphFont"/>
    <w:link w:val="Quote"/>
    <w:uiPriority w:val="29"/>
    <w:rsid w:val="008A7D6B"/>
    <w:rPr>
      <w:i/>
      <w:iCs/>
      <w:color w:val="404040" w:themeColor="text1" w:themeTint="BF"/>
    </w:rPr>
  </w:style>
  <w:style w:type="paragraph" w:styleId="ListParagraph">
    <w:name w:val="List Paragraph"/>
    <w:basedOn w:val="Normal"/>
    <w:uiPriority w:val="34"/>
    <w:qFormat/>
    <w:rsid w:val="008A7D6B"/>
    <w:pPr>
      <w:ind w:left="720"/>
      <w:contextualSpacing/>
    </w:pPr>
  </w:style>
  <w:style w:type="character" w:styleId="IntenseEmphasis">
    <w:name w:val="Intense Emphasis"/>
    <w:basedOn w:val="DefaultParagraphFont"/>
    <w:uiPriority w:val="21"/>
    <w:qFormat/>
    <w:rsid w:val="008A7D6B"/>
    <w:rPr>
      <w:i/>
      <w:iCs/>
      <w:color w:val="0F4761" w:themeColor="accent1" w:themeShade="BF"/>
    </w:rPr>
  </w:style>
  <w:style w:type="paragraph" w:styleId="IntenseQuote">
    <w:name w:val="Intense Quote"/>
    <w:basedOn w:val="Normal"/>
    <w:next w:val="Normal"/>
    <w:link w:val="IntenseQuoteChar"/>
    <w:uiPriority w:val="30"/>
    <w:qFormat/>
    <w:rsid w:val="008A7D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7D6B"/>
    <w:rPr>
      <w:i/>
      <w:iCs/>
      <w:color w:val="0F4761" w:themeColor="accent1" w:themeShade="BF"/>
    </w:rPr>
  </w:style>
  <w:style w:type="character" w:styleId="IntenseReference">
    <w:name w:val="Intense Reference"/>
    <w:basedOn w:val="DefaultParagraphFont"/>
    <w:uiPriority w:val="32"/>
    <w:qFormat/>
    <w:rsid w:val="008A7D6B"/>
    <w:rPr>
      <w:b/>
      <w:bCs/>
      <w:smallCaps/>
      <w:color w:val="0F4761" w:themeColor="accent1" w:themeShade="BF"/>
      <w:spacing w:val="5"/>
    </w:rPr>
  </w:style>
  <w:style w:type="table" w:customStyle="1" w:styleId="1">
    <w:name w:val="1"/>
    <w:basedOn w:val="TableNormal"/>
    <w:rsid w:val="008A7D6B"/>
    <w:pPr>
      <w:spacing w:after="0" w:line="240" w:lineRule="auto"/>
    </w:pPr>
    <w:rPr>
      <w:rFonts w:ascii="Arial" w:eastAsia="Arial" w:hAnsi="Arial" w:cs="Arial"/>
      <w:kern w:val="0"/>
      <w:lang w:val="en-US" w:eastAsia="da-DK"/>
      <w14:ligatures w14:val="none"/>
    </w:rPr>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E9364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7</Pages>
  <Words>13340</Words>
  <Characters>81379</Characters>
  <Application>Microsoft Office Word</Application>
  <DocSecurity>0</DocSecurity>
  <Lines>678</Lines>
  <Paragraphs>189</Paragraphs>
  <ScaleCrop>false</ScaleCrop>
  <Company/>
  <LinksUpToDate>false</LinksUpToDate>
  <CharactersWithSpaces>9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raarup Gandløse</dc:creator>
  <cp:keywords/>
  <dc:description/>
  <cp:lastModifiedBy>Jacob Straarup Gandløse</cp:lastModifiedBy>
  <cp:revision>8</cp:revision>
  <dcterms:created xsi:type="dcterms:W3CDTF">2024-08-04T12:16:00Z</dcterms:created>
  <dcterms:modified xsi:type="dcterms:W3CDTF">2025-06-2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oCsSVgAL"/&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